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2D724" w14:textId="2E5828E7" w:rsidR="00CB44CC" w:rsidRPr="008A43D6" w:rsidRDefault="00D50EA2" w:rsidP="00373916">
      <w:pPr>
        <w:spacing w:line="480" w:lineRule="auto"/>
        <w:jc w:val="both"/>
        <w:rPr>
          <w:rFonts w:ascii="Arial" w:hAnsi="Arial" w:cs="Arial"/>
          <w:b/>
        </w:rPr>
      </w:pPr>
      <w:r w:rsidRPr="00D50EA2">
        <w:rPr>
          <w:rFonts w:ascii="Arial" w:hAnsi="Arial" w:cs="Arial"/>
          <w:b/>
        </w:rPr>
        <w:t xml:space="preserve">Supplementary </w:t>
      </w:r>
      <w:r w:rsidR="00CB44CC" w:rsidRPr="008A43D6">
        <w:rPr>
          <w:rFonts w:ascii="Arial" w:hAnsi="Arial" w:cs="Arial" w:hint="eastAsia"/>
          <w:b/>
        </w:rPr>
        <w:t>Figure 1</w:t>
      </w:r>
    </w:p>
    <w:p w14:paraId="633456C5" w14:textId="59110F7B" w:rsidR="00CB44CC" w:rsidRPr="009541C4" w:rsidRDefault="00CB44CC" w:rsidP="00373916">
      <w:pPr>
        <w:spacing w:line="480" w:lineRule="auto"/>
        <w:jc w:val="both"/>
        <w:rPr>
          <w:rFonts w:ascii="Arial" w:hAnsi="Arial" w:cs="Arial"/>
          <w:b/>
        </w:rPr>
      </w:pPr>
      <w:r w:rsidRPr="009541C4">
        <w:rPr>
          <w:rFonts w:ascii="Arial" w:hAnsi="Arial" w:cs="Arial"/>
          <w:b/>
        </w:rPr>
        <w:t>Kaplan–Meier survi</w:t>
      </w:r>
      <w:r>
        <w:rPr>
          <w:rFonts w:ascii="Arial" w:hAnsi="Arial" w:cs="Arial"/>
          <w:b/>
        </w:rPr>
        <w:t xml:space="preserve">val curves for </w:t>
      </w:r>
      <w:r>
        <w:rPr>
          <w:rFonts w:ascii="Arial" w:hAnsi="Arial" w:cs="Arial" w:hint="eastAsia"/>
          <w:b/>
        </w:rPr>
        <w:t xml:space="preserve">OS (A) and DFS (B) </w:t>
      </w:r>
      <w:r w:rsidRPr="009541C4">
        <w:rPr>
          <w:rFonts w:ascii="Arial" w:hAnsi="Arial" w:cs="Arial"/>
          <w:b/>
        </w:rPr>
        <w:t xml:space="preserve">stratified by </w:t>
      </w:r>
      <w:r>
        <w:rPr>
          <w:rFonts w:ascii="Arial" w:hAnsi="Arial" w:cs="Arial" w:hint="eastAsia"/>
          <w:b/>
        </w:rPr>
        <w:t xml:space="preserve">the status of </w:t>
      </w:r>
      <w:r w:rsidRPr="00623C00">
        <w:rPr>
          <w:rFonts w:ascii="Arial" w:hAnsi="Arial" w:cs="Arial"/>
          <w:b/>
          <w:i/>
        </w:rPr>
        <w:t>GATA2</w:t>
      </w:r>
      <w:r w:rsidRPr="009541C4">
        <w:rPr>
          <w:rFonts w:ascii="Arial" w:hAnsi="Arial" w:cs="Arial"/>
          <w:b/>
        </w:rPr>
        <w:t xml:space="preserve"> mutation</w:t>
      </w:r>
      <w:r>
        <w:rPr>
          <w:rFonts w:ascii="Arial" w:hAnsi="Arial" w:cs="Arial" w:hint="eastAsia"/>
          <w:b/>
        </w:rPr>
        <w:t>s</w:t>
      </w:r>
      <w:r w:rsidRPr="009541C4">
        <w:rPr>
          <w:rFonts w:ascii="Arial" w:hAnsi="Arial" w:cs="Arial"/>
          <w:b/>
        </w:rPr>
        <w:t xml:space="preserve"> in </w:t>
      </w:r>
      <w:r>
        <w:rPr>
          <w:rFonts w:ascii="Arial" w:hAnsi="Arial" w:cs="Arial" w:hint="eastAsia"/>
          <w:b/>
        </w:rPr>
        <w:t xml:space="preserve">total </w:t>
      </w:r>
      <w:r w:rsidR="006A56CC">
        <w:rPr>
          <w:rFonts w:ascii="Arial" w:hAnsi="Arial" w:cs="Arial"/>
          <w:b/>
        </w:rPr>
        <w:t>469</w:t>
      </w:r>
      <w:r w:rsidRPr="009541C4">
        <w:rPr>
          <w:rFonts w:ascii="Arial" w:hAnsi="Arial" w:cs="Arial"/>
          <w:b/>
        </w:rPr>
        <w:t xml:space="preserve"> AML patients</w:t>
      </w:r>
      <w:r w:rsidRPr="009541C4">
        <w:rPr>
          <w:rFonts w:ascii="Arial" w:hAnsi="Arial" w:cs="Arial" w:hint="eastAsia"/>
          <w:b/>
        </w:rPr>
        <w:t xml:space="preserve"> </w:t>
      </w:r>
      <w:r w:rsidRPr="009541C4">
        <w:rPr>
          <w:rFonts w:ascii="Arial" w:hAnsi="Arial" w:cs="Arial"/>
          <w:b/>
        </w:rPr>
        <w:t>who received standard intensive chemotherapy</w:t>
      </w:r>
    </w:p>
    <w:p w14:paraId="69F1A379" w14:textId="6391FBAC" w:rsidR="00CB44CC" w:rsidRDefault="00CB44CC" w:rsidP="00CB44C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>(A)</w:t>
      </w:r>
      <w:r w:rsidRPr="00A96112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                                   (B)</w:t>
      </w:r>
    </w:p>
    <w:p w14:paraId="429E6CAD" w14:textId="19BCBB0F" w:rsidR="00CB44CC" w:rsidRDefault="00F157A6" w:rsidP="00CB44CC">
      <w:pPr>
        <w:widowControl/>
        <w:spacing w:line="480" w:lineRule="auto"/>
        <w:rPr>
          <w:rFonts w:ascii="Arial" w:hAnsi="Arial" w:cs="Arial"/>
        </w:rPr>
      </w:pPr>
      <w:r w:rsidRPr="00F157A6">
        <w:rPr>
          <w:rFonts w:ascii="Arial" w:hAnsi="Arial" w:cs="Arial"/>
          <w:b/>
          <w:noProof/>
        </w:rPr>
        <w:drawing>
          <wp:anchor distT="0" distB="0" distL="114300" distR="114300" simplePos="0" relativeHeight="251653632" behindDoc="0" locked="0" layoutInCell="1" allowOverlap="1" wp14:anchorId="6F83F8B6" wp14:editId="5A02A4C8">
            <wp:simplePos x="0" y="0"/>
            <wp:positionH relativeFrom="column">
              <wp:posOffset>2947670</wp:posOffset>
            </wp:positionH>
            <wp:positionV relativeFrom="paragraph">
              <wp:posOffset>134620</wp:posOffset>
            </wp:positionV>
            <wp:extent cx="2748280" cy="2722880"/>
            <wp:effectExtent l="0" t="0" r="0" b="1270"/>
            <wp:wrapSquare wrapText="bothSides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3872" behindDoc="0" locked="0" layoutInCell="1" allowOverlap="1" wp14:anchorId="30316D40" wp14:editId="0CE62C7E">
                <wp:simplePos x="0" y="0"/>
                <wp:positionH relativeFrom="column">
                  <wp:posOffset>1013504</wp:posOffset>
                </wp:positionH>
                <wp:positionV relativeFrom="paragraph">
                  <wp:posOffset>811332</wp:posOffset>
                </wp:positionV>
                <wp:extent cx="1860927" cy="1742410"/>
                <wp:effectExtent l="0" t="0" r="0" b="0"/>
                <wp:wrapNone/>
                <wp:docPr id="2" name="群組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60927" cy="1742410"/>
                          <a:chOff x="0" y="0"/>
                          <a:chExt cx="1860927" cy="1742410"/>
                        </a:xfrm>
                      </wpg:grpSpPr>
                      <wpg:grpSp>
                        <wpg:cNvPr id="4" name="群組 1"/>
                        <wpg:cNvGrpSpPr/>
                        <wpg:grpSpPr>
                          <a:xfrm>
                            <a:off x="0" y="0"/>
                            <a:ext cx="1764030" cy="987425"/>
                            <a:chOff x="1081770" y="2279969"/>
                            <a:chExt cx="3153805" cy="1403626"/>
                          </a:xfrm>
                        </wpg:grpSpPr>
                        <wps:wsp>
                          <wps:cNvPr id="5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1770" y="2279969"/>
                              <a:ext cx="2855522" cy="5486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545277" w14:textId="2F5D1C55" w:rsidR="00271247" w:rsidRPr="008E7D3B" w:rsidRDefault="00271247" w:rsidP="00CB44CC">
                                <w:pPr>
                                  <w:pStyle w:val="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E7D3B">
                                  <w:rPr>
                                    <w:rFonts w:ascii="Arial" w:hAnsi="Arial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ATA2</w:t>
                                </w:r>
                                <w:r w:rsidRPr="008E7D3B"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-mutated, n=</w:t>
                                </w:r>
                                <w:r w:rsidRPr="008E7D3B"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3</w:t>
                                </w:r>
                                <w:r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7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1770" y="3248196"/>
                              <a:ext cx="3153805" cy="4353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B47E55" w14:textId="037DBC85" w:rsidR="00271247" w:rsidRPr="008E7D3B" w:rsidRDefault="00271247" w:rsidP="00CB44CC">
                                <w:pPr>
                                  <w:pStyle w:val="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E7D3B">
                                  <w:rPr>
                                    <w:rFonts w:ascii="Arial" w:hAnsi="Arial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ATA2</w:t>
                                </w:r>
                                <w:r w:rsidRPr="008E7D3B"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-wild type, </w:t>
                                </w:r>
                                <w:r w:rsidRPr="008E7D3B"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43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2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171317" y="1444595"/>
                            <a:ext cx="689610" cy="29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AC9EA2" w14:textId="4C6646B4" w:rsidR="00271247" w:rsidRPr="008E7D3B" w:rsidRDefault="00271247" w:rsidP="00CB44CC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7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316D40" id="群組 2" o:spid="_x0000_s1026" style="position:absolute;margin-left:79.8pt;margin-top:63.9pt;width:146.55pt;height:137.2pt;z-index:251663872;mso-width-relative:margin;mso-height-relative:margin" coordsize="18609,174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">
                <v:group id="群組 1" o:spid="_x0000_s1027" style="position:absolute;width:17640;height:9874" coordorigin="10817,22799" coordsize="31538,140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" o:spid="_x0000_s1028" type="#_x0000_t202" style="position:absolute;left:10817;top:22799;width:28555;height:5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11545277" w14:textId="2F5D1C55" w:rsidR="00271247" w:rsidRPr="008E7D3B" w:rsidRDefault="00271247" w:rsidP="00CB44CC">
                          <w:pPr>
                            <w:pStyle w:val="Web"/>
                            <w:spacing w:before="0" w:beforeAutospacing="0" w:after="0" w:afterAutospacing="0"/>
                            <w:textAlignment w:val="baseline"/>
                            <w:rPr>
                              <w:sz w:val="16"/>
                              <w:szCs w:val="16"/>
                            </w:rPr>
                          </w:pPr>
                          <w:r w:rsidRPr="008E7D3B">
                            <w:rPr>
                              <w:rFonts w:ascii="Arial" w:hAnsi="Arial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ATA2</w:t>
                          </w:r>
                          <w:r w:rsidRPr="008E7D3B">
                            <w:rPr>
                              <w:rFonts w:ascii="Arial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-mutated, n=</w:t>
                          </w:r>
                          <w:r w:rsidRPr="008E7D3B">
                            <w:rPr>
                              <w:rFonts w:ascii="Arial" w:hAnsi="Arial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3</w:t>
                          </w:r>
                          <w:r>
                            <w:rPr>
                              <w:rFonts w:ascii="Arial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 Box 5" o:spid="_x0000_s1029" type="#_x0000_t202" style="position:absolute;left:10817;top:32481;width:31538;height:43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09B47E55" w14:textId="037DBC85" w:rsidR="00271247" w:rsidRPr="008E7D3B" w:rsidRDefault="00271247" w:rsidP="00CB44CC">
                          <w:pPr>
                            <w:pStyle w:val="Web"/>
                            <w:spacing w:before="0" w:beforeAutospacing="0" w:after="0" w:afterAutospacing="0"/>
                            <w:textAlignment w:val="baseline"/>
                            <w:rPr>
                              <w:sz w:val="16"/>
                              <w:szCs w:val="16"/>
                            </w:rPr>
                          </w:pPr>
                          <w:r w:rsidRPr="008E7D3B">
                            <w:rPr>
                              <w:rFonts w:ascii="Arial" w:hAnsi="Arial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ATA2</w:t>
                          </w:r>
                          <w:r w:rsidRPr="008E7D3B">
                            <w:rPr>
                              <w:rFonts w:ascii="Arial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-wild type, </w:t>
                          </w:r>
                          <w:r w:rsidRPr="008E7D3B">
                            <w:rPr>
                              <w:rFonts w:ascii="Arial" w:hAnsi="Arial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rFonts w:ascii="Arial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431</w:t>
                          </w:r>
                        </w:p>
                      </w:txbxContent>
                    </v:textbox>
                  </v:shape>
                </v:group>
                <v:shape id="Text Box 4" o:spid="_x0000_s1030" type="#_x0000_t202" style="position:absolute;left:11713;top:14445;width:6896;height:2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1AAC9EA2" w14:textId="4C6646B4" w:rsidR="00271247" w:rsidRPr="008E7D3B" w:rsidRDefault="00271247" w:rsidP="00CB44CC">
                        <w:pPr>
                          <w:pStyle w:val="Web"/>
                          <w:spacing w:before="0" w:beforeAutospacing="0" w:after="0" w:afterAutospacing="0"/>
                          <w:textAlignment w:val="baseline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theme="minorBidi" w:hint="eastAsia"/>
                            <w:b/>
                            <w:bCs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=0.</w:t>
                        </w:r>
                        <w:r>
                          <w:rPr>
                            <w:rFonts w:ascii="Arial" w:hAnsi="Arial" w:cstheme="minorBidi"/>
                            <w:b/>
                            <w:bCs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7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2136FE1E" wp14:editId="1DEA4F65">
                <wp:simplePos x="0" y="0"/>
                <wp:positionH relativeFrom="column">
                  <wp:posOffset>3825049</wp:posOffset>
                </wp:positionH>
                <wp:positionV relativeFrom="paragraph">
                  <wp:posOffset>1129783</wp:posOffset>
                </wp:positionV>
                <wp:extent cx="1932939" cy="1402715"/>
                <wp:effectExtent l="0" t="0" r="0" b="6985"/>
                <wp:wrapNone/>
                <wp:docPr id="47" name="群組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2939" cy="1402715"/>
                          <a:chOff x="0" y="0"/>
                          <a:chExt cx="1934053" cy="1383760"/>
                        </a:xfrm>
                      </wpg:grpSpPr>
                      <wps:wsp>
                        <wps:cNvPr id="4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300993" y="1085384"/>
                            <a:ext cx="633060" cy="2983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E6E522" w14:textId="1DEBCCA8" w:rsidR="00271247" w:rsidRPr="008E7D3B" w:rsidRDefault="00271247" w:rsidP="00CB44CC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E7D3B"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=0.</w:t>
                              </w: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9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81335"/>
                            <a:ext cx="1696661" cy="2955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F63178" w14:textId="52CC5094" w:rsidR="00271247" w:rsidRPr="008E7D3B" w:rsidRDefault="00271247" w:rsidP="00CB44CC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E7D3B">
                                <w:rPr>
                                  <w:rFonts w:ascii="Arial" w:hAnsi="Arial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TA2</w:t>
                              </w:r>
                              <w:r w:rsidRPr="008E7D3B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-wild type, </w:t>
                              </w:r>
                              <w:r w:rsidRPr="008E7D3B"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=43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6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515110" cy="270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8CA768" w14:textId="25BABC0A" w:rsidR="00271247" w:rsidRPr="008E7D3B" w:rsidRDefault="00271247" w:rsidP="00CB44CC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E7D3B">
                                <w:rPr>
                                  <w:rFonts w:ascii="Arial" w:hAnsi="Arial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TA2</w:t>
                              </w:r>
                              <w:r w:rsidRPr="008E7D3B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mutated, n=</w:t>
                              </w:r>
                              <w:r w:rsidRPr="008E7D3B"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36FE1E" id="群組 47" o:spid="_x0000_s1031" style="position:absolute;margin-left:301.2pt;margin-top:88.95pt;width:152.2pt;height:110.45pt;z-index:251659776;mso-width-relative:margin;mso-height-relative:margin" coordsize="19340,138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">
                <v:shape id="Text Box 4" o:spid="_x0000_s1032" type="#_x0000_t202" style="position:absolute;left:13009;top:10853;width:6331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14:paraId="7AE6E522" w14:textId="1DEBCCA8" w:rsidR="00271247" w:rsidRPr="008E7D3B" w:rsidRDefault="00271247" w:rsidP="00CB44CC">
                        <w:pPr>
                          <w:pStyle w:val="Web"/>
                          <w:spacing w:before="0" w:beforeAutospacing="0" w:after="0" w:afterAutospacing="0"/>
                          <w:textAlignment w:val="baseline"/>
                          <w:rPr>
                            <w:b/>
                            <w:sz w:val="16"/>
                            <w:szCs w:val="16"/>
                          </w:rPr>
                        </w:pPr>
                        <w:r w:rsidRPr="008E7D3B">
                          <w:rPr>
                            <w:rFonts w:ascii="Arial" w:hAnsi="Arial" w:cstheme="minorBidi" w:hint="eastAsia"/>
                            <w:b/>
                            <w:bCs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=0.</w:t>
                        </w:r>
                        <w:r>
                          <w:rPr>
                            <w:rFonts w:ascii="Arial" w:hAnsi="Arial" w:cstheme="minorBidi"/>
                            <w:b/>
                            <w:bCs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91</w:t>
                        </w:r>
                      </w:p>
                    </w:txbxContent>
                  </v:textbox>
                </v:shape>
                <v:shape id="Text Box 5" o:spid="_x0000_s1033" type="#_x0000_t202" style="position:absolute;top:6813;width:16966;height:29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14:paraId="6FF63178" w14:textId="52CC5094" w:rsidR="00271247" w:rsidRPr="008E7D3B" w:rsidRDefault="00271247" w:rsidP="00CB44CC">
                        <w:pPr>
                          <w:pStyle w:val="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8E7D3B">
                          <w:rPr>
                            <w:rFonts w:ascii="Arial" w:hAnsi="Arial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ATA2</w:t>
                        </w:r>
                        <w:r w:rsidRPr="008E7D3B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-wild type, </w:t>
                        </w:r>
                        <w:r w:rsidRPr="008E7D3B">
                          <w:rPr>
                            <w:rFonts w:ascii="Arial" w:hAnsi="Arial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=431</w:t>
                        </w:r>
                      </w:p>
                    </w:txbxContent>
                  </v:textbox>
                </v:shape>
                <v:shape id="Text Box 4" o:spid="_x0000_s1034" type="#_x0000_t202" style="position:absolute;width:15151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<v:textbox>
                    <w:txbxContent>
                      <w:p w14:paraId="488CA768" w14:textId="25BABC0A" w:rsidR="00271247" w:rsidRPr="008E7D3B" w:rsidRDefault="00271247" w:rsidP="00CB44CC">
                        <w:pPr>
                          <w:pStyle w:val="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8E7D3B">
                          <w:rPr>
                            <w:rFonts w:ascii="Arial" w:hAnsi="Arial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ATA2</w:t>
                        </w:r>
                        <w:r w:rsidRPr="008E7D3B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mutated, n=</w:t>
                        </w:r>
                        <w:r w:rsidRPr="008E7D3B">
                          <w:rPr>
                            <w:rFonts w:ascii="Arial" w:hAnsi="Arial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</w:t>
                        </w: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C4FFC" w:rsidRPr="007C4FFC">
        <w:rPr>
          <w:rFonts w:ascii="Arial" w:hAnsi="Arial" w:cs="Arial"/>
          <w:b/>
          <w:noProof/>
        </w:rPr>
        <w:drawing>
          <wp:inline distT="0" distB="0" distL="0" distR="0" wp14:anchorId="6256D4C9" wp14:editId="5F9ECC7F">
            <wp:extent cx="2748485" cy="2753148"/>
            <wp:effectExtent l="0" t="0" r="0" b="9525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993" cy="276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BEF34" w14:textId="772A90CF" w:rsidR="00CB44CC" w:rsidRDefault="00CB44CC" w:rsidP="00145433">
      <w:pPr>
        <w:jc w:val="both"/>
        <w:rPr>
          <w:rFonts w:ascii="Arial" w:hAnsi="Arial" w:cs="Arial"/>
          <w:b/>
        </w:rPr>
      </w:pPr>
    </w:p>
    <w:p w14:paraId="0ED48D3D" w14:textId="4CC78AC7" w:rsidR="008E7D3B" w:rsidRDefault="008E7D3B" w:rsidP="00145433">
      <w:pPr>
        <w:jc w:val="both"/>
        <w:rPr>
          <w:rFonts w:ascii="Arial" w:hAnsi="Arial" w:cs="Arial"/>
          <w:b/>
        </w:rPr>
      </w:pPr>
    </w:p>
    <w:p w14:paraId="0B3B0D7E" w14:textId="51330744" w:rsidR="008E7D3B" w:rsidRDefault="008E7D3B" w:rsidP="00145433">
      <w:pPr>
        <w:jc w:val="both"/>
        <w:rPr>
          <w:rFonts w:ascii="Arial" w:hAnsi="Arial" w:cs="Arial"/>
          <w:b/>
        </w:rPr>
      </w:pPr>
    </w:p>
    <w:p w14:paraId="73815451" w14:textId="7860E90A" w:rsidR="008E7D3B" w:rsidRDefault="008E7D3B" w:rsidP="00145433">
      <w:pPr>
        <w:jc w:val="both"/>
        <w:rPr>
          <w:rFonts w:ascii="Arial" w:hAnsi="Arial" w:cs="Arial"/>
          <w:b/>
        </w:rPr>
      </w:pPr>
    </w:p>
    <w:p w14:paraId="38D9267C" w14:textId="124C4DCF" w:rsidR="00F157A6" w:rsidRDefault="00F157A6" w:rsidP="00145433">
      <w:pPr>
        <w:jc w:val="both"/>
        <w:rPr>
          <w:rFonts w:ascii="Arial" w:hAnsi="Arial" w:cs="Arial"/>
          <w:b/>
        </w:rPr>
      </w:pPr>
    </w:p>
    <w:p w14:paraId="1451AE4E" w14:textId="1C98B157" w:rsidR="00F157A6" w:rsidRDefault="00F157A6" w:rsidP="00145433">
      <w:pPr>
        <w:jc w:val="both"/>
        <w:rPr>
          <w:rFonts w:ascii="Arial" w:hAnsi="Arial" w:cs="Arial"/>
          <w:b/>
        </w:rPr>
      </w:pPr>
    </w:p>
    <w:p w14:paraId="28D829A1" w14:textId="77777777" w:rsidR="00F157A6" w:rsidRDefault="00F157A6" w:rsidP="00145433">
      <w:pPr>
        <w:jc w:val="both"/>
        <w:rPr>
          <w:rFonts w:ascii="Arial" w:hAnsi="Arial" w:cs="Arial"/>
          <w:b/>
        </w:rPr>
      </w:pPr>
    </w:p>
    <w:p w14:paraId="438C9472" w14:textId="77777777" w:rsidR="008E7D3B" w:rsidRDefault="008E7D3B" w:rsidP="00145433">
      <w:pPr>
        <w:jc w:val="both"/>
        <w:rPr>
          <w:rFonts w:ascii="Arial" w:hAnsi="Arial" w:cs="Arial"/>
          <w:b/>
        </w:rPr>
      </w:pPr>
    </w:p>
    <w:p w14:paraId="0327BE59" w14:textId="5B1836A0" w:rsidR="008E7D3B" w:rsidRDefault="008E7D3B" w:rsidP="00145433">
      <w:pPr>
        <w:jc w:val="both"/>
        <w:rPr>
          <w:rFonts w:ascii="Arial" w:hAnsi="Arial" w:cs="Arial"/>
          <w:b/>
        </w:rPr>
      </w:pPr>
    </w:p>
    <w:p w14:paraId="26BE0326" w14:textId="77777777" w:rsidR="008E7D3B" w:rsidRDefault="008E7D3B" w:rsidP="00145433">
      <w:pPr>
        <w:jc w:val="both"/>
        <w:rPr>
          <w:rFonts w:ascii="Arial" w:hAnsi="Arial" w:cs="Arial"/>
          <w:b/>
        </w:rPr>
      </w:pPr>
    </w:p>
    <w:p w14:paraId="628B7FBA" w14:textId="77777777" w:rsidR="008E7D3B" w:rsidRDefault="008E7D3B" w:rsidP="00145433">
      <w:pPr>
        <w:jc w:val="both"/>
        <w:rPr>
          <w:rFonts w:ascii="Arial" w:hAnsi="Arial" w:cs="Arial"/>
          <w:b/>
        </w:rPr>
      </w:pPr>
    </w:p>
    <w:p w14:paraId="1CAFF8E2" w14:textId="77777777" w:rsidR="00373916" w:rsidRDefault="00373916" w:rsidP="00145433">
      <w:pPr>
        <w:jc w:val="both"/>
        <w:rPr>
          <w:rFonts w:ascii="Arial" w:hAnsi="Arial" w:cs="Arial"/>
          <w:b/>
        </w:rPr>
      </w:pPr>
    </w:p>
    <w:p w14:paraId="25EBC8AD" w14:textId="77777777" w:rsidR="008E7D3B" w:rsidRDefault="008E7D3B" w:rsidP="00145433">
      <w:pPr>
        <w:jc w:val="both"/>
        <w:rPr>
          <w:rFonts w:ascii="Arial" w:hAnsi="Arial" w:cs="Arial"/>
          <w:b/>
        </w:rPr>
      </w:pPr>
    </w:p>
    <w:p w14:paraId="617E4EC4" w14:textId="43A233F2" w:rsidR="008E7D3B" w:rsidRDefault="008E7D3B" w:rsidP="00145433">
      <w:pPr>
        <w:jc w:val="both"/>
        <w:rPr>
          <w:rFonts w:ascii="Arial" w:hAnsi="Arial" w:cs="Arial"/>
          <w:b/>
        </w:rPr>
      </w:pPr>
    </w:p>
    <w:p w14:paraId="40AFA7C0" w14:textId="77777777" w:rsidR="007B3F96" w:rsidRDefault="007B3F96" w:rsidP="00145433">
      <w:pPr>
        <w:jc w:val="both"/>
        <w:rPr>
          <w:rFonts w:ascii="Arial" w:hAnsi="Arial" w:cs="Arial"/>
          <w:b/>
        </w:rPr>
      </w:pPr>
    </w:p>
    <w:p w14:paraId="4DFB28CB" w14:textId="5EE4AD98" w:rsidR="00CB44CC" w:rsidRPr="008A43D6" w:rsidRDefault="00D50EA2" w:rsidP="002F1FB7">
      <w:pPr>
        <w:widowControl/>
        <w:spacing w:line="480" w:lineRule="auto"/>
        <w:rPr>
          <w:rFonts w:ascii="Arial" w:hAnsi="Arial" w:cs="Arial"/>
          <w:b/>
        </w:rPr>
      </w:pPr>
      <w:r w:rsidRPr="00D50EA2">
        <w:rPr>
          <w:rFonts w:ascii="Arial" w:hAnsi="Arial" w:cs="Arial"/>
          <w:b/>
        </w:rPr>
        <w:lastRenderedPageBreak/>
        <w:t xml:space="preserve">Supplementary </w:t>
      </w:r>
      <w:r w:rsidR="00341E0A" w:rsidRPr="00CD43E2">
        <w:rPr>
          <w:rFonts w:ascii="Arial" w:hAnsi="Arial" w:cs="Arial"/>
          <w:b/>
        </w:rPr>
        <w:t>Figure</w:t>
      </w:r>
      <w:r w:rsidR="00341E0A">
        <w:rPr>
          <w:rFonts w:ascii="Arial" w:hAnsi="Arial" w:cs="Arial" w:hint="eastAsia"/>
          <w:b/>
        </w:rPr>
        <w:t xml:space="preserve"> 2</w:t>
      </w:r>
    </w:p>
    <w:p w14:paraId="3758D0BC" w14:textId="044D13EB" w:rsidR="00CD43E2" w:rsidRDefault="00BF1FD8" w:rsidP="008E7D3B">
      <w:pPr>
        <w:spacing w:line="480" w:lineRule="auto"/>
        <w:jc w:val="both"/>
        <w:rPr>
          <w:rFonts w:ascii="Arial" w:hAnsi="Arial" w:cs="Arial"/>
          <w:b/>
        </w:rPr>
      </w:pPr>
      <w:r w:rsidRPr="009541C4">
        <w:rPr>
          <w:rFonts w:ascii="Arial" w:hAnsi="Arial" w:cs="Arial"/>
          <w:b/>
        </w:rPr>
        <w:t>Kaplan–Meier survi</w:t>
      </w:r>
      <w:r>
        <w:rPr>
          <w:rFonts w:ascii="Arial" w:hAnsi="Arial" w:cs="Arial"/>
          <w:b/>
        </w:rPr>
        <w:t xml:space="preserve">val curves for </w:t>
      </w:r>
      <w:r>
        <w:rPr>
          <w:rFonts w:ascii="Arial" w:hAnsi="Arial" w:cs="Arial" w:hint="eastAsia"/>
          <w:b/>
        </w:rPr>
        <w:t xml:space="preserve">OS (A), DFS (B) </w:t>
      </w:r>
      <w:r w:rsidRPr="009541C4">
        <w:rPr>
          <w:rFonts w:ascii="Arial" w:hAnsi="Arial" w:cs="Arial"/>
          <w:b/>
        </w:rPr>
        <w:t xml:space="preserve">stratified by </w:t>
      </w:r>
      <w:r>
        <w:rPr>
          <w:rFonts w:ascii="Arial" w:hAnsi="Arial" w:cs="Arial" w:hint="eastAsia"/>
          <w:b/>
        </w:rPr>
        <w:t xml:space="preserve">the </w:t>
      </w:r>
      <w:r w:rsidRPr="00623C00">
        <w:rPr>
          <w:rFonts w:ascii="Arial" w:hAnsi="Arial" w:cs="Arial"/>
          <w:b/>
          <w:i/>
        </w:rPr>
        <w:t>GATA2</w:t>
      </w:r>
      <w:r w:rsidRPr="009541C4">
        <w:rPr>
          <w:rFonts w:ascii="Arial" w:hAnsi="Arial" w:cs="Arial"/>
          <w:b/>
        </w:rPr>
        <w:t xml:space="preserve"> </w:t>
      </w:r>
      <w:r w:rsidR="00D511F9" w:rsidRPr="00D511F9">
        <w:rPr>
          <w:rFonts w:ascii="Arial" w:hAnsi="Arial" w:cs="Arial"/>
          <w:b/>
        </w:rPr>
        <w:t xml:space="preserve">mutation status and the sites </w:t>
      </w:r>
      <w:r w:rsidR="00D511F9">
        <w:rPr>
          <w:rFonts w:ascii="Arial" w:hAnsi="Arial" w:cs="Arial"/>
          <w:b/>
        </w:rPr>
        <w:t xml:space="preserve">of </w:t>
      </w:r>
      <w:r w:rsidRPr="009541C4">
        <w:rPr>
          <w:rFonts w:ascii="Arial" w:hAnsi="Arial" w:cs="Arial"/>
          <w:b/>
        </w:rPr>
        <w:t>mutation</w:t>
      </w:r>
      <w:r>
        <w:rPr>
          <w:rFonts w:ascii="Arial" w:hAnsi="Arial" w:cs="Arial" w:hint="eastAsia"/>
          <w:b/>
        </w:rPr>
        <w:t>s</w:t>
      </w:r>
      <w:r w:rsidRPr="009541C4">
        <w:rPr>
          <w:rFonts w:ascii="Arial" w:hAnsi="Arial" w:cs="Arial"/>
          <w:b/>
        </w:rPr>
        <w:t xml:space="preserve"> in </w:t>
      </w:r>
      <w:r w:rsidR="00167920">
        <w:rPr>
          <w:rFonts w:ascii="Arial" w:hAnsi="Arial" w:cs="Arial" w:hint="eastAsia"/>
          <w:b/>
        </w:rPr>
        <w:t xml:space="preserve">233 </w:t>
      </w:r>
      <w:r>
        <w:rPr>
          <w:rFonts w:ascii="Arial" w:hAnsi="Arial" w:cs="Arial" w:hint="eastAsia"/>
          <w:b/>
        </w:rPr>
        <w:t>normal karyotype</w:t>
      </w:r>
      <w:r w:rsidRPr="009541C4">
        <w:rPr>
          <w:rFonts w:ascii="Arial" w:hAnsi="Arial" w:cs="Arial"/>
          <w:b/>
        </w:rPr>
        <w:t xml:space="preserve"> patients</w:t>
      </w:r>
      <w:r w:rsidRPr="009541C4">
        <w:rPr>
          <w:rFonts w:ascii="Arial" w:hAnsi="Arial" w:cs="Arial" w:hint="eastAsia"/>
          <w:b/>
        </w:rPr>
        <w:t xml:space="preserve"> </w:t>
      </w:r>
      <w:r w:rsidRPr="009541C4">
        <w:rPr>
          <w:rFonts w:ascii="Arial" w:hAnsi="Arial" w:cs="Arial"/>
          <w:b/>
        </w:rPr>
        <w:t>who received standard intensive chemotherapy</w:t>
      </w:r>
    </w:p>
    <w:p w14:paraId="654C7FBB" w14:textId="77777777" w:rsidR="00C91085" w:rsidRDefault="00C91085" w:rsidP="00C9108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>Patients</w:t>
      </w:r>
      <w:r w:rsidRPr="009E1F14">
        <w:rPr>
          <w:rFonts w:ascii="Arial" w:hAnsi="Arial" w:cs="Arial" w:hint="eastAsia"/>
          <w:i/>
        </w:rPr>
        <w:t xml:space="preserve"> </w:t>
      </w:r>
      <w:r w:rsidRPr="009E1F14">
        <w:rPr>
          <w:rFonts w:ascii="Arial" w:hAnsi="Arial" w:cs="Arial" w:hint="eastAsia"/>
        </w:rPr>
        <w:t>with</w:t>
      </w:r>
      <w:r>
        <w:rPr>
          <w:rFonts w:ascii="Arial" w:hAnsi="Arial" w:cs="Arial" w:hint="eastAsia"/>
          <w:i/>
        </w:rPr>
        <w:t xml:space="preserve"> </w:t>
      </w:r>
      <w:r w:rsidRPr="009E1F14">
        <w:rPr>
          <w:rFonts w:ascii="Arial" w:hAnsi="Arial" w:cs="Arial" w:hint="eastAsia"/>
          <w:i/>
        </w:rPr>
        <w:t>GATA2</w:t>
      </w:r>
      <w:r>
        <w:rPr>
          <w:rFonts w:ascii="Arial" w:hAnsi="Arial" w:cs="Arial" w:hint="eastAsia"/>
        </w:rPr>
        <w:t xml:space="preserve"> ZF1 mutations </w:t>
      </w:r>
      <w:r w:rsidRPr="009F1A43">
        <w:rPr>
          <w:rFonts w:ascii="Arial" w:hAnsi="Arial" w:cs="Arial"/>
        </w:rPr>
        <w:t xml:space="preserve">had </w:t>
      </w:r>
      <w:r>
        <w:rPr>
          <w:rFonts w:ascii="Arial" w:hAnsi="Arial" w:cs="Arial" w:hint="eastAsia"/>
        </w:rPr>
        <w:t xml:space="preserve">significantly </w:t>
      </w:r>
      <w:r>
        <w:rPr>
          <w:rFonts w:ascii="Arial" w:hAnsi="Arial" w:cs="Arial"/>
        </w:rPr>
        <w:t>better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OS</w:t>
      </w:r>
      <w:r w:rsidRPr="009F1A43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and DFS </w:t>
      </w:r>
      <w:r w:rsidRPr="009F1A43">
        <w:rPr>
          <w:rFonts w:ascii="Arial" w:hAnsi="Arial" w:cs="Arial"/>
        </w:rPr>
        <w:t>than those with</w:t>
      </w:r>
      <w:r>
        <w:rPr>
          <w:rFonts w:ascii="Arial" w:hAnsi="Arial" w:cs="Arial" w:hint="eastAsia"/>
        </w:rPr>
        <w:t xml:space="preserve"> wild-type</w:t>
      </w:r>
      <w:r w:rsidRPr="009F1A43">
        <w:rPr>
          <w:rFonts w:ascii="Arial" w:hAnsi="Arial" w:cs="Arial"/>
        </w:rPr>
        <w:t xml:space="preserve"> (</w:t>
      </w:r>
      <w:r w:rsidRPr="00475EBA">
        <w:rPr>
          <w:rFonts w:ascii="Arial" w:hAnsi="Arial" w:cs="Arial"/>
        </w:rPr>
        <w:t>P=0.</w:t>
      </w:r>
      <w:r w:rsidRPr="00475EBA">
        <w:rPr>
          <w:rFonts w:ascii="Arial" w:hAnsi="Arial" w:cs="Arial" w:hint="eastAsia"/>
        </w:rPr>
        <w:t>00</w:t>
      </w:r>
      <w:r w:rsidR="001E07AE">
        <w:rPr>
          <w:rFonts w:ascii="Arial" w:hAnsi="Arial" w:cs="Arial" w:hint="eastAsia"/>
        </w:rPr>
        <w:t>3</w:t>
      </w:r>
      <w:r>
        <w:rPr>
          <w:rFonts w:ascii="Arial" w:hAnsi="Arial" w:cs="Arial" w:hint="eastAsia"/>
        </w:rPr>
        <w:t>, P=0.0</w:t>
      </w:r>
      <w:r w:rsidR="001E07AE">
        <w:rPr>
          <w:rFonts w:ascii="Arial" w:hAnsi="Arial" w:cs="Arial" w:hint="eastAsia"/>
        </w:rPr>
        <w:t>0</w:t>
      </w:r>
      <w:r>
        <w:rPr>
          <w:rFonts w:ascii="Arial" w:hAnsi="Arial" w:cs="Arial" w:hint="eastAsia"/>
        </w:rPr>
        <w:t>9, respectively</w:t>
      </w:r>
      <w:r w:rsidRPr="00475EBA">
        <w:rPr>
          <w:rFonts w:ascii="Arial" w:hAnsi="Arial" w:cs="Arial"/>
        </w:rPr>
        <w:t>)</w:t>
      </w:r>
      <w:r>
        <w:rPr>
          <w:rFonts w:ascii="Arial" w:hAnsi="Arial" w:cs="Arial" w:hint="eastAsia"/>
        </w:rPr>
        <w:t>. P</w:t>
      </w:r>
      <w:r w:rsidRPr="00475EBA">
        <w:rPr>
          <w:rFonts w:ascii="Arial" w:hAnsi="Arial" w:cs="Arial" w:hint="eastAsia"/>
        </w:rPr>
        <w:t xml:space="preserve">atients with </w:t>
      </w:r>
      <w:r w:rsidRPr="00475EBA">
        <w:rPr>
          <w:rFonts w:ascii="Arial" w:hAnsi="Arial" w:cs="Arial" w:hint="eastAsia"/>
          <w:i/>
        </w:rPr>
        <w:t xml:space="preserve">GATA2 </w:t>
      </w:r>
      <w:r w:rsidRPr="00475EBA">
        <w:rPr>
          <w:rFonts w:ascii="Arial" w:hAnsi="Arial" w:cs="Arial" w:hint="eastAsia"/>
        </w:rPr>
        <w:t>ZF2</w:t>
      </w:r>
      <w:r w:rsidRPr="00475EBA">
        <w:rPr>
          <w:rFonts w:ascii="Arial" w:hAnsi="Arial" w:cs="Arial" w:hint="eastAsia"/>
          <w:i/>
        </w:rPr>
        <w:t xml:space="preserve"> </w:t>
      </w:r>
      <w:r w:rsidRPr="00475EBA">
        <w:rPr>
          <w:rFonts w:ascii="Arial" w:hAnsi="Arial" w:cs="Arial" w:hint="eastAsia"/>
        </w:rPr>
        <w:t>muta</w:t>
      </w:r>
      <w:r>
        <w:rPr>
          <w:rFonts w:ascii="Arial" w:hAnsi="Arial" w:cs="Arial" w:hint="eastAsia"/>
        </w:rPr>
        <w:t>tions had similar OS and DFS as the wild-type</w:t>
      </w:r>
      <w:r w:rsidRPr="007B7661">
        <w:rPr>
          <w:rFonts w:ascii="Arial" w:hAnsi="Arial" w:cs="Arial" w:hint="eastAsia"/>
        </w:rPr>
        <w:t xml:space="preserve"> group </w:t>
      </w:r>
      <w:r w:rsidRPr="007B7661">
        <w:rPr>
          <w:rFonts w:ascii="Arial" w:hAnsi="Arial" w:cs="Arial"/>
        </w:rPr>
        <w:t>(P=0.</w:t>
      </w:r>
      <w:r w:rsidRPr="007B7661">
        <w:rPr>
          <w:rFonts w:ascii="Arial" w:hAnsi="Arial" w:cs="Arial" w:hint="eastAsia"/>
        </w:rPr>
        <w:t>5</w:t>
      </w:r>
      <w:r>
        <w:rPr>
          <w:rFonts w:ascii="Arial" w:hAnsi="Arial" w:cs="Arial" w:hint="eastAsia"/>
        </w:rPr>
        <w:t>04, P=0.746, respectively</w:t>
      </w:r>
      <w:r w:rsidRPr="007B7661">
        <w:rPr>
          <w:rFonts w:ascii="Arial" w:hAnsi="Arial" w:cs="Arial"/>
        </w:rPr>
        <w:t>)</w:t>
      </w:r>
      <w:r w:rsidRPr="007B7661">
        <w:rPr>
          <w:rFonts w:ascii="Arial" w:hAnsi="Arial" w:cs="Arial" w:hint="eastAsia"/>
        </w:rPr>
        <w:t>.</w:t>
      </w:r>
      <w:r>
        <w:rPr>
          <w:rFonts w:ascii="Arial" w:hAnsi="Arial" w:cs="Arial" w:hint="eastAsia"/>
        </w:rPr>
        <w:t xml:space="preserve"> ZF1 mutations were also associated with</w:t>
      </w:r>
      <w:r w:rsidRPr="00475EBA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a better OS (P=0.00</w:t>
      </w:r>
      <w:r w:rsidR="001E07AE">
        <w:rPr>
          <w:rFonts w:ascii="Arial" w:hAnsi="Arial" w:cs="Arial" w:hint="eastAsia"/>
        </w:rPr>
        <w:t>1</w:t>
      </w:r>
      <w:r>
        <w:rPr>
          <w:rFonts w:ascii="Arial" w:hAnsi="Arial" w:cs="Arial" w:hint="eastAsia"/>
        </w:rPr>
        <w:t xml:space="preserve">) and a trend toward better DFS compared with </w:t>
      </w:r>
      <w:r w:rsidRPr="00475EBA">
        <w:rPr>
          <w:rFonts w:ascii="Arial" w:hAnsi="Arial" w:cs="Arial" w:hint="eastAsia"/>
        </w:rPr>
        <w:t>ZF2 mutations (</w:t>
      </w:r>
      <w:r w:rsidR="001E07AE">
        <w:rPr>
          <w:rFonts w:ascii="Arial" w:hAnsi="Arial" w:cs="Arial" w:hint="eastAsia"/>
        </w:rPr>
        <w:t>P=0.133</w:t>
      </w:r>
      <w:r w:rsidRPr="00475EBA">
        <w:rPr>
          <w:rFonts w:ascii="Arial" w:hAnsi="Arial" w:cs="Arial" w:hint="eastAsia"/>
        </w:rPr>
        <w:t>)</w:t>
      </w:r>
      <w:r>
        <w:rPr>
          <w:rFonts w:ascii="Arial" w:hAnsi="Arial" w:cs="Arial" w:hint="eastAsia"/>
        </w:rPr>
        <w:t>.</w:t>
      </w:r>
    </w:p>
    <w:p w14:paraId="42CD150E" w14:textId="77777777" w:rsidR="001E07AE" w:rsidRPr="001E07AE" w:rsidRDefault="001E07AE" w:rsidP="001E07AE">
      <w:pPr>
        <w:pStyle w:val="a9"/>
        <w:numPr>
          <w:ilvl w:val="0"/>
          <w:numId w:val="2"/>
        </w:numPr>
        <w:spacing w:line="480" w:lineRule="auto"/>
        <w:ind w:leftChars="0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                                  (B)</w:t>
      </w:r>
    </w:p>
    <w:p w14:paraId="50AD980C" w14:textId="0386CACF" w:rsidR="00145433" w:rsidRDefault="00912604">
      <w:r w:rsidRPr="00BA3ABB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732B4667" wp14:editId="3C5C2BDD">
            <wp:simplePos x="0" y="0"/>
            <wp:positionH relativeFrom="column">
              <wp:posOffset>-88900</wp:posOffset>
            </wp:positionH>
            <wp:positionV relativeFrom="paragraph">
              <wp:posOffset>190500</wp:posOffset>
            </wp:positionV>
            <wp:extent cx="2869565" cy="2355850"/>
            <wp:effectExtent l="0" t="0" r="6985" b="6350"/>
            <wp:wrapSquare wrapText="bothSides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5" t="29120" r="24539" b="2606"/>
                    <a:stretch/>
                  </pic:blipFill>
                  <pic:spPr bwMode="auto">
                    <a:xfrm>
                      <a:off x="0" y="0"/>
                      <a:ext cx="2869565" cy="235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5433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9C93465" wp14:editId="550185EC">
                <wp:simplePos x="0" y="0"/>
                <wp:positionH relativeFrom="column">
                  <wp:posOffset>-9059</wp:posOffset>
                </wp:positionH>
                <wp:positionV relativeFrom="paragraph">
                  <wp:posOffset>192200</wp:posOffset>
                </wp:positionV>
                <wp:extent cx="2875280" cy="2325370"/>
                <wp:effectExtent l="0" t="0" r="1270" b="0"/>
                <wp:wrapNone/>
                <wp:docPr id="11" name="群組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5280" cy="2325370"/>
                          <a:chOff x="0" y="0"/>
                          <a:chExt cx="2875338" cy="2325642"/>
                        </a:xfrm>
                      </wpg:grpSpPr>
                      <pic:pic xmlns:pic="http://schemas.openxmlformats.org/drawingml/2006/picture">
                        <pic:nvPicPr>
                          <pic:cNvPr id="1" name="圖片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67" t="29054" r="24075" b="3593"/>
                          <a:stretch/>
                        </pic:blipFill>
                        <pic:spPr bwMode="auto">
                          <a:xfrm>
                            <a:off x="0" y="0"/>
                            <a:ext cx="2875338" cy="23256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9" name="群組 9"/>
                        <wpg:cNvGrpSpPr/>
                        <wpg:grpSpPr>
                          <a:xfrm>
                            <a:off x="713549" y="422844"/>
                            <a:ext cx="1547086" cy="1264424"/>
                            <a:chOff x="0" y="0"/>
                            <a:chExt cx="1662503" cy="1318719"/>
                          </a:xfrm>
                        </wpg:grpSpPr>
                        <wps:wsp>
                          <wps:cNvPr id="2056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88" y="1015824"/>
                              <a:ext cx="1656715" cy="3028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F2CDB0" w14:textId="77777777" w:rsidR="00271247" w:rsidRPr="008B546A" w:rsidRDefault="00271247" w:rsidP="00CD0A88">
                                <w:pPr>
                                  <w:pStyle w:val="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B546A">
                                  <w:rPr>
                                    <w:rFonts w:ascii="Arial" w:hAnsi="Arial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ATA2</w:t>
                                </w:r>
                                <w:r w:rsidRPr="008B546A"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-wild type, </w:t>
                                </w:r>
                                <w:r w:rsidRPr="008B546A"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07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057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89" y="591731"/>
                              <a:ext cx="1352528" cy="2768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36C609" w14:textId="77777777" w:rsidR="00271247" w:rsidRPr="008B546A" w:rsidRDefault="00271247" w:rsidP="00CD0A88">
                                <w:pPr>
                                  <w:pStyle w:val="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B546A"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GATA2 </w:t>
                                </w:r>
                                <w:r w:rsidRPr="008B546A">
                                  <w:rPr>
                                    <w:rFonts w:ascii="Arial" w:hAnsi="Arial" w:cstheme="minorBidi"/>
                                    <w:b/>
                                    <w:bCs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ZF</w:t>
                                </w:r>
                                <w:r w:rsidRPr="008B546A"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2 </w:t>
                                </w:r>
                                <w:r w:rsidRPr="008B546A"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ut, n=</w:t>
                                </w:r>
                                <w:r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058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515110" cy="3028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CCD766" w14:textId="77777777" w:rsidR="00271247" w:rsidRPr="008B546A" w:rsidRDefault="00271247" w:rsidP="00CD0A88">
                                <w:pPr>
                                  <w:pStyle w:val="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B546A"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GATA2 </w:t>
                                </w:r>
                                <w:r w:rsidRPr="008B546A">
                                  <w:rPr>
                                    <w:rFonts w:ascii="Arial" w:hAnsi="Arial" w:cstheme="minorBidi"/>
                                    <w:b/>
                                    <w:bCs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ZF1</w:t>
                                </w:r>
                                <w:r w:rsidRPr="008B546A"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8B546A">
                                  <w:rPr>
                                    <w:rFonts w:ascii="Arial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ut, n=</w:t>
                                </w:r>
                                <w:r>
                                  <w:rPr>
                                    <w:rFonts w:ascii="Arial" w:hAnsi="Arial" w:cstheme="minorBidi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9C93465" id="群組 11" o:spid="_x0000_s1035" style="position:absolute;margin-left:-.7pt;margin-top:15.15pt;width:226.4pt;height:183.1pt;z-index:251658240" coordsize="28753,232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1" o:spid="_x0000_s1036" type="#_x0000_t75" style="position:absolute;width:28753;height:23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">
                  <v:imagedata r:id="rId12" o:title="" croptop="19041f" cropbottom="2355f" cropleft="2600f" cropright="15778f"/>
                  <v:path arrowok="t"/>
                </v:shape>
                <v:group id="群組 9" o:spid="_x0000_s1037" style="position:absolute;left:7135;top:4228;width:15471;height:12644" coordsize="16625,13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Text Box 5" o:spid="_x0000_s1038" type="#_x0000_t202" style="position:absolute;left:57;top:10158;width:16568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" filled="f" stroked="f">
                    <v:textbox>
                      <w:txbxContent>
                        <w:p w14:paraId="07F2CDB0" w14:textId="77777777" w:rsidR="00271247" w:rsidRPr="008B546A" w:rsidRDefault="00271247" w:rsidP="00CD0A88">
                          <w:pPr>
                            <w:pStyle w:val="Web"/>
                            <w:spacing w:before="0" w:beforeAutospacing="0" w:after="0" w:afterAutospacing="0"/>
                            <w:textAlignment w:val="baseline"/>
                            <w:rPr>
                              <w:sz w:val="16"/>
                              <w:szCs w:val="16"/>
                            </w:rPr>
                          </w:pPr>
                          <w:r w:rsidRPr="008B546A">
                            <w:rPr>
                              <w:rFonts w:ascii="Arial" w:hAnsi="Arial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ATA2</w:t>
                          </w:r>
                          <w:r w:rsidRPr="008B546A">
                            <w:rPr>
                              <w:rFonts w:ascii="Arial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-wild type, </w:t>
                          </w:r>
                          <w:r w:rsidRPr="008B546A">
                            <w:rPr>
                              <w:rFonts w:ascii="Arial" w:hAnsi="Arial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rFonts w:ascii="Arial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rFonts w:ascii="Arial" w:hAnsi="Arial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207</w:t>
                          </w:r>
                        </w:p>
                      </w:txbxContent>
                    </v:textbox>
                  </v:shape>
                  <v:shape id="Text Box 4" o:spid="_x0000_s1039" type="#_x0000_t202" style="position:absolute;left:57;top:5917;width:13526;height:2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" filled="f" stroked="f">
                    <v:textbox>
                      <w:txbxContent>
                        <w:p w14:paraId="3536C609" w14:textId="77777777" w:rsidR="00271247" w:rsidRPr="008B546A" w:rsidRDefault="00271247" w:rsidP="00CD0A88">
                          <w:pPr>
                            <w:pStyle w:val="Web"/>
                            <w:spacing w:before="0" w:beforeAutospacing="0" w:after="0" w:afterAutospacing="0"/>
                            <w:textAlignment w:val="baseline"/>
                            <w:rPr>
                              <w:sz w:val="16"/>
                              <w:szCs w:val="16"/>
                            </w:rPr>
                          </w:pPr>
                          <w:r w:rsidRPr="008B546A">
                            <w:rPr>
                              <w:rFonts w:ascii="Arial" w:hAnsi="Arial" w:cstheme="minorBidi" w:hint="eastAsia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GATA2 </w:t>
                          </w:r>
                          <w:r w:rsidRPr="008B546A">
                            <w:rPr>
                              <w:rFonts w:ascii="Arial" w:hAnsi="Arial" w:cstheme="minorBidi"/>
                              <w:b/>
                              <w:bCs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ZF</w:t>
                          </w:r>
                          <w:r w:rsidRPr="008B546A">
                            <w:rPr>
                              <w:rFonts w:ascii="Arial" w:hAnsi="Arial" w:cstheme="minorBidi" w:hint="eastAsia"/>
                              <w:b/>
                              <w:bCs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2 </w:t>
                          </w:r>
                          <w:r w:rsidRPr="008B546A">
                            <w:rPr>
                              <w:rFonts w:ascii="Arial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ut, n=</w:t>
                          </w:r>
                          <w:r>
                            <w:rPr>
                              <w:rFonts w:ascii="Arial" w:hAnsi="Arial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 Box 4" o:spid="_x0000_s1040" type="#_x0000_t202" style="position:absolute;width:15151;height:3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" filled="f" stroked="f">
                    <v:textbox>
                      <w:txbxContent>
                        <w:p w14:paraId="7DCCD766" w14:textId="77777777" w:rsidR="00271247" w:rsidRPr="008B546A" w:rsidRDefault="00271247" w:rsidP="00CD0A88">
                          <w:pPr>
                            <w:pStyle w:val="Web"/>
                            <w:spacing w:before="0" w:beforeAutospacing="0" w:after="0" w:afterAutospacing="0"/>
                            <w:textAlignment w:val="baseline"/>
                            <w:rPr>
                              <w:sz w:val="16"/>
                              <w:szCs w:val="16"/>
                            </w:rPr>
                          </w:pPr>
                          <w:r w:rsidRPr="008B546A">
                            <w:rPr>
                              <w:rFonts w:ascii="Arial" w:hAnsi="Arial" w:cstheme="minorBidi" w:hint="eastAsia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GATA2 </w:t>
                          </w:r>
                          <w:r w:rsidRPr="008B546A">
                            <w:rPr>
                              <w:rFonts w:ascii="Arial" w:hAnsi="Arial" w:cstheme="minorBidi"/>
                              <w:b/>
                              <w:bCs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ZF1</w:t>
                          </w:r>
                          <w:r w:rsidRPr="008B546A">
                            <w:rPr>
                              <w:rFonts w:ascii="Arial" w:hAnsi="Arial" w:cstheme="minorBidi" w:hint="eastAsia"/>
                              <w:b/>
                              <w:bCs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8B546A">
                            <w:rPr>
                              <w:rFonts w:ascii="Arial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ut, n=</w:t>
                          </w:r>
                          <w:r>
                            <w:rPr>
                              <w:rFonts w:ascii="Arial" w:hAnsi="Arial" w:cstheme="minorBidi" w:hint="eastAsia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20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EAED5A8" w14:textId="77777777" w:rsidR="00145433" w:rsidRDefault="00145433">
      <w:r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3819234" wp14:editId="5CD2A7C3">
                <wp:simplePos x="0" y="0"/>
                <wp:positionH relativeFrom="column">
                  <wp:posOffset>-2339828</wp:posOffset>
                </wp:positionH>
                <wp:positionV relativeFrom="paragraph">
                  <wp:posOffset>204815</wp:posOffset>
                </wp:positionV>
                <wp:extent cx="2096135" cy="1101725"/>
                <wp:effectExtent l="0" t="0" r="0" b="3175"/>
                <wp:wrapNone/>
                <wp:docPr id="6" name="群組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96135" cy="1101725"/>
                          <a:chOff x="-85102" y="-97827"/>
                          <a:chExt cx="2253080" cy="1149997"/>
                        </a:xfrm>
                      </wpg:grpSpPr>
                      <wps:wsp>
                        <wps:cNvPr id="7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52869" y="403333"/>
                            <a:ext cx="1480536" cy="302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9AA01A" w14:textId="77777777" w:rsidR="00271247" w:rsidRPr="008B546A" w:rsidRDefault="00271247" w:rsidP="00BA3ABB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B546A">
                                <w:rPr>
                                  <w:rFonts w:ascii="Arial" w:hAnsi="Arial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TA2</w:t>
                              </w:r>
                              <w:r w:rsidRPr="008B546A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-wild type, </w:t>
                              </w:r>
                              <w:r w:rsidRPr="008B546A"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0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-85102" y="775310"/>
                            <a:ext cx="1295199" cy="276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0113E1" w14:textId="77777777" w:rsidR="00271247" w:rsidRPr="008B546A" w:rsidRDefault="00271247" w:rsidP="00BA3ABB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B546A"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GATA2 </w:t>
                              </w:r>
                              <w:r w:rsidRPr="008B546A">
                                <w:rPr>
                                  <w:rFonts w:ascii="Arial" w:hAnsi="Arial" w:cstheme="minorBidi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ZF</w:t>
                              </w:r>
                              <w:r w:rsidRPr="008B546A"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2 </w:t>
                              </w:r>
                              <w:r w:rsidRPr="008B546A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ut, n=</w:t>
                              </w:r>
                              <w:r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652868" y="-97827"/>
                            <a:ext cx="1515110" cy="302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1F66B2" w14:textId="77777777" w:rsidR="00271247" w:rsidRPr="008B546A" w:rsidRDefault="00271247" w:rsidP="00BA3ABB">
                              <w:pPr>
                                <w:pStyle w:val="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B546A"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GATA2 </w:t>
                              </w:r>
                              <w:r w:rsidRPr="008B546A">
                                <w:rPr>
                                  <w:rFonts w:ascii="Arial" w:hAnsi="Arial" w:cstheme="minorBidi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ZF1</w:t>
                              </w:r>
                              <w:r w:rsidRPr="008B546A"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8B546A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ut, n=</w:t>
                              </w:r>
                              <w:r>
                                <w:rPr>
                                  <w:rFonts w:ascii="Arial" w:hAnsi="Arial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819234" id="群組 6" o:spid="_x0000_s1041" style="position:absolute;margin-left:-184.25pt;margin-top:16.15pt;width:165.05pt;height:86.75pt;z-index:251661312;mso-width-relative:margin;mso-height-relative:margin" coordorigin="-851,-978" coordsize="22530,114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">
                <v:shape id="Text Box 5" o:spid="_x0000_s1042" type="#_x0000_t202" style="position:absolute;left:6528;top:4033;width:14806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119AA01A" w14:textId="77777777" w:rsidR="00271247" w:rsidRPr="008B546A" w:rsidRDefault="00271247" w:rsidP="00BA3ABB">
                        <w:pPr>
                          <w:pStyle w:val="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8B546A">
                          <w:rPr>
                            <w:rFonts w:ascii="Arial" w:hAnsi="Arial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ATA2</w:t>
                        </w:r>
                        <w:r w:rsidRPr="008B546A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-wild type, </w:t>
                        </w:r>
                        <w:r w:rsidRPr="008B546A">
                          <w:rPr>
                            <w:rFonts w:ascii="Arial" w:hAnsi="Arial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=</w:t>
                        </w:r>
                        <w:r>
                          <w:rPr>
                            <w:rFonts w:ascii="Arial" w:hAnsi="Arial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07</w:t>
                        </w:r>
                      </w:p>
                    </w:txbxContent>
                  </v:textbox>
                </v:shape>
                <v:shape id="Text Box 4" o:spid="_x0000_s1043" type="#_x0000_t202" style="position:absolute;left:-851;top:7753;width:12951;height:2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430113E1" w14:textId="77777777" w:rsidR="00271247" w:rsidRPr="008B546A" w:rsidRDefault="00271247" w:rsidP="00BA3ABB">
                        <w:pPr>
                          <w:pStyle w:val="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8B546A">
                          <w:rPr>
                            <w:rFonts w:ascii="Arial" w:hAnsi="Arial" w:cstheme="minorBidi" w:hint="eastAsia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GATA2 </w:t>
                        </w:r>
                        <w:r w:rsidRPr="008B546A">
                          <w:rPr>
                            <w:rFonts w:ascii="Arial" w:hAnsi="Arial" w:cstheme="minorBidi"/>
                            <w:b/>
                            <w:bCs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ZF</w:t>
                        </w:r>
                        <w:r w:rsidRPr="008B546A">
                          <w:rPr>
                            <w:rFonts w:ascii="Arial" w:hAnsi="Arial" w:cstheme="minorBidi" w:hint="eastAsia"/>
                            <w:b/>
                            <w:bCs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2 </w:t>
                        </w:r>
                        <w:r w:rsidRPr="008B546A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ut, n=</w:t>
                        </w:r>
                        <w:r>
                          <w:rPr>
                            <w:rFonts w:ascii="Arial" w:hAnsi="Arial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shape>
                <v:shape id="Text Box 4" o:spid="_x0000_s1044" type="#_x0000_t202" style="position:absolute;left:6528;top:-978;width:15151;height:3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771F66B2" w14:textId="77777777" w:rsidR="00271247" w:rsidRPr="008B546A" w:rsidRDefault="00271247" w:rsidP="00BA3ABB">
                        <w:pPr>
                          <w:pStyle w:val="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8B546A">
                          <w:rPr>
                            <w:rFonts w:ascii="Arial" w:hAnsi="Arial" w:cstheme="minorBidi" w:hint="eastAsia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GATA2 </w:t>
                        </w:r>
                        <w:r w:rsidRPr="008B546A">
                          <w:rPr>
                            <w:rFonts w:ascii="Arial" w:hAnsi="Arial" w:cstheme="minorBidi"/>
                            <w:b/>
                            <w:bCs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ZF1</w:t>
                        </w:r>
                        <w:r w:rsidRPr="008B546A">
                          <w:rPr>
                            <w:rFonts w:ascii="Arial" w:hAnsi="Arial" w:cstheme="minorBidi" w:hint="eastAsia"/>
                            <w:b/>
                            <w:bCs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8B546A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ut, n=</w:t>
                        </w:r>
                        <w:r>
                          <w:rPr>
                            <w:rFonts w:ascii="Arial" w:hAnsi="Arial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4476AF2" w14:textId="77777777" w:rsidR="00145433" w:rsidRDefault="00145433"/>
    <w:p w14:paraId="42DE8262" w14:textId="77777777" w:rsidR="00145433" w:rsidRDefault="00145433"/>
    <w:p w14:paraId="6D3CB37A" w14:textId="77777777" w:rsidR="00145433" w:rsidRDefault="00145433"/>
    <w:p w14:paraId="4CBE5345" w14:textId="77777777" w:rsidR="00145433" w:rsidRDefault="00145433"/>
    <w:p w14:paraId="3C8D52F6" w14:textId="77777777" w:rsidR="00145433" w:rsidRDefault="00145433"/>
    <w:p w14:paraId="14B4797E" w14:textId="77777777" w:rsidR="00145433" w:rsidRDefault="00145433"/>
    <w:p w14:paraId="6AA58D3E" w14:textId="77777777" w:rsidR="00145433" w:rsidRDefault="00145433"/>
    <w:p w14:paraId="6C2885BF" w14:textId="77777777" w:rsidR="00145433" w:rsidRDefault="00145433"/>
    <w:p w14:paraId="699FE4C0" w14:textId="77777777" w:rsidR="00145433" w:rsidRDefault="00145433"/>
    <w:p w14:paraId="36177709" w14:textId="77777777" w:rsidR="00145433" w:rsidRDefault="00145433"/>
    <w:p w14:paraId="3D3E7394" w14:textId="77777777" w:rsidR="00145433" w:rsidRDefault="00145433"/>
    <w:p w14:paraId="1FE4D068" w14:textId="77777777" w:rsidR="001E07AE" w:rsidRDefault="001E07AE"/>
    <w:p w14:paraId="281BDEE1" w14:textId="77777777" w:rsidR="001E07AE" w:rsidRDefault="001E07AE"/>
    <w:p w14:paraId="504220F3" w14:textId="77777777" w:rsidR="001E07AE" w:rsidRDefault="001E07AE"/>
    <w:p w14:paraId="3A7D80B5" w14:textId="21069A39" w:rsidR="007B1C91" w:rsidRDefault="007B1C91" w:rsidP="007B1C91">
      <w:pPr>
        <w:widowControl/>
        <w:spacing w:line="480" w:lineRule="auto"/>
        <w:rPr>
          <w:rFonts w:ascii="Arial" w:hAnsi="Arial" w:cs="Arial"/>
          <w:b/>
        </w:rPr>
      </w:pPr>
      <w:r w:rsidRPr="00D50EA2">
        <w:rPr>
          <w:rFonts w:ascii="Arial" w:hAnsi="Arial" w:cs="Arial"/>
          <w:b/>
        </w:rPr>
        <w:lastRenderedPageBreak/>
        <w:t xml:space="preserve">Supplementary </w:t>
      </w:r>
      <w:r w:rsidRPr="00CD43E2">
        <w:rPr>
          <w:rFonts w:ascii="Arial" w:hAnsi="Arial" w:cs="Arial"/>
          <w:b/>
        </w:rPr>
        <w:t>Figure</w:t>
      </w:r>
      <w:r>
        <w:rPr>
          <w:rFonts w:ascii="Arial" w:hAnsi="Arial" w:cs="Arial" w:hint="eastAsia"/>
          <w:b/>
        </w:rPr>
        <w:t xml:space="preserve"> 3</w:t>
      </w:r>
    </w:p>
    <w:p w14:paraId="10F355A4" w14:textId="3B793833" w:rsidR="007B1C91" w:rsidRPr="00044B45" w:rsidRDefault="007B1C91" w:rsidP="007B1C91">
      <w:pPr>
        <w:autoSpaceDE w:val="0"/>
        <w:autoSpaceDN w:val="0"/>
        <w:adjustRightInd w:val="0"/>
        <w:spacing w:line="360" w:lineRule="auto"/>
        <w:rPr>
          <w:rFonts w:ascii="Arial" w:eastAsia="標楷體" w:hAnsi="Arial"/>
          <w:b/>
          <w:bCs/>
          <w:szCs w:val="24"/>
        </w:rPr>
      </w:pPr>
      <w:r w:rsidRPr="00044B45">
        <w:rPr>
          <w:rFonts w:cs="Arial"/>
          <w:b/>
          <w:kern w:val="0"/>
          <w:sz w:val="28"/>
          <w:szCs w:val="28"/>
        </w:rPr>
        <w:t xml:space="preserve">Mechanistic networks of (A) </w:t>
      </w:r>
      <w:r w:rsidRPr="007B1C91">
        <w:rPr>
          <w:rFonts w:cs="Arial"/>
          <w:b/>
          <w:i/>
          <w:kern w:val="0"/>
          <w:sz w:val="28"/>
          <w:szCs w:val="28"/>
        </w:rPr>
        <w:t>GATA2</w:t>
      </w:r>
      <w:r>
        <w:rPr>
          <w:rFonts w:cs="Arial"/>
          <w:b/>
          <w:kern w:val="0"/>
          <w:sz w:val="28"/>
          <w:szCs w:val="28"/>
        </w:rPr>
        <w:t xml:space="preserve"> ZF1 mutations</w:t>
      </w:r>
      <w:r w:rsidRPr="00044B45">
        <w:rPr>
          <w:rFonts w:cs="Arial"/>
          <w:b/>
          <w:kern w:val="0"/>
          <w:sz w:val="28"/>
          <w:szCs w:val="28"/>
        </w:rPr>
        <w:t xml:space="preserve">, (B) </w:t>
      </w:r>
      <w:r w:rsidRPr="007B1C91">
        <w:rPr>
          <w:rFonts w:cs="Arial"/>
          <w:b/>
          <w:i/>
          <w:kern w:val="0"/>
          <w:sz w:val="28"/>
          <w:szCs w:val="28"/>
        </w:rPr>
        <w:t>GATA2</w:t>
      </w:r>
      <w:r>
        <w:rPr>
          <w:rFonts w:cs="Arial"/>
          <w:b/>
          <w:kern w:val="0"/>
          <w:sz w:val="28"/>
          <w:szCs w:val="28"/>
        </w:rPr>
        <w:t xml:space="preserve"> ZF2</w:t>
      </w:r>
      <w:r w:rsidRPr="00044B45">
        <w:rPr>
          <w:rFonts w:cs="Arial"/>
          <w:b/>
          <w:kern w:val="0"/>
          <w:sz w:val="28"/>
          <w:szCs w:val="28"/>
        </w:rPr>
        <w:t xml:space="preserve"> mutations</w:t>
      </w:r>
      <w:r>
        <w:rPr>
          <w:rFonts w:cs="Arial"/>
          <w:b/>
          <w:kern w:val="0"/>
          <w:sz w:val="28"/>
          <w:szCs w:val="28"/>
        </w:rPr>
        <w:t xml:space="preserve"> </w:t>
      </w:r>
      <w:r w:rsidRPr="00044B45">
        <w:rPr>
          <w:rFonts w:cs="Arial"/>
          <w:b/>
          <w:kern w:val="0"/>
          <w:sz w:val="28"/>
          <w:szCs w:val="28"/>
        </w:rPr>
        <w:t>generated by IPA.</w:t>
      </w:r>
    </w:p>
    <w:p w14:paraId="155745FD" w14:textId="594C233B" w:rsidR="007B1C91" w:rsidRPr="007B1C91" w:rsidRDefault="007B1C91" w:rsidP="007B1C91">
      <w:pPr>
        <w:widowControl/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(A)</w:t>
      </w:r>
    </w:p>
    <w:p w14:paraId="2DF772F6" w14:textId="505CAFFD" w:rsidR="007B1C91" w:rsidRDefault="007B1C91" w:rsidP="007B1C91">
      <w:pPr>
        <w:widowControl/>
        <w:spacing w:line="480" w:lineRule="auto"/>
        <w:rPr>
          <w:rFonts w:ascii="Arial" w:hAnsi="Arial" w:cs="Arial"/>
          <w:b/>
        </w:rPr>
      </w:pPr>
      <w:r w:rsidRPr="00AD60BA">
        <w:rPr>
          <w:rFonts w:ascii="Arial" w:hAnsi="Arial" w:cs="Arial"/>
          <w:b/>
          <w:noProof/>
        </w:rPr>
        <w:drawing>
          <wp:inline distT="0" distB="0" distL="0" distR="0" wp14:anchorId="2F1A5E73" wp14:editId="2857D5F3">
            <wp:extent cx="5137150" cy="3098165"/>
            <wp:effectExtent l="0" t="0" r="6350" b="6985"/>
            <wp:docPr id="12" name="圖片 12" descr="C:\Users\Asus\Desktop\GATA2 submission\ZF1\Modified_Netwo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GATA2 submission\ZF1\Modified_Network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4" t="4537" r="2166" b="3782"/>
                    <a:stretch/>
                  </pic:blipFill>
                  <pic:spPr bwMode="auto">
                    <a:xfrm>
                      <a:off x="0" y="0"/>
                      <a:ext cx="5158956" cy="311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85A46" w14:textId="7E453224" w:rsidR="007B1C91" w:rsidRPr="008A43D6" w:rsidRDefault="007B1C91" w:rsidP="007B1C91">
      <w:pPr>
        <w:widowControl/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(B)</w:t>
      </w:r>
    </w:p>
    <w:p w14:paraId="071B6470" w14:textId="67576A16" w:rsidR="007B1C91" w:rsidRDefault="007B1C91">
      <w:pPr>
        <w:widowControl/>
        <w:rPr>
          <w:rFonts w:ascii="Arial" w:eastAsia="標楷體" w:hAnsi="Arial"/>
          <w:b/>
          <w:bCs/>
        </w:rPr>
      </w:pPr>
      <w:r w:rsidRPr="00AD60BA">
        <w:rPr>
          <w:rFonts w:ascii="Arial" w:hAnsi="Arial" w:cs="Arial"/>
          <w:b/>
          <w:noProof/>
        </w:rPr>
        <w:drawing>
          <wp:inline distT="0" distB="0" distL="0" distR="0" wp14:anchorId="3F4A2423" wp14:editId="683B91FE">
            <wp:extent cx="5175885" cy="3270250"/>
            <wp:effectExtent l="0" t="0" r="5715" b="6350"/>
            <wp:docPr id="13" name="圖片 13" descr="C:\Users\Asus\Desktop\GATA2 submission\ZF2\Netwo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GATA2 submission\ZF2\Network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60" t="2819" r="2963" b="43512"/>
                    <a:stretch/>
                  </pic:blipFill>
                  <pic:spPr bwMode="auto">
                    <a:xfrm>
                      <a:off x="0" y="0"/>
                      <a:ext cx="5187083" cy="327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F1FAA5" w14:textId="42785CE8" w:rsidR="005C5226" w:rsidRDefault="007B1C91" w:rsidP="005C522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eastAsia="標楷體" w:hAnsi="Arial"/>
          <w:b/>
          <w:bCs/>
        </w:rPr>
        <w:br w:type="page"/>
      </w:r>
      <w:r w:rsidR="005C5226">
        <w:rPr>
          <w:rFonts w:ascii="Arial" w:eastAsia="標楷體" w:hAnsi="Arial" w:hint="eastAsia"/>
          <w:b/>
          <w:bCs/>
        </w:rPr>
        <w:lastRenderedPageBreak/>
        <w:t>Su</w:t>
      </w:r>
      <w:r w:rsidR="005C5226">
        <w:rPr>
          <w:rFonts w:ascii="Arial" w:eastAsia="標楷體" w:hAnsi="Arial"/>
          <w:b/>
          <w:bCs/>
        </w:rPr>
        <w:t xml:space="preserve">pplementary </w:t>
      </w:r>
      <w:r w:rsidR="005C5226" w:rsidRPr="0046687B">
        <w:rPr>
          <w:rFonts w:ascii="Arial" w:hAnsi="Arial" w:cs="Arial"/>
          <w:b/>
        </w:rPr>
        <w:t xml:space="preserve">Figure </w:t>
      </w:r>
      <w:r w:rsidR="005C5226">
        <w:rPr>
          <w:rFonts w:ascii="Arial" w:hAnsi="Arial" w:cs="Arial"/>
          <w:b/>
        </w:rPr>
        <w:t>4</w:t>
      </w:r>
    </w:p>
    <w:p w14:paraId="442954D9" w14:textId="77777777" w:rsidR="005C5226" w:rsidRPr="00986752" w:rsidRDefault="005C5226" w:rsidP="005C5226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</w:rPr>
        <w:t>GSEA enrichment plots of</w:t>
      </w:r>
      <w:r w:rsidRPr="0046687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gene sets in </w:t>
      </w:r>
      <w:r>
        <w:rPr>
          <w:rFonts w:ascii="Arial" w:hAnsi="Arial" w:cs="Arial" w:hint="eastAsia"/>
          <w:b/>
        </w:rPr>
        <w:t xml:space="preserve">(a) </w:t>
      </w:r>
      <w:r w:rsidRPr="005F4C51">
        <w:rPr>
          <w:rFonts w:ascii="Arial" w:hAnsi="Arial" w:cs="Arial"/>
          <w:b/>
          <w:i/>
        </w:rPr>
        <w:t>GATA2</w:t>
      </w:r>
      <w:r>
        <w:rPr>
          <w:rFonts w:ascii="Arial" w:hAnsi="Arial" w:cs="Arial" w:hint="eastAsia"/>
          <w:b/>
        </w:rPr>
        <w:t xml:space="preserve"> ZF1</w:t>
      </w:r>
      <w:r w:rsidRPr="0046687B">
        <w:rPr>
          <w:rFonts w:ascii="Arial" w:hAnsi="Arial" w:cs="Arial"/>
          <w:b/>
        </w:rPr>
        <w:t>-mutated group</w:t>
      </w:r>
      <w:r>
        <w:rPr>
          <w:rFonts w:ascii="Arial" w:hAnsi="Arial" w:cs="Arial" w:hint="eastAsia"/>
          <w:b/>
        </w:rPr>
        <w:t xml:space="preserve"> (b)</w:t>
      </w:r>
      <w:r w:rsidRPr="005A2554">
        <w:rPr>
          <w:rFonts w:ascii="Arial" w:hAnsi="Arial" w:cs="Arial"/>
          <w:b/>
        </w:rPr>
        <w:t xml:space="preserve"> </w:t>
      </w:r>
      <w:r w:rsidRPr="005F4C51">
        <w:rPr>
          <w:rFonts w:ascii="Arial" w:hAnsi="Arial" w:cs="Arial"/>
          <w:b/>
          <w:i/>
        </w:rPr>
        <w:t>GATA2</w:t>
      </w:r>
      <w:r>
        <w:rPr>
          <w:rFonts w:ascii="Arial" w:hAnsi="Arial" w:cs="Arial" w:hint="eastAsia"/>
          <w:b/>
        </w:rPr>
        <w:t xml:space="preserve"> ZF2</w:t>
      </w:r>
      <w:r w:rsidRPr="0046687B">
        <w:rPr>
          <w:rFonts w:ascii="Arial" w:hAnsi="Arial" w:cs="Arial"/>
          <w:b/>
        </w:rPr>
        <w:t>-mutated group</w:t>
      </w:r>
    </w:p>
    <w:p w14:paraId="7037549B" w14:textId="77777777" w:rsidR="005C5226" w:rsidRDefault="005C5226">
      <w:pPr>
        <w:widowControl/>
        <w:rPr>
          <w:rFonts w:ascii="Arial" w:eastAsia="標楷體" w:hAnsi="Arial"/>
          <w:b/>
          <w:bCs/>
        </w:rPr>
      </w:pPr>
    </w:p>
    <w:p w14:paraId="15B5B4D9" w14:textId="77777777" w:rsidR="005C5226" w:rsidRPr="002D2FBF" w:rsidRDefault="005C5226" w:rsidP="005C522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(</w:t>
      </w:r>
      <w:r>
        <w:rPr>
          <w:rFonts w:ascii="Arial" w:hAnsi="Arial" w:cs="Arial"/>
          <w:b/>
        </w:rPr>
        <w:t>A)</w:t>
      </w:r>
    </w:p>
    <w:p w14:paraId="76E7AA17" w14:textId="77777777" w:rsidR="005C5226" w:rsidRPr="00A070E0" w:rsidRDefault="005C5226" w:rsidP="005C5226">
      <w:pPr>
        <w:spacing w:line="480" w:lineRule="auto"/>
        <w:jc w:val="both"/>
        <w:rPr>
          <w:rFonts w:ascii="Arial" w:hAnsi="Arial" w:cs="Arial"/>
        </w:rPr>
      </w:pPr>
      <w:r w:rsidRPr="005A2554">
        <w:rPr>
          <w:rFonts w:ascii="Arial" w:hAnsi="Arial" w:cs="Arial"/>
          <w:noProof/>
        </w:rPr>
        <w:drawing>
          <wp:inline distT="0" distB="0" distL="0" distR="0" wp14:anchorId="02CD6633" wp14:editId="1CD653DF">
            <wp:extent cx="2560797" cy="2436638"/>
            <wp:effectExtent l="0" t="0" r="0" b="1905"/>
            <wp:docPr id="14" name="Picture 8" descr="D:\2015 年會 AML GATA2\GSEA plot 20160325\enplot_FIGUEROA_AML_METHYLATION_CLUSTER_7_UP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D:\2015 年會 AML GATA2\GSEA plot 20160325\enplot_FIGUEROA_AML_METHYLATION_CLUSTER_7_UP_3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278" cy="243995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30753C94" w14:textId="77777777" w:rsidR="005C5226" w:rsidRPr="00AD2EF3" w:rsidRDefault="005C5226" w:rsidP="005C5226">
      <w:pPr>
        <w:pStyle w:val="a9"/>
        <w:widowControl/>
        <w:numPr>
          <w:ilvl w:val="0"/>
          <w:numId w:val="3"/>
        </w:numPr>
        <w:spacing w:line="480" w:lineRule="auto"/>
        <w:ind w:leftChars="0"/>
        <w:rPr>
          <w:rFonts w:ascii="Arial" w:hAnsi="Arial" w:cs="Arial"/>
          <w:b/>
        </w:rPr>
      </w:pPr>
      <w:r w:rsidRPr="00AD2EF3">
        <w:rPr>
          <w:rFonts w:ascii="Arial" w:hAnsi="Arial" w:cs="Arial" w:hint="eastAsia"/>
          <w:b/>
        </w:rPr>
        <w:t>ZF2</w:t>
      </w:r>
    </w:p>
    <w:p w14:paraId="1CA1B5EF" w14:textId="77777777" w:rsidR="005C5226" w:rsidRDefault="005C5226" w:rsidP="005C5226">
      <w:r w:rsidRPr="005A2554">
        <w:rPr>
          <w:rFonts w:ascii="Arial" w:hAnsi="Arial" w:cs="Arial"/>
          <w:noProof/>
        </w:rPr>
        <w:drawing>
          <wp:inline distT="0" distB="0" distL="0" distR="0" wp14:anchorId="655C6555" wp14:editId="24A85E20">
            <wp:extent cx="2521206" cy="2521206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325" cy="252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0EE16952" w14:textId="3481BCDE" w:rsidR="005C5226" w:rsidRDefault="005C5226">
      <w:pPr>
        <w:widowControl/>
        <w:rPr>
          <w:rFonts w:ascii="Arial" w:eastAsia="標楷體" w:hAnsi="Arial"/>
          <w:b/>
          <w:bCs/>
        </w:rPr>
      </w:pPr>
      <w:r>
        <w:rPr>
          <w:rFonts w:ascii="Arial" w:eastAsia="標楷體" w:hAnsi="Arial"/>
          <w:b/>
          <w:bCs/>
        </w:rPr>
        <w:br w:type="page"/>
      </w:r>
    </w:p>
    <w:p w14:paraId="0135891A" w14:textId="79A6CBB2" w:rsidR="00BC58BA" w:rsidRDefault="00D511F9" w:rsidP="007B1C91">
      <w:pPr>
        <w:widowControl/>
        <w:rPr>
          <w:rFonts w:ascii="Arial" w:eastAsia="標楷體" w:hAnsi="Arial"/>
          <w:b/>
          <w:bCs/>
        </w:rPr>
      </w:pPr>
      <w:r w:rsidRPr="00D511F9">
        <w:rPr>
          <w:rFonts w:ascii="Arial" w:eastAsia="標楷體" w:hAnsi="Arial"/>
          <w:b/>
          <w:bCs/>
        </w:rPr>
        <w:lastRenderedPageBreak/>
        <w:t>Supplementary</w:t>
      </w:r>
      <w:r w:rsidRPr="00D511F9">
        <w:rPr>
          <w:rFonts w:ascii="Arial" w:eastAsia="標楷體" w:hAnsi="Arial" w:hint="eastAsia"/>
          <w:b/>
          <w:bCs/>
        </w:rPr>
        <w:t xml:space="preserve"> </w:t>
      </w:r>
      <w:r w:rsidR="00BC58BA" w:rsidRPr="00ED7B0F">
        <w:rPr>
          <w:rFonts w:ascii="Arial" w:eastAsia="標楷體" w:hAnsi="Arial" w:hint="eastAsia"/>
          <w:b/>
          <w:bCs/>
        </w:rPr>
        <w:t xml:space="preserve">Table </w:t>
      </w:r>
      <w:r w:rsidR="00485A3A">
        <w:rPr>
          <w:rFonts w:ascii="Arial" w:eastAsia="標楷體" w:hAnsi="Arial" w:hint="eastAsia"/>
          <w:b/>
          <w:bCs/>
        </w:rPr>
        <w:t>1.</w:t>
      </w:r>
      <w:r w:rsidR="00BC58BA">
        <w:rPr>
          <w:rFonts w:ascii="Arial" w:eastAsia="標楷體" w:hAnsi="Arial"/>
          <w:b/>
          <w:bCs/>
        </w:rPr>
        <w:t xml:space="preserve"> Comparison of cytogenetic changes between </w:t>
      </w:r>
      <w:r w:rsidR="00BC58BA">
        <w:rPr>
          <w:rFonts w:ascii="Arial" w:eastAsia="標楷體" w:hAnsi="Arial" w:hint="eastAsia"/>
          <w:b/>
          <w:bCs/>
        </w:rPr>
        <w:t>AML</w:t>
      </w:r>
      <w:r w:rsidR="00BC58BA">
        <w:rPr>
          <w:rFonts w:ascii="Arial" w:eastAsia="標楷體" w:hAnsi="Arial"/>
          <w:b/>
          <w:bCs/>
        </w:rPr>
        <w:t xml:space="preserve"> patients with</w:t>
      </w:r>
      <w:r w:rsidR="00BC58BA" w:rsidRPr="00357012">
        <w:rPr>
          <w:rFonts w:ascii="Arial" w:hAnsi="Arial" w:cs="Arial"/>
          <w:b/>
        </w:rPr>
        <w:t xml:space="preserve"> </w:t>
      </w:r>
      <w:r w:rsidR="00BC58BA" w:rsidRPr="00357012">
        <w:rPr>
          <w:rFonts w:ascii="Arial" w:hAnsi="Arial" w:cs="Arial"/>
          <w:b/>
          <w:i/>
        </w:rPr>
        <w:t>GATA2</w:t>
      </w:r>
      <w:r w:rsidR="00BC58BA" w:rsidRPr="00357012">
        <w:rPr>
          <w:rFonts w:ascii="Arial" w:hAnsi="Arial" w:cs="Arial"/>
          <w:b/>
        </w:rPr>
        <w:t xml:space="preserve"> </w:t>
      </w:r>
      <w:r w:rsidR="00BC58BA" w:rsidRPr="00357012">
        <w:rPr>
          <w:rFonts w:ascii="Arial" w:hAnsi="Arial" w:cs="Arial" w:hint="eastAsia"/>
          <w:b/>
        </w:rPr>
        <w:t xml:space="preserve">ZF1 </w:t>
      </w:r>
      <w:r>
        <w:rPr>
          <w:rFonts w:ascii="Arial" w:hAnsi="Arial" w:cs="Arial"/>
          <w:b/>
        </w:rPr>
        <w:t>and</w:t>
      </w:r>
      <w:r w:rsidR="00BC58BA" w:rsidRPr="00357012">
        <w:rPr>
          <w:rFonts w:ascii="Arial" w:hAnsi="Arial" w:cs="Arial" w:hint="eastAsia"/>
          <w:b/>
        </w:rPr>
        <w:t xml:space="preserve"> ZF2 </w:t>
      </w:r>
      <w:r w:rsidR="00BC58BA" w:rsidRPr="00357012">
        <w:rPr>
          <w:rFonts w:ascii="Arial" w:hAnsi="Arial" w:cs="Arial"/>
          <w:b/>
        </w:rPr>
        <w:t>mutation</w:t>
      </w:r>
      <w:r w:rsidR="00BC58BA" w:rsidRPr="00357012">
        <w:rPr>
          <w:rFonts w:ascii="Arial" w:hAnsi="Arial" w:cs="Arial" w:hint="eastAsia"/>
          <w:b/>
        </w:rPr>
        <w:t>s</w:t>
      </w:r>
      <w:r w:rsidR="00BC58BA" w:rsidRPr="00005C33">
        <w:rPr>
          <w:rFonts w:ascii="Arial" w:eastAsia="標楷體" w:hAnsi="Arial" w:hint="eastAsia"/>
          <w:b/>
          <w:bCs/>
          <w:vertAlign w:val="superscript"/>
        </w:rPr>
        <w:t>a</w:t>
      </w:r>
    </w:p>
    <w:p w14:paraId="7DD95440" w14:textId="77777777" w:rsidR="00BC58BA" w:rsidRPr="00CE3AF0" w:rsidRDefault="00BC58BA" w:rsidP="00BC58BA">
      <w:pPr>
        <w:jc w:val="both"/>
        <w:rPr>
          <w:rFonts w:ascii="Arial" w:hAnsi="Arial" w:cs="Arial"/>
        </w:rPr>
      </w:pPr>
    </w:p>
    <w:tbl>
      <w:tblPr>
        <w:tblW w:w="5157" w:type="pct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76"/>
        <w:gridCol w:w="1086"/>
        <w:gridCol w:w="1181"/>
        <w:gridCol w:w="1150"/>
        <w:gridCol w:w="1173"/>
        <w:gridCol w:w="948"/>
        <w:gridCol w:w="948"/>
        <w:gridCol w:w="1028"/>
      </w:tblGrid>
      <w:tr w:rsidR="00BC58BA" w:rsidRPr="00DF073E" w14:paraId="4B61B9B5" w14:textId="77777777" w:rsidTr="00E123EB">
        <w:trPr>
          <w:trHeight w:val="113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22918" w14:textId="77777777" w:rsidR="00BC58BA" w:rsidRPr="00DF073E" w:rsidRDefault="00BC58BA" w:rsidP="00154FFD">
            <w:pPr>
              <w:spacing w:line="320" w:lineRule="exact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D6F36E4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Wild type</w:t>
            </w:r>
          </w:p>
          <w:p w14:paraId="6E999301" w14:textId="01A2080C" w:rsidR="00BC58BA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>
              <w:rPr>
                <w:rFonts w:ascii="Arial" w:eastAsia="標楷體" w:hAnsi="Arial" w:cs="Arial"/>
                <w:b/>
                <w:sz w:val="18"/>
                <w:szCs w:val="18"/>
              </w:rPr>
              <w:t>N=626</w:t>
            </w:r>
            <w:r w:rsidR="00BC58BA" w:rsidRPr="00DF073E">
              <w:rPr>
                <w:rFonts w:ascii="Arial" w:eastAsia="標楷體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4A986D3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i/>
                <w:iCs/>
                <w:sz w:val="18"/>
                <w:szCs w:val="18"/>
              </w:rPr>
              <w:t xml:space="preserve">GATA2 </w:t>
            </w: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Mutated</w:t>
            </w:r>
          </w:p>
          <w:p w14:paraId="46A61110" w14:textId="26F2DEE1" w:rsidR="00BC58BA" w:rsidRPr="00DF073E" w:rsidRDefault="00A22878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eastAsia="標楷體" w:hAnsi="Arial" w:cs="Arial"/>
                <w:b/>
                <w:sz w:val="18"/>
                <w:szCs w:val="18"/>
              </w:rPr>
              <w:t>N=43</w:t>
            </w:r>
            <w:r w:rsidR="00BC58BA" w:rsidRPr="00DF073E">
              <w:rPr>
                <w:rFonts w:ascii="Arial" w:eastAsia="標楷體" w:hAnsi="Arial" w:cs="Arial"/>
                <w:b/>
                <w:sz w:val="18"/>
                <w:szCs w:val="18"/>
              </w:rPr>
              <w:t xml:space="preserve"> </w:t>
            </w:r>
            <w:r w:rsidR="00BC58BA">
              <w:rPr>
                <w:rFonts w:ascii="Arial" w:eastAsia="標楷體" w:hAnsi="Arial" w:cs="Arial" w:hint="eastAsia"/>
                <w:b/>
                <w:sz w:val="18"/>
                <w:szCs w:val="18"/>
              </w:rPr>
              <w:t>(%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BE9666E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Cs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iCs/>
                <w:sz w:val="18"/>
                <w:szCs w:val="18"/>
              </w:rPr>
              <w:t>ZF1 mutations</w:t>
            </w:r>
          </w:p>
          <w:p w14:paraId="740B7F12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iCs/>
                <w:sz w:val="18"/>
                <w:szCs w:val="18"/>
              </w:rPr>
              <w:t>N=30</w:t>
            </w:r>
            <w:r>
              <w:rPr>
                <w:rFonts w:ascii="Arial" w:eastAsia="標楷體" w:hAnsi="Arial" w:cs="Arial" w:hint="eastAsia"/>
                <w:b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816D224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ZF2 mutations</w:t>
            </w:r>
          </w:p>
          <w:p w14:paraId="1E88B1FB" w14:textId="3F8B1B4A" w:rsidR="00BC58BA" w:rsidRPr="00DF073E" w:rsidRDefault="00BC58BA" w:rsidP="001A24F0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N=1</w:t>
            </w:r>
            <w:r w:rsidR="001A24F0">
              <w:rPr>
                <w:rFonts w:ascii="Arial" w:eastAsia="標楷體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eastAsia="標楷體" w:hAnsi="Arial" w:cs="Arial" w:hint="eastAsia"/>
                <w:b/>
                <w:sz w:val="18"/>
                <w:szCs w:val="18"/>
              </w:rPr>
              <w:t xml:space="preserve"> (%)</w:t>
            </w: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20AA3E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P value</w:t>
            </w:r>
            <w:r w:rsidRPr="00DF073E">
              <w:rPr>
                <w:rFonts w:ascii="Arial" w:eastAsia="標楷體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01856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P</w:t>
            </w:r>
            <w:r w:rsidRPr="00DF073E">
              <w:rPr>
                <w:rFonts w:ascii="Arial" w:eastAsia="標楷體" w:hAnsi="Arial" w:cs="Arial"/>
                <w:b/>
                <w:i/>
                <w:sz w:val="18"/>
                <w:szCs w:val="18"/>
              </w:rPr>
              <w:t xml:space="preserve"> </w:t>
            </w:r>
            <w:r w:rsidRPr="00DF073E">
              <w:rPr>
                <w:rFonts w:ascii="Arial" w:eastAsia="標楷體" w:hAnsi="Arial" w:cs="Arial"/>
                <w:b/>
                <w:iCs/>
                <w:sz w:val="18"/>
                <w:szCs w:val="18"/>
              </w:rPr>
              <w:t>value</w:t>
            </w:r>
            <w:r w:rsidRPr="00DF073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229958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P</w:t>
            </w:r>
            <w:r w:rsidRPr="00DF073E">
              <w:rPr>
                <w:rFonts w:ascii="Arial" w:eastAsia="標楷體" w:hAnsi="Arial" w:cs="Arial"/>
                <w:b/>
                <w:i/>
                <w:sz w:val="18"/>
                <w:szCs w:val="18"/>
              </w:rPr>
              <w:t xml:space="preserve"> </w:t>
            </w:r>
            <w:r w:rsidRPr="00DF073E">
              <w:rPr>
                <w:rFonts w:ascii="Arial" w:eastAsia="標楷體" w:hAnsi="Arial" w:cs="Arial"/>
                <w:b/>
                <w:iCs/>
                <w:sz w:val="18"/>
                <w:szCs w:val="18"/>
              </w:rPr>
              <w:t>value</w:t>
            </w:r>
            <w:r w:rsidRPr="00DF073E">
              <w:rPr>
                <w:rFonts w:ascii="Arial" w:eastAsia="標楷體" w:hAnsi="Arial" w:cs="Arial"/>
                <w:b/>
                <w:iCs/>
                <w:sz w:val="18"/>
                <w:szCs w:val="18"/>
                <w:vertAlign w:val="superscript"/>
              </w:rPr>
              <w:t>f</w:t>
            </w:r>
          </w:p>
        </w:tc>
      </w:tr>
      <w:tr w:rsidR="00BC58BA" w:rsidRPr="00DF073E" w14:paraId="6BA42E24" w14:textId="77777777" w:rsidTr="00E123EB">
        <w:trPr>
          <w:trHeight w:val="113"/>
        </w:trPr>
        <w:tc>
          <w:tcPr>
            <w:tcW w:w="7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7F1E2E97" w14:textId="77777777" w:rsidR="00BC58BA" w:rsidRPr="00DF073E" w:rsidRDefault="00BC58BA" w:rsidP="00154FFD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Karyotype</w:t>
            </w:r>
            <w:r w:rsidRPr="00DF073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43EE4EE4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8555A5F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6D78A44F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48445493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06D5835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7DDDA3B2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3ADDD794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</w:p>
        </w:tc>
      </w:tr>
      <w:tr w:rsidR="00BC58BA" w:rsidRPr="00DF073E" w14:paraId="3E921AF1" w14:textId="77777777" w:rsidTr="00E123EB">
        <w:trPr>
          <w:trHeight w:val="11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1211" w14:textId="77777777" w:rsidR="00BC58BA" w:rsidRPr="00DF073E" w:rsidRDefault="00BC58BA" w:rsidP="00154FFD">
            <w:pPr>
              <w:spacing w:line="320" w:lineRule="exact"/>
              <w:ind w:leftChars="-44" w:left="-2" w:hangingChars="58" w:hanging="104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DF073E">
              <w:rPr>
                <w:rFonts w:ascii="Arial" w:hAnsi="Arial" w:cs="Arial"/>
                <w:bCs/>
                <w:sz w:val="18"/>
                <w:szCs w:val="18"/>
                <w:lang w:val="nl-NL"/>
              </w:rPr>
              <w:t xml:space="preserve"> Favorabl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DABC" w14:textId="43F2670F" w:rsidR="00BC58BA" w:rsidRPr="00DF073E" w:rsidRDefault="00A22878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="標楷體" w:hAnsi="Arial" w:cs="Arial"/>
                <w:sz w:val="18"/>
                <w:szCs w:val="18"/>
              </w:rPr>
              <w:t>5</w:t>
            </w:r>
            <w:r w:rsidR="006B51EC">
              <w:rPr>
                <w:rFonts w:ascii="Arial" w:eastAsia="標楷體" w:hAnsi="Arial" w:cs="Arial"/>
                <w:sz w:val="18"/>
                <w:szCs w:val="18"/>
              </w:rPr>
              <w:t xml:space="preserve"> (13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3FDA" w14:textId="16157414" w:rsidR="00BC58BA" w:rsidRPr="00DF073E" w:rsidRDefault="00A22878" w:rsidP="00A22878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C58BA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C58B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0E27B11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B98122A" w14:textId="613C6AD6" w:rsidR="00BC58BA" w:rsidRPr="00DF073E" w:rsidRDefault="0031089B" w:rsidP="0031089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0</w:t>
            </w:r>
            <w:r w:rsidR="00BC58BA">
              <w:rPr>
                <w:rFonts w:ascii="Arial" w:eastAsia="標楷體" w:hAnsi="Arial" w:cs="Arial" w:hint="eastAsia"/>
                <w:sz w:val="18"/>
                <w:szCs w:val="18"/>
              </w:rPr>
              <w:t xml:space="preserve"> (</w:t>
            </w:r>
            <w:r>
              <w:rPr>
                <w:rFonts w:ascii="Arial" w:eastAsia="標楷體" w:hAnsi="Arial" w:cs="Arial"/>
                <w:sz w:val="18"/>
                <w:szCs w:val="18"/>
              </w:rPr>
              <w:t>0</w:t>
            </w:r>
            <w:r w:rsidR="00BC58BA">
              <w:rPr>
                <w:rFonts w:ascii="Arial" w:eastAsia="標楷體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D10B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B49492C" w14:textId="500E6EE2" w:rsidR="00BC58BA" w:rsidRPr="00DF073E" w:rsidRDefault="001A24F0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588DCFA" w14:textId="6E596709" w:rsidR="00BC58BA" w:rsidRPr="00DF073E" w:rsidRDefault="00EF343D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376</w:t>
            </w:r>
          </w:p>
        </w:tc>
      </w:tr>
      <w:tr w:rsidR="00BC58BA" w:rsidRPr="00DF073E" w14:paraId="48D39493" w14:textId="77777777" w:rsidTr="00E123EB">
        <w:trPr>
          <w:trHeight w:val="34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06206B44" w14:textId="77777777" w:rsidR="00BC58BA" w:rsidRPr="00DF073E" w:rsidRDefault="00BC58BA" w:rsidP="00154FFD">
            <w:pPr>
              <w:spacing w:line="320" w:lineRule="exact"/>
              <w:ind w:leftChars="-44" w:left="-2" w:hangingChars="58" w:hanging="104"/>
              <w:rPr>
                <w:rFonts w:ascii="Arial" w:eastAsia="標楷體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r w:rsidRPr="00DF073E">
              <w:rPr>
                <w:rFonts w:ascii="Arial" w:hAnsi="Arial" w:cs="Arial"/>
                <w:bCs/>
                <w:sz w:val="18"/>
                <w:szCs w:val="18"/>
                <w:lang w:val="nl-NL"/>
              </w:rPr>
              <w:t xml:space="preserve"> Intermedi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24BFCFC5" w14:textId="01C643E0" w:rsidR="00BC58BA" w:rsidRPr="00DF073E" w:rsidRDefault="00A22878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4</w:t>
            </w:r>
            <w:r w:rsidR="0031089B">
              <w:rPr>
                <w:rFonts w:ascii="Arial" w:eastAsia="標楷體" w:hAnsi="Arial" w:cs="Arial"/>
                <w:sz w:val="18"/>
                <w:szCs w:val="18"/>
              </w:rPr>
              <w:t>44</w:t>
            </w:r>
            <w:r w:rsidR="006B51EC">
              <w:rPr>
                <w:rFonts w:ascii="Arial" w:eastAsia="標楷體" w:hAnsi="Arial" w:cs="Arial"/>
                <w:sz w:val="18"/>
                <w:szCs w:val="18"/>
              </w:rPr>
              <w:t xml:space="preserve"> (70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6D9277A7" w14:textId="312D764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hAnsi="Arial" w:cs="Arial"/>
                <w:sz w:val="18"/>
                <w:szCs w:val="18"/>
              </w:rPr>
              <w:t>42</w:t>
            </w:r>
            <w:r w:rsidR="00A22878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="00D96AFB">
              <w:rPr>
                <w:rFonts w:ascii="Arial" w:hAnsi="Arial" w:cs="Arial"/>
                <w:sz w:val="18"/>
                <w:szCs w:val="18"/>
              </w:rPr>
              <w:t>97.7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7053FA0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30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 (1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F669DA4" w14:textId="49847CD6" w:rsidR="00BC58BA" w:rsidRPr="00DF073E" w:rsidRDefault="00BC58BA" w:rsidP="009C3272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10</w:t>
            </w:r>
            <w:r w:rsidR="009C3272">
              <w:rPr>
                <w:rFonts w:ascii="Arial" w:eastAsia="標楷體" w:hAnsi="Arial" w:cs="Arial" w:hint="eastAsia"/>
                <w:sz w:val="18"/>
                <w:szCs w:val="18"/>
              </w:rPr>
              <w:t xml:space="preserve"> (</w:t>
            </w:r>
            <w:r w:rsidR="009C3272">
              <w:rPr>
                <w:rFonts w:ascii="Arial" w:eastAsia="標楷體" w:hAnsi="Arial" w:cs="Arial"/>
                <w:sz w:val="18"/>
                <w:szCs w:val="18"/>
              </w:rPr>
              <w:t>100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6EBA5F1D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7EDFC0C3" w14:textId="37654289" w:rsidR="00BC58BA" w:rsidRPr="001A24F0" w:rsidRDefault="001A24F0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68F2E1F6" w14:textId="0A6CDB8F" w:rsidR="00BC58BA" w:rsidRPr="00DF073E" w:rsidRDefault="00EF343D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036</w:t>
            </w:r>
          </w:p>
        </w:tc>
      </w:tr>
      <w:tr w:rsidR="00BC58BA" w:rsidRPr="00DF073E" w14:paraId="03C89AFF" w14:textId="77777777" w:rsidTr="00E123EB">
        <w:trPr>
          <w:trHeight w:val="29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AF0E" w14:textId="77777777" w:rsidR="00BC58BA" w:rsidRPr="00DF073E" w:rsidRDefault="00BC58BA" w:rsidP="00154FFD">
            <w:pPr>
              <w:spacing w:line="320" w:lineRule="exact"/>
              <w:ind w:leftChars="-44" w:left="-2" w:hangingChars="58" w:hanging="104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DF073E">
              <w:rPr>
                <w:rFonts w:ascii="Arial" w:hAnsi="Arial" w:cs="Arial"/>
                <w:bCs/>
                <w:sz w:val="18"/>
                <w:szCs w:val="18"/>
                <w:lang w:val="nl-NL"/>
              </w:rPr>
              <w:t xml:space="preserve"> Unfavorabl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9C40" w14:textId="0871B81F" w:rsidR="00BC58BA" w:rsidRPr="00DF073E" w:rsidRDefault="00A22878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9</w:t>
            </w:r>
            <w:r w:rsidR="0031089B">
              <w:rPr>
                <w:rFonts w:ascii="Arial" w:eastAsia="標楷體" w:hAnsi="Arial" w:cs="Arial"/>
                <w:sz w:val="18"/>
                <w:szCs w:val="18"/>
              </w:rPr>
              <w:t>7</w:t>
            </w:r>
            <w:r w:rsidR="006B51EC">
              <w:rPr>
                <w:rFonts w:ascii="Arial" w:eastAsia="標楷體" w:hAnsi="Arial" w:cs="Arial"/>
                <w:sz w:val="18"/>
                <w:szCs w:val="18"/>
              </w:rPr>
              <w:t xml:space="preserve"> (15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404E" w14:textId="3925F3EE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hAnsi="Arial" w:cs="Arial"/>
                <w:sz w:val="18"/>
                <w:szCs w:val="18"/>
              </w:rPr>
              <w:t>1</w:t>
            </w:r>
            <w:r w:rsidR="00A22878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="00D96AFB">
              <w:rPr>
                <w:rFonts w:ascii="Arial" w:hAnsi="Arial" w:cs="Arial"/>
                <w:sz w:val="18"/>
                <w:szCs w:val="18"/>
              </w:rPr>
              <w:t>2.3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145D051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E55A76B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6E3D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006071B" w14:textId="0AD623A2" w:rsidR="00BC58BA" w:rsidRPr="001A24F0" w:rsidRDefault="001A24F0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24B74B1" w14:textId="44E58A41" w:rsidR="00BC58BA" w:rsidRPr="00DF073E" w:rsidRDefault="00EF343D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372</w:t>
            </w:r>
          </w:p>
        </w:tc>
      </w:tr>
      <w:tr w:rsidR="00BC58BA" w:rsidRPr="00DF073E" w14:paraId="1AE9B721" w14:textId="77777777" w:rsidTr="00E123EB">
        <w:trPr>
          <w:trHeight w:val="11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41EEE34E" w14:textId="77777777" w:rsidR="00BC58BA" w:rsidRPr="00DF073E" w:rsidRDefault="00BC58BA" w:rsidP="00154FFD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49309CC" w14:textId="429F8D17" w:rsidR="00BC58BA" w:rsidRPr="00DF073E" w:rsidRDefault="0031089B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2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91</w:t>
            </w:r>
            <w:r w:rsidR="006B51EC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46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17EB7E26" w14:textId="5EFC2D65" w:rsidR="00BC58BA" w:rsidRPr="00DF073E" w:rsidRDefault="0031089B" w:rsidP="00154FFD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3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1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72.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405343A2" w14:textId="62499FC2" w:rsidR="00BC58BA" w:rsidRPr="00DF073E" w:rsidRDefault="006E7747" w:rsidP="00154FFD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2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2</w:t>
            </w:r>
            <w:r w:rsidR="006B51EC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7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55670CC" w14:textId="0A605D42" w:rsidR="00BC58BA" w:rsidRPr="00DF073E" w:rsidRDefault="00BC58BA" w:rsidP="009C3272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7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 (</w:t>
            </w:r>
            <w:r w:rsidR="009C3272">
              <w:rPr>
                <w:rFonts w:ascii="Arial" w:eastAsia="標楷體" w:hAnsi="Arial" w:cs="Arial"/>
                <w:sz w:val="18"/>
                <w:szCs w:val="18"/>
              </w:rPr>
              <w:t>70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70321EDE" w14:textId="038EC180" w:rsidR="00BC58BA" w:rsidRPr="00DF073E" w:rsidRDefault="00BC58BA" w:rsidP="0031089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0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4DD725E8" w14:textId="309436E6" w:rsidR="00BC58BA" w:rsidRPr="001A24F0" w:rsidRDefault="006E7747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</w:pPr>
            <w:r w:rsidRPr="001A24F0"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A24F0"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1D6077A" w14:textId="296CDC40" w:rsidR="00BC58BA" w:rsidRPr="00DF073E" w:rsidRDefault="00EF343D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202</w:t>
            </w:r>
          </w:p>
        </w:tc>
      </w:tr>
      <w:tr w:rsidR="00BC58BA" w:rsidRPr="00DF073E" w14:paraId="22BC74ED" w14:textId="77777777" w:rsidTr="00E123EB">
        <w:trPr>
          <w:trHeight w:val="11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3231E5E" w14:textId="77777777" w:rsidR="00BC58BA" w:rsidRPr="00DF073E" w:rsidRDefault="00BC58BA" w:rsidP="00154FFD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Complex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550CA86" w14:textId="17AC3C05" w:rsidR="00BC58BA" w:rsidRPr="00DF073E" w:rsidRDefault="0031089B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7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6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12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776505E" w14:textId="77777777" w:rsidR="00BC58BA" w:rsidRPr="00DF073E" w:rsidRDefault="00BC58BA" w:rsidP="00154FFD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0 (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0F61040" w14:textId="77777777" w:rsidR="00BC58BA" w:rsidRPr="00DF073E" w:rsidRDefault="00BC58BA" w:rsidP="00154FFD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A76B14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A76B14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ADA2285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CF2AA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CF2AA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D6B15CB" w14:textId="25CDDB3E" w:rsidR="00BC58BA" w:rsidRPr="00DF073E" w:rsidRDefault="00BC58BA" w:rsidP="0031089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0.01</w:t>
            </w:r>
            <w:r w:rsidR="0031089B">
              <w:rPr>
                <w:rFonts w:ascii="Arial" w:eastAsia="標楷體" w:hAnsi="Arial" w:cs="Arial"/>
                <w:sz w:val="18"/>
                <w:szCs w:val="18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02FDF8B" w14:textId="12675477" w:rsidR="00BC58BA" w:rsidRPr="001A24F0" w:rsidRDefault="006E7747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</w:pPr>
            <w:r w:rsidRPr="001A24F0"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A24F0"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79FA652" w14:textId="4402F12C" w:rsidR="00BC58BA" w:rsidRPr="00DF073E" w:rsidRDefault="00EF343D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617</w:t>
            </w:r>
          </w:p>
        </w:tc>
      </w:tr>
      <w:tr w:rsidR="00BC58BA" w:rsidRPr="00DF073E" w14:paraId="04B7432C" w14:textId="77777777" w:rsidTr="00E123EB">
        <w:trPr>
          <w:trHeight w:val="32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32DE7979" w14:textId="136393D7" w:rsidR="00BC58BA" w:rsidRPr="00DF073E" w:rsidRDefault="00271247" w:rsidP="00154FFD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t(8;</w:t>
            </w:r>
            <w:r w:rsidR="00BC58BA" w:rsidRPr="00DF073E">
              <w:rPr>
                <w:rFonts w:ascii="Arial" w:eastAsia="標楷體" w:hAnsi="Arial" w:cs="Arial"/>
                <w:sz w:val="18"/>
                <w:szCs w:val="18"/>
              </w:rPr>
              <w:t>2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1BE6D47A" w14:textId="5FD5984E" w:rsidR="00BC58BA" w:rsidRPr="00DF073E" w:rsidRDefault="006E7747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  <w:lang w:val="nl-NL"/>
              </w:rPr>
            </w:pPr>
            <w:r w:rsidRPr="006E7747"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  <w:lang w:val="nl-NL"/>
              </w:rPr>
              <w:t>5</w:t>
            </w:r>
            <w:r w:rsidRPr="006E7747">
              <w:rPr>
                <w:rFonts w:ascii="Arial" w:eastAsia="標楷體" w:hAnsi="Arial" w:cs="Arial"/>
                <w:color w:val="000000" w:themeColor="text1"/>
                <w:sz w:val="18"/>
                <w:szCs w:val="18"/>
                <w:lang w:val="nl-NL"/>
              </w:rPr>
              <w:t>7</w:t>
            </w:r>
            <w:r w:rsidR="00D96AFB">
              <w:rPr>
                <w:rFonts w:ascii="Arial" w:eastAsia="標楷體" w:hAnsi="Arial" w:cs="Arial"/>
                <w:color w:val="000000" w:themeColor="text1"/>
                <w:sz w:val="18"/>
                <w:szCs w:val="18"/>
                <w:lang w:val="nl-NL"/>
              </w:rPr>
              <w:t xml:space="preserve"> (9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17204AC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E29DE61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  <w:lang w:val="nl-NL"/>
              </w:rPr>
            </w:pPr>
            <w:r w:rsidRPr="00A76B14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A76B14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7744E2F0" w14:textId="77777777" w:rsidR="00BC58BA" w:rsidRPr="00DF073E" w:rsidRDefault="00BC58BA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  <w:r w:rsidRPr="00CF2AA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CF2AA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8C30344" w14:textId="01DDC812" w:rsidR="00BC58BA" w:rsidRPr="00DF073E" w:rsidRDefault="006E7747" w:rsidP="006E7747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0.0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C61237D" w14:textId="0DB618ED" w:rsidR="00BC58BA" w:rsidRPr="001A24F0" w:rsidRDefault="001A24F0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</w:pPr>
            <w:r w:rsidRPr="001A24F0"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A24F0"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  <w:t>.0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159B5FCF" w14:textId="5B77D165" w:rsidR="00BC58BA" w:rsidRPr="00DF073E" w:rsidRDefault="00EF343D" w:rsidP="00154FFD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  <w:r w:rsidRPr="009C3272"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</w:rPr>
              <w:t>&gt;</w:t>
            </w:r>
            <w:r w:rsidRPr="009C3272"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E123EB" w:rsidRPr="00DF073E" w14:paraId="20100FB1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8A097" w14:textId="1FAD94A4" w:rsidR="00E123EB" w:rsidRPr="00DF073E" w:rsidRDefault="00E123EB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Inv(1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57DC6" w14:textId="6D7CB042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2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6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4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C6E242" w14:textId="54770475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="00E123E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2.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2C2D6" w14:textId="72466308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A76B14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A76B14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962D0" w14:textId="1152132F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29397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29397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307B95" w14:textId="1F63708F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0.4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201E9" w14:textId="41686F4B" w:rsidR="00E123EB" w:rsidRPr="001A24F0" w:rsidRDefault="001A24F0" w:rsidP="00E123EB">
            <w:pPr>
              <w:spacing w:line="320" w:lineRule="exact"/>
              <w:jc w:val="center"/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</w:pPr>
            <w:r w:rsidRPr="001A24F0"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A24F0"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  <w:t>.6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00802" w14:textId="38E376F0" w:rsidR="00E123EB" w:rsidRPr="00DF073E" w:rsidRDefault="00EF343D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  <w:tr w:rsidR="00E123EB" w:rsidRPr="00DF073E" w14:paraId="471373A2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336C069" w14:textId="3F2A9630" w:rsidR="00E123EB" w:rsidRPr="00DF073E" w:rsidRDefault="00E123EB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-5/5q</w:t>
            </w:r>
            <w:r w:rsidRPr="00DF073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6803E16" w14:textId="0EC19F2D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3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4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5.4</w:t>
            </w:r>
            <w:r w:rsidR="00D96AF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0DA7F7A" w14:textId="5FD079FD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959289C" w14:textId="5BE4D4D9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A76B14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A76B14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4C77D8D7" w14:textId="74C65EEC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29397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29397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CC69230" w14:textId="57F8DA23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0.1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8E30C5C" w14:textId="33A8760E" w:rsidR="00E123EB" w:rsidRPr="001A24F0" w:rsidRDefault="001A24F0" w:rsidP="00E123EB">
            <w:pPr>
              <w:spacing w:line="320" w:lineRule="exact"/>
              <w:jc w:val="center"/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</w:pPr>
            <w:r w:rsidRPr="001A24F0">
              <w:rPr>
                <w:rFonts w:ascii="Arial" w:eastAsia="標楷體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A24F0">
              <w:rPr>
                <w:rFonts w:ascii="Arial" w:eastAsia="標楷體" w:hAnsi="Arial" w:cs="Arial"/>
                <w:color w:val="000000" w:themeColor="text1"/>
                <w:sz w:val="18"/>
                <w:szCs w:val="18"/>
              </w:rPr>
              <w:t>.3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195E05DB" w14:textId="242DEAE5" w:rsidR="00E123EB" w:rsidRPr="00DF073E" w:rsidRDefault="00EF343D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  <w:tr w:rsidR="00E123EB" w:rsidRPr="00DF073E" w14:paraId="345271D7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7D5DB" w14:textId="6D045363" w:rsidR="00E123EB" w:rsidRPr="00DF073E" w:rsidRDefault="00E123EB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-7/7q</w:t>
            </w:r>
            <w:r w:rsidRPr="00DF073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421C0" w14:textId="491431D9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4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3</w:t>
            </w:r>
            <w:r w:rsidR="00D96AF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>6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FB1DE" w14:textId="7A957612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1</w:t>
            </w:r>
            <w:r w:rsidR="00D96AF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>2.3</w:t>
            </w:r>
            <w:r w:rsidR="00E123E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779E0" w14:textId="4816E09E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A76B14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A76B14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B5340" w14:textId="30B3D6AE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29397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29397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5A608" w14:textId="54010A0C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0.35</w:t>
            </w:r>
            <w:r w:rsidR="00E123EB" w:rsidRPr="00DF073E">
              <w:rPr>
                <w:rFonts w:ascii="Arial" w:eastAsia="標楷體" w:hAnsi="Arial" w:cs="Arial"/>
                <w:sz w:val="18"/>
                <w:szCs w:val="18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F23F8" w14:textId="17408FAB" w:rsidR="00E123EB" w:rsidRPr="00DF073E" w:rsidRDefault="001A24F0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2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3E199" w14:textId="53CB9BEC" w:rsidR="00E123EB" w:rsidRPr="00DF073E" w:rsidRDefault="00EF343D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  <w:tr w:rsidR="00E123EB" w:rsidRPr="00DF073E" w14:paraId="4832E3D0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9E614FA" w14:textId="6986BAEE" w:rsidR="00E123EB" w:rsidRPr="00DF073E" w:rsidRDefault="00E123EB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-20/20q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6ABFACC9" w14:textId="109D67CB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6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1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6547F6C" w14:textId="1D57FB9C" w:rsidR="00E123EB" w:rsidRPr="00DF073E" w:rsidRDefault="0031089B" w:rsidP="0031089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="00E123E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="00E123E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2A93B5D" w14:textId="4A83B5F3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A76B14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A76B14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31570C31" w14:textId="39E8124E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29397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29397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737B907D" w14:textId="03C29C89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&gt;0.9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6662F056" w14:textId="60E62F1B" w:rsidR="00E123EB" w:rsidRPr="00DF073E" w:rsidRDefault="001A24F0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7CAB06DA" w14:textId="697074EB" w:rsidR="00E123EB" w:rsidRPr="00DF073E" w:rsidRDefault="00EF343D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  <w:tr w:rsidR="00E123EB" w:rsidRPr="00DF073E" w14:paraId="62FADD28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A7DE6" w14:textId="5092842F" w:rsidR="00E123EB" w:rsidRPr="00DF073E" w:rsidRDefault="00E123EB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+8</w:t>
            </w:r>
            <w:r w:rsidRPr="00DF073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CCA81" w14:textId="3BB5880E" w:rsidR="00E123EB" w:rsidRPr="00DF073E" w:rsidRDefault="0031089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5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4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8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18A90" w14:textId="1FE5E8E0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2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4.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D65AC" w14:textId="52239F22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2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2232C" w14:textId="3B9CB950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29397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29397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BFE7E" w14:textId="067E035D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0.5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EE165" w14:textId="1C89512F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9AD50" w14:textId="49572945" w:rsidR="00E123EB" w:rsidRPr="00DF073E" w:rsidRDefault="00EF343D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  <w:tr w:rsidR="00E123EB" w:rsidRPr="00DF073E" w14:paraId="7917B569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4D03348D" w14:textId="2B53BD56" w:rsidR="00E123EB" w:rsidRPr="00DF073E" w:rsidRDefault="00E123EB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+11</w:t>
            </w:r>
            <w:r w:rsidRPr="00DF073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F03EA14" w14:textId="30C17D2E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1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4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2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437C77A" w14:textId="469348B6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AEC4E5E" w14:textId="1B593800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C202EC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C202EC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68724B9" w14:textId="48C60F39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29397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29397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9988601" w14:textId="7142D286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&gt;0.9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B59A210" w14:textId="3CC5B25F" w:rsidR="00E123EB" w:rsidRPr="00DF073E" w:rsidRDefault="001A24F0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18AB2784" w14:textId="1C3A0A49" w:rsidR="00E123EB" w:rsidRPr="00DF073E" w:rsidRDefault="00EF343D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  <w:tr w:rsidR="00E123EB" w:rsidRPr="00DF073E" w14:paraId="58D36B34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781C5" w14:textId="2B935033" w:rsidR="00E123EB" w:rsidRPr="00DF073E" w:rsidRDefault="00E123EB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+13</w:t>
            </w:r>
            <w:r w:rsidRPr="00DF073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A2986" w14:textId="1BA1A146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7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1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7D40C" w14:textId="4D786F32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E8615" w14:textId="204EB39F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C202EC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C202EC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AB688" w14:textId="064DA82B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29397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29397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9769F" w14:textId="6C391F15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&gt;0.9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864F1" w14:textId="581B7E06" w:rsidR="00E123EB" w:rsidRPr="00DF073E" w:rsidRDefault="001A24F0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5275A" w14:textId="1DA1F153" w:rsidR="00E123EB" w:rsidRPr="00DF073E" w:rsidRDefault="00EF343D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  <w:tr w:rsidR="00E123EB" w:rsidRPr="00DF073E" w14:paraId="0B5B50CB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41C49CFB" w14:textId="666A61F0" w:rsidR="00E123EB" w:rsidRPr="00DF073E" w:rsidRDefault="00E123EB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+21</w:t>
            </w:r>
            <w:r w:rsidRPr="00DF073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EC72306" w14:textId="2F1A39FD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2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>2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3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8976EDA" w14:textId="1A3C1107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2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4.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4847A95" w14:textId="0D65EF0C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2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795F9AB7" w14:textId="1A904700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29397B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 w:rsidRPr="0029397B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63BF5098" w14:textId="7D3A6282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0.6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3D83C9A2" w14:textId="0DDC1AAA" w:rsidR="00E123EB" w:rsidRPr="00DF073E" w:rsidRDefault="001A24F0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3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03DB33B5" w14:textId="552C586F" w:rsidR="00E123EB" w:rsidRPr="00DF073E" w:rsidRDefault="00EF343D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  <w:tr w:rsidR="00E123EB" w:rsidRPr="00DF073E" w14:paraId="07879EF5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72B66" w14:textId="2E662AA9" w:rsidR="00E123EB" w:rsidRPr="00DF073E" w:rsidRDefault="00271247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t(7;</w:t>
            </w:r>
            <w:r w:rsidR="00E123EB" w:rsidRPr="00DF073E">
              <w:rPr>
                <w:rFonts w:ascii="Arial" w:eastAsia="標楷體" w:hAnsi="Arial" w:cs="Arial"/>
                <w:sz w:val="18"/>
                <w:szCs w:val="18"/>
              </w:rPr>
              <w:t>1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8D5F9" w14:textId="029DD0AE" w:rsidR="00E123EB" w:rsidRPr="00DF073E" w:rsidRDefault="0031089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8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1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59D34" w14:textId="60FE89BE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1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2.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CB55F" w14:textId="1FF71D1C" w:rsidR="00E123EB" w:rsidRPr="00DF073E" w:rsidRDefault="00E123EB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  <w:lang w:val="nl-NL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6E37E" w14:textId="4246AF61" w:rsidR="00E123EB" w:rsidRPr="00DF073E" w:rsidRDefault="00E123EB" w:rsidP="009C3272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sz w:val="18"/>
                <w:szCs w:val="18"/>
              </w:rPr>
              <w:t>1</w:t>
            </w:r>
            <w:r w:rsidR="009C3272">
              <w:rPr>
                <w:rFonts w:ascii="Arial" w:eastAsia="標楷體" w:hAnsi="Arial" w:cs="Arial" w:hint="eastAsia"/>
                <w:sz w:val="18"/>
                <w:szCs w:val="18"/>
              </w:rPr>
              <w:t xml:space="preserve"> (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1</w:t>
            </w:r>
            <w:r w:rsidR="009C3272">
              <w:rPr>
                <w:rFonts w:ascii="Arial" w:eastAsia="標楷體" w:hAnsi="Arial" w:cs="Arial"/>
                <w:sz w:val="18"/>
                <w:szCs w:val="18"/>
              </w:rPr>
              <w:t>0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2146A" w14:textId="1E4A1218" w:rsidR="00E123EB" w:rsidRPr="00DF073E" w:rsidRDefault="0031089B" w:rsidP="0031089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0.4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616D4" w14:textId="735E3AAE" w:rsidR="00E123EB" w:rsidRPr="00DF073E" w:rsidRDefault="006E774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68135" w14:textId="68547D0F" w:rsidR="00E123EB" w:rsidRPr="00DF073E" w:rsidRDefault="001A24F0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134</w:t>
            </w:r>
          </w:p>
        </w:tc>
      </w:tr>
      <w:tr w:rsidR="00E123EB" w:rsidRPr="00DF073E" w14:paraId="569C3FE5" w14:textId="77777777" w:rsidTr="00E123EB">
        <w:trPr>
          <w:trHeight w:val="302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78E9C22A" w14:textId="16C02DD1" w:rsidR="00E123EB" w:rsidRPr="00DF073E" w:rsidRDefault="001A24F0" w:rsidP="00E123EB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t</w:t>
            </w:r>
            <w:r w:rsidR="00271247">
              <w:rPr>
                <w:rFonts w:ascii="Arial" w:eastAsia="標楷體" w:hAnsi="Arial" w:cs="Arial"/>
                <w:sz w:val="18"/>
                <w:szCs w:val="18"/>
              </w:rPr>
              <w:t>(3;</w:t>
            </w:r>
            <w:r>
              <w:rPr>
                <w:rFonts w:ascii="Arial" w:eastAsia="標楷體" w:hAnsi="Arial" w:cs="Arial"/>
                <w:sz w:val="18"/>
                <w:szCs w:val="18"/>
              </w:rPr>
              <w:t>3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3ACAC90F" w14:textId="63EF58FA" w:rsidR="00E123EB" w:rsidRPr="00DF073E" w:rsidRDefault="00B0557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6</w:t>
            </w:r>
            <w:r w:rsidR="006B51EC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1.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10900B69" w14:textId="3F1FD3EC" w:rsidR="00E123EB" w:rsidRPr="00DF073E" w:rsidRDefault="00B0557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2</w:t>
            </w:r>
            <w:r w:rsidR="00D96AFB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4.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01126F26" w14:textId="6F490A54" w:rsidR="00E123EB" w:rsidRPr="00DF073E" w:rsidRDefault="00B0557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2</w:t>
            </w:r>
            <w:r w:rsidR="006B51EC"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(6.7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3B3EBA87" w14:textId="71C0E717" w:rsidR="00E123EB" w:rsidRPr="00DF073E" w:rsidRDefault="00B0557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 w:rsidR="006B51EC">
              <w:rPr>
                <w:rFonts w:ascii="Arial" w:eastAsia="標楷體" w:hAnsi="Arial" w:cs="Arial"/>
                <w:sz w:val="18"/>
                <w:szCs w:val="18"/>
              </w:rPr>
              <w:t xml:space="preserve"> (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7086AFF2" w14:textId="6286E846" w:rsidR="00E123EB" w:rsidRPr="00DF073E" w:rsidRDefault="00B0557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08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7A18D996" w14:textId="159E53B1" w:rsidR="00E123EB" w:rsidRPr="00DF073E" w:rsidRDefault="00B0557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標楷體" w:hAnsi="Arial" w:cs="Arial"/>
                <w:sz w:val="18"/>
                <w:szCs w:val="18"/>
              </w:rPr>
              <w:t>.04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2660474E" w14:textId="6069DA10" w:rsidR="00E123EB" w:rsidRPr="00DF073E" w:rsidRDefault="00B05577" w:rsidP="00E123EB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&gt;</w:t>
            </w:r>
            <w:r>
              <w:rPr>
                <w:rFonts w:ascii="Arial" w:eastAsia="標楷體" w:hAnsi="Arial" w:cs="Arial"/>
                <w:sz w:val="18"/>
                <w:szCs w:val="18"/>
              </w:rPr>
              <w:t>0.999</w:t>
            </w:r>
          </w:p>
        </w:tc>
      </w:tr>
    </w:tbl>
    <w:p w14:paraId="434C15C0" w14:textId="243613F2" w:rsidR="00BC58BA" w:rsidRPr="007D4E72" w:rsidRDefault="00BC58BA" w:rsidP="00BC58BA">
      <w:pPr>
        <w:ind w:rightChars="107" w:right="257"/>
        <w:jc w:val="both"/>
        <w:rPr>
          <w:rFonts w:ascii="Arial" w:hAnsi="Arial" w:cs="Arial"/>
          <w:sz w:val="16"/>
          <w:szCs w:val="16"/>
        </w:rPr>
      </w:pPr>
      <w:r w:rsidRPr="00005C33">
        <w:rPr>
          <w:rFonts w:ascii="Arial" w:eastAsia="標楷體" w:hAnsi="Arial" w:cs="Arial" w:hint="eastAsia"/>
          <w:color w:val="000000"/>
          <w:sz w:val="16"/>
          <w:szCs w:val="16"/>
          <w:vertAlign w:val="superscript"/>
        </w:rPr>
        <w:t>a</w:t>
      </w:r>
      <w:r w:rsidRPr="007D4E72">
        <w:rPr>
          <w:rFonts w:ascii="Arial" w:hAnsi="Arial" w:cs="Arial"/>
          <w:sz w:val="16"/>
          <w:szCs w:val="16"/>
        </w:rPr>
        <w:t xml:space="preserve">Cytogenetic data were available in </w:t>
      </w:r>
      <w:r w:rsidR="00A22878">
        <w:rPr>
          <w:rFonts w:ascii="Arial" w:hAnsi="Arial" w:cs="Arial"/>
          <w:sz w:val="16"/>
          <w:szCs w:val="16"/>
        </w:rPr>
        <w:t>669</w:t>
      </w:r>
      <w:r w:rsidRPr="007D4E72">
        <w:rPr>
          <w:rFonts w:ascii="Arial" w:hAnsi="Arial" w:cs="Arial"/>
          <w:sz w:val="16"/>
          <w:szCs w:val="16"/>
        </w:rPr>
        <w:t xml:space="preserve"> patients among total cohort including 4</w:t>
      </w:r>
      <w:r w:rsidR="00E123EB">
        <w:rPr>
          <w:rFonts w:ascii="Arial" w:hAnsi="Arial" w:cs="Arial"/>
          <w:sz w:val="16"/>
          <w:szCs w:val="16"/>
        </w:rPr>
        <w:t>3</w:t>
      </w:r>
      <w:r w:rsidRPr="007D4E72">
        <w:rPr>
          <w:rFonts w:ascii="Arial" w:hAnsi="Arial" w:cs="Arial"/>
          <w:color w:val="FF0000"/>
          <w:sz w:val="16"/>
          <w:szCs w:val="16"/>
        </w:rPr>
        <w:t xml:space="preserve"> </w:t>
      </w:r>
      <w:r w:rsidRPr="007D4E72">
        <w:rPr>
          <w:rFonts w:ascii="Arial" w:hAnsi="Arial" w:cs="Arial"/>
          <w:sz w:val="16"/>
          <w:szCs w:val="16"/>
        </w:rPr>
        <w:t>patients with GATA2 mutations a</w:t>
      </w:r>
      <w:r w:rsidR="00E123EB">
        <w:rPr>
          <w:rFonts w:ascii="Arial" w:hAnsi="Arial" w:cs="Arial"/>
          <w:color w:val="000000"/>
          <w:sz w:val="16"/>
          <w:szCs w:val="16"/>
        </w:rPr>
        <w:t>nd 626</w:t>
      </w:r>
      <w:r w:rsidRPr="007D4E72">
        <w:rPr>
          <w:rFonts w:ascii="Arial" w:hAnsi="Arial" w:cs="Arial"/>
          <w:color w:val="000000"/>
          <w:sz w:val="16"/>
          <w:szCs w:val="16"/>
        </w:rPr>
        <w:t xml:space="preserve"> w</w:t>
      </w:r>
      <w:r w:rsidRPr="007D4E72">
        <w:rPr>
          <w:rFonts w:ascii="Arial" w:hAnsi="Arial" w:cs="Arial"/>
          <w:sz w:val="16"/>
          <w:szCs w:val="16"/>
        </w:rPr>
        <w:t>ithout the mutations</w:t>
      </w:r>
      <w:r>
        <w:rPr>
          <w:rFonts w:ascii="Arial" w:hAnsi="Arial" w:cs="Arial" w:hint="eastAsia"/>
          <w:sz w:val="16"/>
          <w:szCs w:val="16"/>
        </w:rPr>
        <w:t xml:space="preserve">. </w:t>
      </w:r>
      <w:r w:rsidRPr="007D4E72">
        <w:rPr>
          <w:rFonts w:ascii="Arial" w:hAnsi="Arial" w:cs="Arial" w:hint="eastAsia"/>
          <w:sz w:val="16"/>
          <w:szCs w:val="16"/>
        </w:rPr>
        <w:t>Among</w:t>
      </w:r>
      <w:r w:rsidRPr="007D4E72">
        <w:rPr>
          <w:rFonts w:ascii="Arial" w:hAnsi="Arial" w:cs="Arial"/>
          <w:sz w:val="16"/>
          <w:szCs w:val="16"/>
        </w:rPr>
        <w:t xml:space="preserve"> </w:t>
      </w:r>
      <w:r w:rsidRPr="007D4E72">
        <w:rPr>
          <w:rFonts w:ascii="Arial" w:hAnsi="Arial" w:cs="Arial" w:hint="eastAsia"/>
          <w:sz w:val="16"/>
          <w:szCs w:val="16"/>
        </w:rPr>
        <w:t>4</w:t>
      </w:r>
      <w:r w:rsidR="00E123EB">
        <w:rPr>
          <w:rFonts w:ascii="Arial" w:hAnsi="Arial" w:cs="Arial"/>
          <w:sz w:val="16"/>
          <w:szCs w:val="16"/>
        </w:rPr>
        <w:t>3</w:t>
      </w:r>
      <w:r w:rsidRPr="007D4E72">
        <w:rPr>
          <w:rFonts w:ascii="Arial" w:hAnsi="Arial" w:cs="Arial"/>
          <w:color w:val="FF0000"/>
          <w:sz w:val="16"/>
          <w:szCs w:val="16"/>
        </w:rPr>
        <w:t xml:space="preserve"> </w:t>
      </w:r>
      <w:r w:rsidRPr="007D4E72">
        <w:rPr>
          <w:rFonts w:ascii="Arial" w:hAnsi="Arial" w:cs="Arial"/>
          <w:sz w:val="16"/>
          <w:szCs w:val="16"/>
        </w:rPr>
        <w:t xml:space="preserve">patients with </w:t>
      </w:r>
      <w:r w:rsidRPr="007D4E72">
        <w:rPr>
          <w:rFonts w:ascii="Arial" w:hAnsi="Arial" w:cs="Arial" w:hint="eastAsia"/>
          <w:i/>
          <w:sz w:val="16"/>
          <w:szCs w:val="16"/>
        </w:rPr>
        <w:t>GATA2</w:t>
      </w:r>
      <w:r w:rsidRPr="007D4E72">
        <w:rPr>
          <w:rFonts w:ascii="Arial" w:hAnsi="Arial" w:cs="Arial" w:hint="eastAsia"/>
          <w:sz w:val="16"/>
          <w:szCs w:val="16"/>
        </w:rPr>
        <w:t xml:space="preserve"> </w:t>
      </w:r>
      <w:r w:rsidRPr="007D4E72">
        <w:rPr>
          <w:rFonts w:ascii="Arial" w:hAnsi="Arial" w:cs="Arial"/>
          <w:sz w:val="16"/>
          <w:szCs w:val="16"/>
        </w:rPr>
        <w:t>mutation</w:t>
      </w:r>
      <w:r w:rsidRPr="007D4E72">
        <w:rPr>
          <w:rFonts w:ascii="Arial" w:hAnsi="Arial" w:cs="Arial" w:hint="eastAsia"/>
          <w:sz w:val="16"/>
          <w:szCs w:val="16"/>
        </w:rPr>
        <w:t>s, 3 patients with mutations outside the ZF domains were not included</w:t>
      </w:r>
      <w:r>
        <w:rPr>
          <w:rFonts w:ascii="Arial" w:hAnsi="Arial" w:cs="Arial" w:hint="eastAsia"/>
          <w:sz w:val="16"/>
          <w:szCs w:val="16"/>
        </w:rPr>
        <w:t>.</w:t>
      </w:r>
    </w:p>
    <w:p w14:paraId="58EB2D42" w14:textId="40B3F7AC" w:rsidR="00BC58BA" w:rsidRPr="007D4E72" w:rsidRDefault="00BC58BA" w:rsidP="00BC58BA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16"/>
          <w:szCs w:val="16"/>
        </w:rPr>
      </w:pPr>
      <w:r w:rsidRPr="00005C33">
        <w:rPr>
          <w:rFonts w:ascii="Arial" w:hAnsi="Arial" w:cs="Arial" w:hint="eastAsia"/>
          <w:color w:val="000000"/>
          <w:kern w:val="0"/>
          <w:sz w:val="16"/>
          <w:szCs w:val="16"/>
          <w:vertAlign w:val="superscript"/>
        </w:rPr>
        <w:t>b</w:t>
      </w:r>
      <w:r w:rsidRPr="007D4E72">
        <w:rPr>
          <w:rFonts w:ascii="Arial" w:hAnsi="Arial" w:cs="Arial"/>
          <w:color w:val="000000"/>
          <w:kern w:val="0"/>
          <w:sz w:val="16"/>
          <w:szCs w:val="16"/>
        </w:rPr>
        <w:t>Favorable, t(8;21), inv (16) ; unfavorable, -7, del(7q), -5, del(5q), 3q abnormality, complex abnormalities; Intermediate, normal karyotype and other abnormalities.</w:t>
      </w:r>
    </w:p>
    <w:p w14:paraId="513413E5" w14:textId="77777777" w:rsidR="00BC58BA" w:rsidRDefault="00BC58BA" w:rsidP="00BC58BA">
      <w:pPr>
        <w:widowControl/>
        <w:rPr>
          <w:rFonts w:ascii="Arial" w:hAnsi="Arial" w:cs="Arial"/>
          <w:color w:val="000000"/>
          <w:kern w:val="0"/>
          <w:sz w:val="16"/>
          <w:szCs w:val="16"/>
        </w:rPr>
      </w:pPr>
      <w:r w:rsidRPr="00005C33">
        <w:rPr>
          <w:rFonts w:ascii="Arial" w:hAnsi="Arial" w:cs="Arial" w:hint="eastAsia"/>
          <w:color w:val="000000"/>
          <w:kern w:val="0"/>
          <w:sz w:val="16"/>
          <w:szCs w:val="16"/>
          <w:vertAlign w:val="superscript"/>
        </w:rPr>
        <w:t>c</w:t>
      </w:r>
      <w:r w:rsidRPr="007D4E72">
        <w:rPr>
          <w:rFonts w:ascii="Arial" w:hAnsi="Arial" w:cs="Arial"/>
          <w:color w:val="000000"/>
          <w:kern w:val="0"/>
          <w:sz w:val="16"/>
          <w:szCs w:val="16"/>
        </w:rPr>
        <w:t>Only including simple chromosomal abnormalities with 2 or less changes, but</w:t>
      </w:r>
      <w:r w:rsidRPr="007D4E72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</w:t>
      </w:r>
      <w:r w:rsidRPr="007D4E72">
        <w:rPr>
          <w:rFonts w:ascii="Arial" w:hAnsi="Arial" w:cs="Arial"/>
          <w:color w:val="000000"/>
          <w:kern w:val="0"/>
          <w:sz w:val="16"/>
          <w:szCs w:val="16"/>
        </w:rPr>
        <w:t xml:space="preserve">not those with complex abnormalities with 3 or more aberrations. </w:t>
      </w:r>
    </w:p>
    <w:p w14:paraId="55EC06A4" w14:textId="77777777" w:rsidR="00BC58BA" w:rsidRPr="00330149" w:rsidRDefault="00BC58BA" w:rsidP="00BC58BA">
      <w:pPr>
        <w:widowControl/>
        <w:rPr>
          <w:rFonts w:ascii="Arial" w:hAnsi="Arial" w:cs="Arial"/>
          <w:color w:val="000000"/>
          <w:kern w:val="0"/>
          <w:sz w:val="16"/>
          <w:szCs w:val="16"/>
        </w:rPr>
      </w:pPr>
      <w:r w:rsidRPr="00656D46">
        <w:rPr>
          <w:rFonts w:ascii="Arial" w:hAnsi="Arial" w:cs="Arial" w:hint="eastAsia"/>
          <w:kern w:val="0"/>
          <w:sz w:val="16"/>
          <w:szCs w:val="16"/>
          <w:vertAlign w:val="superscript"/>
        </w:rPr>
        <w:t>d</w:t>
      </w:r>
      <w:r w:rsidRPr="00330149">
        <w:rPr>
          <w:rFonts w:ascii="Arial" w:hAnsi="Arial" w:cs="Arial" w:hint="eastAsia"/>
          <w:i/>
          <w:kern w:val="0"/>
          <w:sz w:val="16"/>
          <w:szCs w:val="16"/>
        </w:rPr>
        <w:t>GATA2</w:t>
      </w:r>
      <w:r w:rsidRPr="00330149">
        <w:rPr>
          <w:rFonts w:ascii="Arial" w:hAnsi="Arial" w:cs="Arial" w:hint="eastAsia"/>
          <w:color w:val="000000"/>
          <w:kern w:val="0"/>
          <w:sz w:val="16"/>
          <w:szCs w:val="16"/>
        </w:rPr>
        <w:t>-mutated patients</w:t>
      </w:r>
      <w:r w:rsidRPr="00330149">
        <w:rPr>
          <w:rFonts w:ascii="Arial" w:hAnsi="Arial" w:cs="Arial"/>
          <w:color w:val="000000"/>
          <w:kern w:val="0"/>
          <w:sz w:val="16"/>
          <w:szCs w:val="16"/>
        </w:rPr>
        <w:t xml:space="preserve"> </w:t>
      </w:r>
      <w:r w:rsidRPr="00330149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vs </w:t>
      </w:r>
      <w:r w:rsidRPr="00330149">
        <w:rPr>
          <w:rFonts w:ascii="Arial" w:hAnsi="Arial" w:cs="Arial" w:hint="eastAsia"/>
          <w:i/>
          <w:color w:val="000000"/>
          <w:kern w:val="0"/>
          <w:sz w:val="16"/>
          <w:szCs w:val="16"/>
        </w:rPr>
        <w:t>GATA2</w:t>
      </w:r>
      <w:r w:rsidRPr="00330149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wild-type patients</w:t>
      </w:r>
    </w:p>
    <w:p w14:paraId="5AC7A23C" w14:textId="77777777" w:rsidR="00BC58BA" w:rsidRPr="007D4E72" w:rsidRDefault="00BC58BA" w:rsidP="00BC58BA">
      <w:pPr>
        <w:ind w:rightChars="107" w:right="257"/>
        <w:jc w:val="both"/>
        <w:rPr>
          <w:rFonts w:ascii="Arial" w:hAnsi="Arial" w:cs="Arial"/>
          <w:color w:val="000000"/>
          <w:kern w:val="0"/>
          <w:sz w:val="16"/>
          <w:szCs w:val="16"/>
        </w:rPr>
      </w:pPr>
      <w:r w:rsidRPr="00656D46">
        <w:rPr>
          <w:rFonts w:ascii="Arial" w:hAnsi="Arial" w:cs="Arial" w:hint="eastAsia"/>
          <w:kern w:val="0"/>
          <w:sz w:val="16"/>
          <w:szCs w:val="16"/>
          <w:vertAlign w:val="superscript"/>
        </w:rPr>
        <w:t>e</w:t>
      </w:r>
      <w:r w:rsidRPr="007D4E72">
        <w:rPr>
          <w:rFonts w:ascii="Arial" w:hAnsi="Arial" w:cs="Arial" w:hint="eastAsia"/>
          <w:i/>
          <w:kern w:val="0"/>
          <w:sz w:val="16"/>
          <w:szCs w:val="16"/>
        </w:rPr>
        <w:t>GATA2</w:t>
      </w:r>
      <w:r w:rsidRPr="007D4E72"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Pr="007D4E72">
        <w:rPr>
          <w:rFonts w:ascii="Arial" w:hAnsi="Arial" w:cs="Arial"/>
          <w:color w:val="000000"/>
          <w:kern w:val="0"/>
          <w:sz w:val="16"/>
          <w:szCs w:val="16"/>
        </w:rPr>
        <w:t>ZF1</w:t>
      </w:r>
      <w:r w:rsidRPr="007D4E72">
        <w:rPr>
          <w:rFonts w:ascii="Arial" w:hAnsi="Arial" w:cs="Arial" w:hint="eastAsia"/>
          <w:color w:val="000000"/>
          <w:kern w:val="0"/>
          <w:sz w:val="16"/>
          <w:szCs w:val="16"/>
        </w:rPr>
        <w:t>-mutated patients</w:t>
      </w:r>
      <w:r w:rsidRPr="007D4E72">
        <w:rPr>
          <w:rFonts w:ascii="Arial" w:hAnsi="Arial" w:cs="Arial"/>
          <w:color w:val="000000"/>
          <w:kern w:val="0"/>
          <w:sz w:val="16"/>
          <w:szCs w:val="16"/>
        </w:rPr>
        <w:t xml:space="preserve"> </w:t>
      </w:r>
      <w:r w:rsidRPr="007D4E72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vs </w:t>
      </w:r>
      <w:r w:rsidRPr="007D4E72">
        <w:rPr>
          <w:rFonts w:ascii="Arial" w:hAnsi="Arial" w:cs="Arial" w:hint="eastAsia"/>
          <w:i/>
          <w:color w:val="000000"/>
          <w:kern w:val="0"/>
          <w:sz w:val="16"/>
          <w:szCs w:val="16"/>
        </w:rPr>
        <w:t>GATA2</w:t>
      </w:r>
      <w:r w:rsidRPr="007D4E72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wild-type patients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 </w:t>
      </w:r>
    </w:p>
    <w:p w14:paraId="37A7BDC6" w14:textId="77777777" w:rsidR="00BC58BA" w:rsidRPr="007D4E72" w:rsidRDefault="00BC58BA" w:rsidP="00BC58BA">
      <w:pPr>
        <w:widowControl/>
        <w:rPr>
          <w:rFonts w:ascii="Arial" w:hAnsi="Arial" w:cs="Arial"/>
          <w:color w:val="000000"/>
          <w:kern w:val="0"/>
          <w:sz w:val="18"/>
          <w:szCs w:val="18"/>
        </w:rPr>
      </w:pPr>
      <w:r w:rsidRPr="00656D46">
        <w:rPr>
          <w:rFonts w:ascii="Arial" w:hAnsi="Arial" w:cs="Arial" w:hint="eastAsia"/>
          <w:kern w:val="0"/>
          <w:sz w:val="16"/>
          <w:szCs w:val="16"/>
          <w:vertAlign w:val="superscript"/>
        </w:rPr>
        <w:t>f</w:t>
      </w:r>
      <w:r w:rsidRPr="007D4E72">
        <w:rPr>
          <w:rFonts w:ascii="Arial" w:hAnsi="Arial" w:cs="Arial" w:hint="eastAsia"/>
          <w:i/>
          <w:kern w:val="0"/>
          <w:sz w:val="16"/>
          <w:szCs w:val="16"/>
        </w:rPr>
        <w:t>GATA2</w:t>
      </w:r>
      <w:r w:rsidRPr="007D4E72"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Pr="007D4E72">
        <w:rPr>
          <w:rFonts w:ascii="Arial" w:hAnsi="Arial" w:cs="Arial"/>
          <w:color w:val="000000"/>
          <w:kern w:val="0"/>
          <w:sz w:val="16"/>
          <w:szCs w:val="16"/>
        </w:rPr>
        <w:t>ZF</w:t>
      </w:r>
      <w:r w:rsidRPr="007D4E72">
        <w:rPr>
          <w:rFonts w:ascii="Arial" w:hAnsi="Arial" w:cs="Arial" w:hint="eastAsia"/>
          <w:color w:val="000000"/>
          <w:kern w:val="0"/>
          <w:sz w:val="16"/>
          <w:szCs w:val="16"/>
        </w:rPr>
        <w:t>2-mutated patients</w:t>
      </w:r>
      <w:r w:rsidRPr="007D4E72">
        <w:rPr>
          <w:rFonts w:ascii="Arial" w:hAnsi="Arial" w:cs="Arial"/>
          <w:color w:val="000000"/>
          <w:kern w:val="0"/>
          <w:sz w:val="16"/>
          <w:szCs w:val="16"/>
        </w:rPr>
        <w:t xml:space="preserve"> </w:t>
      </w:r>
      <w:r w:rsidRPr="007D4E72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vs </w:t>
      </w:r>
      <w:r w:rsidRPr="007D4E72">
        <w:rPr>
          <w:rFonts w:ascii="Arial" w:hAnsi="Arial" w:cs="Arial" w:hint="eastAsia"/>
          <w:i/>
          <w:color w:val="000000"/>
          <w:kern w:val="0"/>
          <w:sz w:val="16"/>
          <w:szCs w:val="16"/>
        </w:rPr>
        <w:t>GATA2</w:t>
      </w:r>
      <w:r w:rsidRPr="007D4E72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wild-type patients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 </w:t>
      </w:r>
    </w:p>
    <w:p w14:paraId="392836F0" w14:textId="77777777" w:rsidR="00BC58BA" w:rsidRDefault="00BC58BA" w:rsidP="00BC58BA">
      <w:pPr>
        <w:widowControl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ascii="Arial" w:hAnsi="Arial" w:cs="Arial"/>
          <w:color w:val="000000"/>
          <w:kern w:val="0"/>
          <w:sz w:val="18"/>
          <w:szCs w:val="18"/>
        </w:rPr>
        <w:br w:type="page"/>
      </w:r>
    </w:p>
    <w:p w14:paraId="56D05F24" w14:textId="7DCCAD5C" w:rsidR="00356B6E" w:rsidRPr="009541C4" w:rsidRDefault="00D511F9" w:rsidP="00884421">
      <w:pPr>
        <w:jc w:val="both"/>
        <w:rPr>
          <w:rFonts w:ascii="Arial" w:hAnsi="Arial" w:cs="Arial"/>
          <w:b/>
        </w:rPr>
      </w:pPr>
      <w:r w:rsidRPr="00D511F9">
        <w:rPr>
          <w:rFonts w:ascii="Arial" w:hAnsi="Arial" w:cs="Arial"/>
          <w:b/>
        </w:rPr>
        <w:lastRenderedPageBreak/>
        <w:t>Supplementary</w:t>
      </w:r>
      <w:r w:rsidRPr="00D511F9">
        <w:rPr>
          <w:rFonts w:ascii="Arial" w:hAnsi="Arial" w:cs="Arial" w:hint="eastAsia"/>
          <w:b/>
        </w:rPr>
        <w:t xml:space="preserve"> </w:t>
      </w:r>
      <w:r w:rsidR="007634E4">
        <w:rPr>
          <w:rFonts w:ascii="Arial" w:hAnsi="Arial" w:cs="Arial" w:hint="eastAsia"/>
          <w:b/>
        </w:rPr>
        <w:t xml:space="preserve">Table </w:t>
      </w:r>
      <w:r w:rsidR="00485A3A">
        <w:rPr>
          <w:rFonts w:ascii="Arial" w:hAnsi="Arial" w:cs="Arial" w:hint="eastAsia"/>
          <w:b/>
        </w:rPr>
        <w:t>2.</w:t>
      </w:r>
      <w:r w:rsidR="007634E4">
        <w:rPr>
          <w:rFonts w:ascii="Arial" w:hAnsi="Arial" w:cs="Arial" w:hint="eastAsia"/>
          <w:b/>
        </w:rPr>
        <w:t xml:space="preserve"> Multivariate analysis (Cox regression) on the DFS and OS</w:t>
      </w:r>
      <w:r w:rsidR="00356B6E">
        <w:rPr>
          <w:rFonts w:ascii="Arial" w:hAnsi="Arial" w:cs="Arial" w:hint="eastAsia"/>
          <w:b/>
        </w:rPr>
        <w:t xml:space="preserve"> </w:t>
      </w:r>
      <w:r w:rsidR="00356B6E" w:rsidRPr="009541C4">
        <w:rPr>
          <w:rFonts w:ascii="Arial" w:hAnsi="Arial" w:cs="Arial"/>
          <w:b/>
        </w:rPr>
        <w:t xml:space="preserve">in </w:t>
      </w:r>
      <w:r w:rsidR="00356B6E">
        <w:rPr>
          <w:rFonts w:ascii="Arial" w:hAnsi="Arial" w:cs="Arial" w:hint="eastAsia"/>
          <w:b/>
        </w:rPr>
        <w:t xml:space="preserve">total </w:t>
      </w:r>
      <w:r w:rsidR="00D816B0">
        <w:rPr>
          <w:rFonts w:ascii="Arial" w:hAnsi="Arial" w:cs="Arial"/>
          <w:b/>
        </w:rPr>
        <w:t>469</w:t>
      </w:r>
      <w:r w:rsidR="00356B6E" w:rsidRPr="009541C4">
        <w:rPr>
          <w:rFonts w:ascii="Arial" w:hAnsi="Arial" w:cs="Arial"/>
          <w:b/>
        </w:rPr>
        <w:t xml:space="preserve"> AML patients</w:t>
      </w:r>
      <w:r w:rsidR="00356B6E" w:rsidRPr="009541C4">
        <w:rPr>
          <w:rFonts w:ascii="Arial" w:hAnsi="Arial" w:cs="Arial" w:hint="eastAsia"/>
          <w:b/>
        </w:rPr>
        <w:t xml:space="preserve"> </w:t>
      </w:r>
      <w:r w:rsidR="00356B6E" w:rsidRPr="009541C4">
        <w:rPr>
          <w:rFonts w:ascii="Arial" w:hAnsi="Arial" w:cs="Arial"/>
          <w:b/>
        </w:rPr>
        <w:t>who received standard intensive chemotherapy</w:t>
      </w:r>
    </w:p>
    <w:tbl>
      <w:tblPr>
        <w:tblW w:w="4906" w:type="pct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87"/>
        <w:gridCol w:w="850"/>
        <w:gridCol w:w="1271"/>
        <w:gridCol w:w="1139"/>
        <w:gridCol w:w="863"/>
        <w:gridCol w:w="1269"/>
        <w:gridCol w:w="983"/>
      </w:tblGrid>
      <w:tr w:rsidR="003A289D" w:rsidRPr="00DF073E" w14:paraId="6C586A2F" w14:textId="77777777" w:rsidTr="00AB264F">
        <w:trPr>
          <w:trHeight w:val="113"/>
        </w:trPr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ECCA3" w14:textId="77777777" w:rsidR="003A289D" w:rsidRPr="00356B6E" w:rsidRDefault="003A289D" w:rsidP="00154FFD">
            <w:pPr>
              <w:spacing w:line="320" w:lineRule="exact"/>
              <w:rPr>
                <w:rFonts w:ascii="Arial" w:eastAsia="標楷體" w:hAnsi="Arial" w:cs="Arial"/>
                <w:b/>
                <w:sz w:val="18"/>
                <w:szCs w:val="18"/>
              </w:rPr>
            </w:pPr>
          </w:p>
        </w:tc>
        <w:tc>
          <w:tcPr>
            <w:tcW w:w="19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D338E" w14:textId="77777777" w:rsidR="003A289D" w:rsidRPr="00DF073E" w:rsidRDefault="003A289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b/>
                <w:iCs/>
                <w:sz w:val="18"/>
                <w:szCs w:val="18"/>
              </w:rPr>
              <w:t>OS</w:t>
            </w:r>
          </w:p>
        </w:tc>
        <w:tc>
          <w:tcPr>
            <w:tcW w:w="18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F73BF" w14:textId="77777777" w:rsidR="003A289D" w:rsidRPr="00DF073E" w:rsidRDefault="003A289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b/>
                <w:sz w:val="18"/>
                <w:szCs w:val="18"/>
              </w:rPr>
              <w:t>DFS</w:t>
            </w:r>
          </w:p>
        </w:tc>
      </w:tr>
      <w:tr w:rsidR="003A289D" w:rsidRPr="00DF073E" w14:paraId="734134C2" w14:textId="77777777" w:rsidTr="00AB264F">
        <w:trPr>
          <w:trHeight w:val="113"/>
        </w:trPr>
        <w:tc>
          <w:tcPr>
            <w:tcW w:w="11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E7A66" w14:textId="77777777" w:rsidR="003A289D" w:rsidRPr="00DF073E" w:rsidRDefault="003A289D" w:rsidP="00154FFD">
            <w:pPr>
              <w:spacing w:line="320" w:lineRule="exact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5DA4F21" w14:textId="77777777" w:rsidR="003A289D" w:rsidRPr="00DF073E" w:rsidRDefault="003A289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b/>
                <w:sz w:val="18"/>
                <w:szCs w:val="18"/>
              </w:rPr>
              <w:t>RR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31A880B" w14:textId="77777777" w:rsidR="003A289D" w:rsidRPr="00DF073E" w:rsidRDefault="003A289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b/>
                <w:iCs/>
                <w:sz w:val="18"/>
                <w:szCs w:val="18"/>
              </w:rPr>
              <w:t>95% CI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BE1ECC8" w14:textId="77777777" w:rsidR="003A289D" w:rsidRPr="00DF073E" w:rsidRDefault="003A289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54585E1" w14:textId="77777777" w:rsidR="003A289D" w:rsidRPr="00DF073E" w:rsidRDefault="003A289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b/>
                <w:sz w:val="18"/>
                <w:szCs w:val="18"/>
              </w:rPr>
              <w:t>RR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72DDEAF" w14:textId="77777777" w:rsidR="003A289D" w:rsidRPr="00DF073E" w:rsidRDefault="003A289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b/>
                <w:iCs/>
                <w:sz w:val="18"/>
                <w:szCs w:val="18"/>
              </w:rPr>
              <w:t>95% CI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5C4A029" w14:textId="77777777" w:rsidR="003A289D" w:rsidRPr="00DF073E" w:rsidRDefault="003A289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DF073E">
              <w:rPr>
                <w:rFonts w:ascii="Arial" w:eastAsia="標楷體" w:hAnsi="Arial" w:cs="Arial"/>
                <w:b/>
                <w:sz w:val="18"/>
                <w:szCs w:val="18"/>
              </w:rPr>
              <w:t>P value</w:t>
            </w:r>
          </w:p>
        </w:tc>
      </w:tr>
      <w:tr w:rsidR="00E36226" w:rsidRPr="00DF073E" w14:paraId="49F9A15F" w14:textId="77777777" w:rsidTr="00A63BEC">
        <w:trPr>
          <w:trHeight w:val="113"/>
        </w:trPr>
        <w:tc>
          <w:tcPr>
            <w:tcW w:w="11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791FDF3" w14:textId="77777777" w:rsidR="00E36226" w:rsidRPr="00BD2C9B" w:rsidRDefault="00E36226" w:rsidP="00E36226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Age</w:t>
            </w:r>
            <w:r>
              <w:rPr>
                <w:rFonts w:ascii="Arial" w:eastAsia="標楷體" w:hAnsi="Arial" w:cs="Arial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26C81657" w14:textId="1E02463E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911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650DD0E2" w14:textId="03D36A64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1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015</w:t>
            </w:r>
          </w:p>
        </w:tc>
        <w:tc>
          <w:tcPr>
            <w:tcW w:w="6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5E1360AA" w14:textId="07A55F06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28704F8C" w14:textId="15331EE6" w:rsidR="00E36226" w:rsidRPr="00DF073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color w:val="FF0000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88</w:t>
            </w: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77A87603" w14:textId="52FCB2F1" w:rsidR="00E36226" w:rsidRPr="0052489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5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017</w:t>
            </w: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14C44E39" w14:textId="07979AD5" w:rsidR="00E36226" w:rsidRPr="00A967D5" w:rsidRDefault="008F1FAE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</w:t>
            </w:r>
            <w:r w:rsidR="00E36226"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36226" w:rsidRPr="00DF073E" w14:paraId="7E3D9A66" w14:textId="77777777" w:rsidTr="00EC4A17">
        <w:trPr>
          <w:trHeight w:val="11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89FD" w14:textId="77777777" w:rsidR="00E36226" w:rsidRPr="007634E4" w:rsidRDefault="00E36226" w:rsidP="00E36226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7634E4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WBC</w:t>
            </w:r>
            <w:r>
              <w:rPr>
                <w:rFonts w:ascii="Arial" w:eastAsia="標楷體" w:hAnsi="Arial" w:cs="Arial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6588" w14:textId="584D7118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FC34" w14:textId="03602D88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77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0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4304" w14:textId="7A53184F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A80E" w14:textId="65352662" w:rsidR="00E36226" w:rsidRPr="00DF073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3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CC05" w14:textId="6EEB90E7" w:rsidR="00E36226" w:rsidRPr="0052489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49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2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B8BB" w14:textId="051F1D05" w:rsidR="00E36226" w:rsidRPr="00A967D5" w:rsidRDefault="008F1FAE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</w:t>
            </w:r>
            <w:r w:rsidR="00E36226"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36226" w:rsidRPr="00DF073E" w14:paraId="6BAA07A8" w14:textId="77777777" w:rsidTr="00EC4A17">
        <w:trPr>
          <w:trHeight w:val="34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1C592B4D" w14:textId="77777777" w:rsidR="00E36226" w:rsidRPr="007634E4" w:rsidRDefault="00E36226" w:rsidP="00E36226">
            <w:pPr>
              <w:spacing w:line="320" w:lineRule="exact"/>
              <w:ind w:leftChars="-44" w:left="-2" w:hangingChars="58" w:hanging="104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7634E4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 xml:space="preserve"> Karyotype</w:t>
            </w:r>
            <w:r w:rsidRPr="004673BE">
              <w:rPr>
                <w:rFonts w:ascii="Arial" w:eastAsia="標楷體" w:hAnsi="Arial" w:cs="Arial" w:hint="eastAsi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23DEE059" w14:textId="2DF884E1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65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385172BA" w14:textId="4DE78181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15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5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27AB0C7C" w14:textId="04073910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680AAC63" w14:textId="430E6CB8" w:rsidR="00E36226" w:rsidRPr="00DF073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0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7C844CC5" w14:textId="1F404871" w:rsidR="00E36226" w:rsidRPr="0052489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38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16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7A82169A" w14:textId="6FD0D7A8" w:rsidR="00E36226" w:rsidRPr="00A967D5" w:rsidRDefault="008F1FAE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</w:t>
            </w:r>
            <w:r w:rsidR="00E36226"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36226" w:rsidRPr="00DF073E" w14:paraId="4843429C" w14:textId="77777777" w:rsidTr="00EC4A17">
        <w:trPr>
          <w:trHeight w:val="29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9FA7" w14:textId="77777777" w:rsidR="00E36226" w:rsidRPr="007634E4" w:rsidRDefault="00E36226" w:rsidP="00E36226">
            <w:pPr>
              <w:spacing w:line="320" w:lineRule="exact"/>
              <w:ind w:leftChars="-44" w:left="-2" w:hangingChars="58" w:hanging="104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7634E4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A967D5">
              <w:rPr>
                <w:rFonts w:ascii="Arial" w:eastAsia="標楷體" w:hAnsi="Arial" w:cs="Arial" w:hint="eastAsia"/>
                <w:i/>
                <w:color w:val="000000"/>
                <w:sz w:val="18"/>
                <w:szCs w:val="18"/>
              </w:rPr>
              <w:t>NPM1</w:t>
            </w:r>
            <w:r w:rsidRPr="007634E4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/</w:t>
            </w:r>
            <w:r w:rsidRPr="00A967D5">
              <w:rPr>
                <w:rFonts w:ascii="Arial" w:eastAsia="標楷體" w:hAnsi="Arial" w:cs="Arial" w:hint="eastAsia"/>
                <w:i/>
                <w:color w:val="000000"/>
                <w:sz w:val="18"/>
                <w:szCs w:val="18"/>
              </w:rPr>
              <w:t>FLT3</w:t>
            </w:r>
            <w:r w:rsidRPr="007634E4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-ITD</w:t>
            </w:r>
            <w:r>
              <w:rPr>
                <w:rFonts w:ascii="Arial" w:eastAsia="標楷體" w:hAnsi="Arial" w:cs="Arial" w:hint="eastAsia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D1F6" w14:textId="59B0F71B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B3CB" w14:textId="54F29219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6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7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3C07" w14:textId="2424BACF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A4BF" w14:textId="1B6DB6FF" w:rsidR="00E36226" w:rsidRPr="00DF073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2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02D0" w14:textId="6FD9D9F7" w:rsidR="00E36226" w:rsidRPr="0052489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9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67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ADB9" w14:textId="1F29EB41" w:rsidR="00E36226" w:rsidRPr="00A967D5" w:rsidRDefault="008F1FAE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</w:t>
            </w:r>
            <w:r w:rsidR="00E36226"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36226" w:rsidRPr="00DF073E" w14:paraId="2DBC4924" w14:textId="77777777" w:rsidTr="00A63BEC">
        <w:trPr>
          <w:trHeight w:val="11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575F418C" w14:textId="77777777" w:rsidR="00E36226" w:rsidRPr="007634E4" w:rsidRDefault="00E36226" w:rsidP="00E36226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A967D5">
              <w:rPr>
                <w:rFonts w:ascii="Arial" w:eastAsia="標楷體" w:hAnsi="Arial" w:cs="Arial" w:hint="eastAsia"/>
                <w:i/>
                <w:color w:val="000000"/>
                <w:sz w:val="18"/>
                <w:szCs w:val="18"/>
              </w:rPr>
              <w:t>CEBPA</w:t>
            </w:r>
            <w:r w:rsidRPr="00A967D5">
              <w:rPr>
                <w:rFonts w:ascii="Arial" w:eastAsia="標楷體" w:hAnsi="Arial" w:cs="Arial" w:hint="eastAsia"/>
                <w:color w:val="000000"/>
                <w:sz w:val="18"/>
                <w:szCs w:val="18"/>
                <w:vertAlign w:val="superscript"/>
              </w:rPr>
              <w:t>d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7C6280C1" w14:textId="3957003D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69F277B4" w14:textId="4DF4130E" w:rsidR="00E36226" w:rsidRPr="00A967D5" w:rsidRDefault="00E36226" w:rsidP="00E36226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7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15E71D85" w14:textId="301F602E" w:rsidR="00E36226" w:rsidRPr="00A967D5" w:rsidRDefault="00E36226" w:rsidP="00E36226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5E6424B9" w14:textId="5B121A8B" w:rsidR="00E36226" w:rsidRPr="00DF073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42E1A9E5" w14:textId="5102AEC2" w:rsidR="00E36226" w:rsidRPr="0052489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4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9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663F841D" w14:textId="2632E346" w:rsidR="00E36226" w:rsidRPr="00A967D5" w:rsidRDefault="008F1FAE" w:rsidP="00E36226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E36226"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9</w:t>
            </w:r>
          </w:p>
        </w:tc>
      </w:tr>
      <w:tr w:rsidR="00E36226" w:rsidRPr="00DF073E" w14:paraId="118068FF" w14:textId="77777777" w:rsidTr="00A63BEC">
        <w:trPr>
          <w:trHeight w:val="113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EC68B" w14:textId="77777777" w:rsidR="00E36226" w:rsidRPr="007634E4" w:rsidRDefault="00E36226" w:rsidP="00E36226">
            <w:pPr>
              <w:spacing w:line="320" w:lineRule="exact"/>
              <w:rPr>
                <w:rFonts w:ascii="Arial" w:eastAsia="標楷體" w:hAnsi="Arial" w:cs="Arial"/>
                <w:color w:val="000000"/>
                <w:sz w:val="18"/>
                <w:szCs w:val="18"/>
              </w:rPr>
            </w:pPr>
            <w:r w:rsidRPr="00A967D5">
              <w:rPr>
                <w:rFonts w:ascii="Arial" w:eastAsia="標楷體" w:hAnsi="Arial" w:cs="Arial" w:hint="eastAsia"/>
                <w:i/>
                <w:color w:val="000000"/>
                <w:sz w:val="18"/>
                <w:szCs w:val="18"/>
              </w:rPr>
              <w:t>GATA2</w:t>
            </w:r>
            <w:r w:rsidRPr="007634E4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 xml:space="preserve"> ZF1 </w:t>
            </w:r>
            <w:r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m</w:t>
            </w:r>
            <w:r w:rsidRPr="007634E4"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>utati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37B85" w14:textId="278BCD7D" w:rsidR="00E36226" w:rsidRPr="00A967D5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23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6598F" w14:textId="7A84A67D" w:rsidR="00E36226" w:rsidRPr="00A967D5" w:rsidRDefault="00E36226" w:rsidP="00E36226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3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25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69E4A" w14:textId="3EB99B67" w:rsidR="00E36226" w:rsidRPr="00A967D5" w:rsidRDefault="00E36226" w:rsidP="00E36226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19774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34079" w14:textId="60913264" w:rsidR="00E36226" w:rsidRPr="00DF073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9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D0F4B" w14:textId="4906B74C" w:rsidR="00E36226" w:rsidRPr="0052489E" w:rsidRDefault="00E36226" w:rsidP="00E36226">
            <w:pPr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5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5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05F9A" w14:textId="0945C9ED" w:rsidR="00E36226" w:rsidRPr="00A967D5" w:rsidRDefault="008F1FAE" w:rsidP="00E36226">
            <w:pPr>
              <w:tabs>
                <w:tab w:val="center" w:pos="883"/>
              </w:tabs>
              <w:spacing w:line="320" w:lineRule="exact"/>
              <w:jc w:val="center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E36226" w:rsidRPr="00E3622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0</w:t>
            </w:r>
          </w:p>
        </w:tc>
      </w:tr>
    </w:tbl>
    <w:p w14:paraId="0648AE25" w14:textId="77777777" w:rsidR="00322CB0" w:rsidRPr="00322CB0" w:rsidRDefault="00322CB0" w:rsidP="00322CB0">
      <w:pPr>
        <w:rPr>
          <w:rFonts w:ascii="Arial" w:hAnsi="Arial" w:cs="Arial"/>
          <w:sz w:val="16"/>
          <w:szCs w:val="16"/>
        </w:rPr>
      </w:pPr>
      <w:r w:rsidRPr="00322CB0">
        <w:rPr>
          <w:rFonts w:ascii="Arial" w:hAnsi="Arial" w:cs="Arial"/>
          <w:sz w:val="16"/>
          <w:szCs w:val="16"/>
        </w:rPr>
        <w:t>Abbreviation</w:t>
      </w:r>
      <w:r w:rsidR="00485A3A">
        <w:rPr>
          <w:rFonts w:ascii="Arial" w:hAnsi="Arial" w:cs="Arial" w:hint="eastAsia"/>
          <w:sz w:val="16"/>
          <w:szCs w:val="16"/>
        </w:rPr>
        <w:t>s</w:t>
      </w:r>
      <w:r w:rsidRPr="00322CB0">
        <w:rPr>
          <w:rFonts w:ascii="Arial" w:hAnsi="Arial" w:cs="Arial"/>
          <w:sz w:val="16"/>
          <w:szCs w:val="16"/>
        </w:rPr>
        <w:t xml:space="preserve">: RR, relative </w:t>
      </w:r>
      <w:r w:rsidR="003A289D">
        <w:rPr>
          <w:rFonts w:ascii="Arial" w:hAnsi="Arial" w:cs="Arial"/>
          <w:sz w:val="16"/>
          <w:szCs w:val="16"/>
        </w:rPr>
        <w:t>risk; CI, confidence interval,</w:t>
      </w:r>
      <w:r w:rsidR="00B45CD1">
        <w:rPr>
          <w:rFonts w:ascii="Arial" w:hAnsi="Arial" w:cs="Arial" w:hint="eastAsia"/>
          <w:sz w:val="16"/>
          <w:szCs w:val="16"/>
        </w:rPr>
        <w:t xml:space="preserve"> </w:t>
      </w:r>
    </w:p>
    <w:p w14:paraId="2D4D7B10" w14:textId="77777777" w:rsidR="00BD2C9B" w:rsidRPr="003A289D" w:rsidRDefault="00BD2C9B">
      <w:pPr>
        <w:rPr>
          <w:rFonts w:ascii="Arial" w:hAnsi="Arial" w:cs="Arial"/>
          <w:sz w:val="16"/>
          <w:szCs w:val="16"/>
          <w:vertAlign w:val="superscript"/>
        </w:rPr>
      </w:pPr>
      <w:r w:rsidRPr="003A289D">
        <w:rPr>
          <w:rFonts w:ascii="Arial" w:hAnsi="Arial" w:cs="Arial"/>
          <w:sz w:val="16"/>
          <w:szCs w:val="16"/>
          <w:vertAlign w:val="superscript"/>
        </w:rPr>
        <w:t>a</w:t>
      </w:r>
      <w:r w:rsidR="00B45CD1">
        <w:rPr>
          <w:rFonts w:ascii="Arial" w:hAnsi="Arial" w:cs="Arial"/>
          <w:sz w:val="16"/>
          <w:szCs w:val="16"/>
        </w:rPr>
        <w:t>Age</w:t>
      </w:r>
      <w:r w:rsidR="003A289D" w:rsidRPr="003A289D">
        <w:rPr>
          <w:rFonts w:ascii="Arial" w:hAnsi="Arial" w:cs="Arial"/>
          <w:sz w:val="16"/>
          <w:szCs w:val="16"/>
        </w:rPr>
        <w:t>&gt; 50 relative to Age ≤50 (the reference)</w:t>
      </w:r>
    </w:p>
    <w:p w14:paraId="1076E271" w14:textId="77777777" w:rsidR="003A289D" w:rsidRPr="003A289D" w:rsidRDefault="00BD2C9B" w:rsidP="003A289D">
      <w:pPr>
        <w:rPr>
          <w:rFonts w:ascii="Arial" w:hAnsi="Arial" w:cs="Arial"/>
          <w:sz w:val="16"/>
          <w:szCs w:val="16"/>
        </w:rPr>
      </w:pPr>
      <w:r w:rsidRPr="003A289D">
        <w:rPr>
          <w:rFonts w:ascii="Arial" w:hAnsi="Arial" w:cs="Arial"/>
          <w:sz w:val="16"/>
          <w:szCs w:val="16"/>
          <w:vertAlign w:val="superscript"/>
        </w:rPr>
        <w:t>b</w:t>
      </w:r>
      <w:r w:rsidR="003A289D" w:rsidRPr="003A289D">
        <w:rPr>
          <w:rFonts w:ascii="Arial" w:hAnsi="Arial" w:cs="Arial"/>
          <w:sz w:val="16"/>
          <w:szCs w:val="16"/>
        </w:rPr>
        <w:t>WBC greater than 50,000/μL vs. 50,000/μL or less</w:t>
      </w:r>
    </w:p>
    <w:p w14:paraId="3BD9C36C" w14:textId="77777777" w:rsidR="00322CB0" w:rsidRPr="003A289D" w:rsidRDefault="00BD2C9B" w:rsidP="00322CB0">
      <w:pPr>
        <w:rPr>
          <w:rFonts w:ascii="Arial" w:hAnsi="Arial" w:cs="Arial"/>
          <w:sz w:val="16"/>
          <w:szCs w:val="16"/>
        </w:rPr>
      </w:pPr>
      <w:r w:rsidRPr="003A289D">
        <w:rPr>
          <w:rFonts w:ascii="Arial" w:hAnsi="Arial" w:cs="Arial"/>
          <w:sz w:val="16"/>
          <w:szCs w:val="16"/>
          <w:vertAlign w:val="superscript"/>
        </w:rPr>
        <w:t>c</w:t>
      </w:r>
      <w:r w:rsidR="00322CB0" w:rsidRPr="003A289D">
        <w:rPr>
          <w:rFonts w:ascii="Arial" w:hAnsi="Arial" w:cs="Arial"/>
          <w:i/>
          <w:sz w:val="16"/>
          <w:szCs w:val="16"/>
        </w:rPr>
        <w:t>NPM1</w:t>
      </w:r>
      <w:r w:rsidR="00322CB0" w:rsidRPr="003A289D">
        <w:rPr>
          <w:rFonts w:ascii="Arial" w:hAnsi="Arial" w:cs="Arial"/>
          <w:sz w:val="16"/>
          <w:szCs w:val="16"/>
          <w:vertAlign w:val="superscript"/>
        </w:rPr>
        <w:t>mut</w:t>
      </w:r>
      <w:r w:rsidR="00322CB0" w:rsidRPr="003A289D">
        <w:rPr>
          <w:rFonts w:ascii="Arial" w:hAnsi="Arial" w:cs="Arial"/>
          <w:sz w:val="16"/>
          <w:szCs w:val="16"/>
        </w:rPr>
        <w:t>/</w:t>
      </w:r>
      <w:r w:rsidR="00322CB0" w:rsidRPr="003A289D">
        <w:rPr>
          <w:rFonts w:ascii="Arial" w:hAnsi="Arial" w:cs="Arial"/>
          <w:i/>
          <w:sz w:val="16"/>
          <w:szCs w:val="16"/>
        </w:rPr>
        <w:t>FLT3-</w:t>
      </w:r>
      <w:r w:rsidR="00322CB0" w:rsidRPr="003A289D">
        <w:rPr>
          <w:rFonts w:ascii="Arial" w:hAnsi="Arial" w:cs="Arial"/>
          <w:sz w:val="16"/>
          <w:szCs w:val="16"/>
        </w:rPr>
        <w:t>ITD</w:t>
      </w:r>
      <w:r w:rsidR="00322CB0" w:rsidRPr="003A289D">
        <w:rPr>
          <w:rFonts w:ascii="Arial" w:hAnsi="Arial" w:cs="Arial"/>
          <w:sz w:val="16"/>
          <w:szCs w:val="16"/>
          <w:vertAlign w:val="superscript"/>
        </w:rPr>
        <w:t>neg</w:t>
      </w:r>
      <w:r w:rsidR="00322CB0" w:rsidRPr="003A289D">
        <w:rPr>
          <w:rFonts w:ascii="Arial" w:hAnsi="Arial" w:cs="Arial"/>
          <w:sz w:val="16"/>
          <w:szCs w:val="16"/>
        </w:rPr>
        <w:t xml:space="preserve"> vs. other subtypes</w:t>
      </w:r>
    </w:p>
    <w:p w14:paraId="2C2ACCD2" w14:textId="77777777" w:rsidR="00BD2C9B" w:rsidRDefault="003A289D" w:rsidP="00322CB0">
      <w:pPr>
        <w:rPr>
          <w:rFonts w:ascii="Arial" w:hAnsi="Arial" w:cs="Arial"/>
          <w:sz w:val="16"/>
          <w:szCs w:val="16"/>
        </w:rPr>
      </w:pPr>
      <w:r w:rsidRPr="003A289D">
        <w:rPr>
          <w:rFonts w:ascii="Arial" w:hAnsi="Arial" w:cs="Arial"/>
          <w:sz w:val="16"/>
          <w:szCs w:val="16"/>
          <w:vertAlign w:val="superscript"/>
        </w:rPr>
        <w:t>d</w:t>
      </w:r>
      <w:r>
        <w:rPr>
          <w:rFonts w:ascii="Arial" w:hAnsi="Arial" w:cs="Arial" w:hint="eastAsia"/>
          <w:sz w:val="16"/>
          <w:szCs w:val="16"/>
        </w:rPr>
        <w:t>U</w:t>
      </w:r>
      <w:r w:rsidR="00322CB0" w:rsidRPr="003A289D">
        <w:rPr>
          <w:rFonts w:ascii="Arial" w:hAnsi="Arial" w:cs="Arial"/>
          <w:sz w:val="16"/>
          <w:szCs w:val="16"/>
        </w:rPr>
        <w:t>nfa</w:t>
      </w:r>
      <w:r w:rsidRPr="003A289D">
        <w:rPr>
          <w:rFonts w:ascii="Arial" w:hAnsi="Arial" w:cs="Arial"/>
          <w:sz w:val="16"/>
          <w:szCs w:val="16"/>
        </w:rPr>
        <w:t>vorable cytogenetics vs. others</w:t>
      </w:r>
    </w:p>
    <w:p w14:paraId="191900E3" w14:textId="5BFC4D15" w:rsidR="00197741" w:rsidRDefault="00197741" w:rsidP="00322CB0">
      <w:pPr>
        <w:rPr>
          <w:rFonts w:ascii="Arial" w:hAnsi="Arial" w:cs="Arial"/>
          <w:sz w:val="16"/>
          <w:szCs w:val="16"/>
        </w:rPr>
      </w:pPr>
    </w:p>
    <w:p w14:paraId="036934E5" w14:textId="77777777" w:rsidR="00940C4E" w:rsidRDefault="00940C4E">
      <w:pPr>
        <w:widowControl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61EEFDC" w14:textId="509B022D" w:rsidR="00154FFD" w:rsidRDefault="004F7078" w:rsidP="00154FFD">
      <w:pPr>
        <w:widowControl/>
        <w:rPr>
          <w:rFonts w:ascii="Arial" w:hAnsi="Arial" w:cs="Arial"/>
          <w:b/>
          <w:szCs w:val="24"/>
        </w:rPr>
      </w:pPr>
      <w:r w:rsidRPr="004F7078">
        <w:rPr>
          <w:rFonts w:ascii="Arial" w:hAnsi="Arial" w:cs="Arial"/>
          <w:b/>
          <w:szCs w:val="24"/>
        </w:rPr>
        <w:lastRenderedPageBreak/>
        <w:t>Supplementary</w:t>
      </w:r>
      <w:r w:rsidRPr="004F7078">
        <w:rPr>
          <w:rFonts w:ascii="Arial" w:hAnsi="Arial" w:cs="Arial" w:hint="eastAsia"/>
          <w:b/>
          <w:szCs w:val="24"/>
        </w:rPr>
        <w:t xml:space="preserve"> </w:t>
      </w:r>
      <w:r w:rsidR="00154FFD" w:rsidRPr="00512890">
        <w:rPr>
          <w:rFonts w:ascii="Arial" w:hAnsi="Arial" w:cs="Arial" w:hint="eastAsia"/>
          <w:b/>
          <w:szCs w:val="24"/>
        </w:rPr>
        <w:t xml:space="preserve">Table </w:t>
      </w:r>
      <w:r w:rsidR="00C347EB">
        <w:rPr>
          <w:rFonts w:ascii="Arial" w:hAnsi="Arial" w:cs="Arial"/>
          <w:b/>
          <w:szCs w:val="24"/>
        </w:rPr>
        <w:t>3</w:t>
      </w:r>
      <w:r w:rsidR="00485A3A">
        <w:rPr>
          <w:rFonts w:ascii="Arial" w:hAnsi="Arial" w:cs="Arial" w:hint="eastAsia"/>
          <w:b/>
          <w:szCs w:val="24"/>
        </w:rPr>
        <w:t>.</w:t>
      </w:r>
      <w:r w:rsidR="00154FFD" w:rsidRPr="00512890">
        <w:rPr>
          <w:rFonts w:ascii="Arial" w:hAnsi="Arial" w:cs="Arial" w:hint="eastAsia"/>
          <w:b/>
          <w:szCs w:val="24"/>
        </w:rPr>
        <w:t xml:space="preserve"> </w:t>
      </w:r>
      <w:r w:rsidR="00154FFD">
        <w:rPr>
          <w:rFonts w:ascii="Arial" w:hAnsi="Arial" w:cs="Arial" w:hint="eastAsia"/>
          <w:b/>
          <w:szCs w:val="24"/>
        </w:rPr>
        <w:t xml:space="preserve">Distinct characteristics </w:t>
      </w:r>
      <w:r w:rsidR="00432A6D">
        <w:rPr>
          <w:rFonts w:ascii="Arial" w:hAnsi="Arial" w:cs="Arial"/>
          <w:b/>
          <w:szCs w:val="24"/>
        </w:rPr>
        <w:t>associated with</w:t>
      </w:r>
      <w:r w:rsidR="00154FFD">
        <w:rPr>
          <w:rFonts w:ascii="Arial" w:hAnsi="Arial" w:cs="Arial" w:hint="eastAsia"/>
          <w:b/>
          <w:szCs w:val="24"/>
        </w:rPr>
        <w:t xml:space="preserve"> </w:t>
      </w:r>
      <w:r w:rsidR="00154FFD" w:rsidRPr="00512890">
        <w:rPr>
          <w:rFonts w:ascii="Arial" w:hAnsi="Arial" w:cs="Arial" w:hint="eastAsia"/>
          <w:b/>
          <w:i/>
          <w:szCs w:val="24"/>
        </w:rPr>
        <w:t>GATA2</w:t>
      </w:r>
      <w:r w:rsidR="00154FFD">
        <w:rPr>
          <w:rFonts w:ascii="Arial" w:hAnsi="Arial" w:cs="Arial" w:hint="eastAsia"/>
          <w:b/>
          <w:szCs w:val="24"/>
        </w:rPr>
        <w:t xml:space="preserve"> ZF1 and ZF2 mutations </w:t>
      </w:r>
    </w:p>
    <w:p w14:paraId="1BE4B8E1" w14:textId="77777777" w:rsidR="00154FFD" w:rsidRPr="00512890" w:rsidRDefault="00154FFD" w:rsidP="00154FFD">
      <w:pPr>
        <w:widowControl/>
        <w:rPr>
          <w:rFonts w:ascii="Arial" w:hAnsi="Arial" w:cs="Arial"/>
          <w:b/>
          <w:szCs w:val="24"/>
        </w:rPr>
      </w:pPr>
    </w:p>
    <w:tbl>
      <w:tblPr>
        <w:tblW w:w="5323" w:type="pct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6"/>
        <w:gridCol w:w="3542"/>
        <w:gridCol w:w="3685"/>
      </w:tblGrid>
      <w:tr w:rsidR="00154FFD" w:rsidRPr="00DF073E" w14:paraId="7278F513" w14:textId="77777777" w:rsidTr="00154FFD">
        <w:trPr>
          <w:trHeight w:val="113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953DD2" w14:textId="77777777" w:rsidR="00154FFD" w:rsidRPr="00DF073E" w:rsidRDefault="00154FFD" w:rsidP="00154FFD">
            <w:pPr>
              <w:spacing w:line="320" w:lineRule="exact"/>
              <w:rPr>
                <w:rFonts w:ascii="Arial" w:eastAsia="標楷體" w:hAnsi="Arial" w:cs="Arial"/>
                <w:b/>
                <w:sz w:val="18"/>
                <w:szCs w:val="18"/>
              </w:rPr>
            </w:pP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8716FF6" w14:textId="77777777" w:rsidR="00154FFD" w:rsidRPr="00DF073E" w:rsidRDefault="00154FF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73701A">
              <w:rPr>
                <w:rFonts w:ascii="Arial" w:eastAsia="標楷體" w:hAnsi="Arial" w:cs="Arial" w:hint="eastAsia"/>
                <w:b/>
                <w:i/>
                <w:sz w:val="18"/>
                <w:szCs w:val="18"/>
              </w:rPr>
              <w:t>GATA2</w:t>
            </w:r>
            <w:r>
              <w:rPr>
                <w:rFonts w:ascii="Arial" w:eastAsia="標楷體" w:hAnsi="Arial" w:cs="Arial" w:hint="eastAsia"/>
                <w:b/>
                <w:sz w:val="18"/>
                <w:szCs w:val="18"/>
              </w:rPr>
              <w:t xml:space="preserve"> ZF1 mutations</w:t>
            </w: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2E125EE" w14:textId="77777777" w:rsidR="00154FFD" w:rsidRPr="00DF073E" w:rsidRDefault="00154FFD" w:rsidP="00154FFD">
            <w:pPr>
              <w:spacing w:line="320" w:lineRule="exact"/>
              <w:jc w:val="center"/>
              <w:rPr>
                <w:rFonts w:ascii="Arial" w:eastAsia="標楷體" w:hAnsi="Arial" w:cs="Arial"/>
                <w:b/>
                <w:iCs/>
                <w:sz w:val="18"/>
                <w:szCs w:val="18"/>
              </w:rPr>
            </w:pPr>
            <w:r w:rsidRPr="0073701A">
              <w:rPr>
                <w:rFonts w:ascii="Arial" w:eastAsia="標楷體" w:hAnsi="Arial" w:cs="Arial" w:hint="eastAsia"/>
                <w:b/>
                <w:i/>
                <w:iCs/>
                <w:sz w:val="18"/>
                <w:szCs w:val="18"/>
              </w:rPr>
              <w:t>GATA2</w:t>
            </w:r>
            <w:r>
              <w:rPr>
                <w:rFonts w:ascii="Arial" w:eastAsia="標楷體" w:hAnsi="Arial" w:cs="Arial" w:hint="eastAsia"/>
                <w:b/>
                <w:iCs/>
                <w:sz w:val="18"/>
                <w:szCs w:val="18"/>
              </w:rPr>
              <w:t xml:space="preserve"> ZF2 mutations</w:t>
            </w:r>
          </w:p>
        </w:tc>
      </w:tr>
      <w:tr w:rsidR="00154FFD" w:rsidRPr="00DF073E" w14:paraId="035523AD" w14:textId="77777777" w:rsidTr="00154FFD">
        <w:trPr>
          <w:trHeight w:val="113"/>
        </w:trPr>
        <w:tc>
          <w:tcPr>
            <w:tcW w:w="10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55EBD09" w14:textId="77777777" w:rsidR="00154FFD" w:rsidRPr="00512890" w:rsidRDefault="00154FFD" w:rsidP="00154FFD">
            <w:pPr>
              <w:spacing w:line="320" w:lineRule="exact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b/>
                <w:color w:val="000000"/>
                <w:sz w:val="18"/>
                <w:szCs w:val="18"/>
              </w:rPr>
              <w:t>Clinical Features</w:t>
            </w:r>
            <w:r w:rsidR="00432A6D">
              <w:rPr>
                <w:rFonts w:ascii="標楷體" w:eastAsia="標楷體" w:hAnsi="標楷體" w:cs="Arial" w:hint="eastAsia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3E86C1BC" w14:textId="77777777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6B4665">
              <w:rPr>
                <w:rFonts w:ascii="Arial" w:eastAsia="標楷體" w:hAnsi="Arial" w:cs="Arial" w:hint="eastAsia"/>
                <w:sz w:val="18"/>
                <w:szCs w:val="18"/>
              </w:rPr>
              <w:t>Median age</w:t>
            </w:r>
            <w:r w:rsidR="001E07AE">
              <w:rPr>
                <w:rFonts w:ascii="Arial" w:eastAsia="標楷體" w:hAnsi="Arial" w:cs="Arial" w:hint="eastAsia"/>
                <w:sz w:val="18"/>
                <w:szCs w:val="18"/>
              </w:rPr>
              <w:t>,</w:t>
            </w:r>
            <w:r w:rsidRPr="006B4665">
              <w:rPr>
                <w:rFonts w:ascii="Arial" w:eastAsia="標楷體" w:hAnsi="Arial" w:cs="Arial" w:hint="eastAsia"/>
                <w:sz w:val="18"/>
                <w:szCs w:val="18"/>
              </w:rPr>
              <w:t xml:space="preserve"> 39</w:t>
            </w:r>
          </w:p>
          <w:p w14:paraId="52C31D5E" w14:textId="77777777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6B4665">
              <w:rPr>
                <w:rFonts w:ascii="Arial" w:eastAsia="標楷體" w:hAnsi="Arial" w:cs="Arial" w:hint="eastAsia"/>
                <w:sz w:val="18"/>
                <w:szCs w:val="18"/>
              </w:rPr>
              <w:t>Mostly FAB M1</w:t>
            </w:r>
          </w:p>
        </w:tc>
        <w:tc>
          <w:tcPr>
            <w:tcW w:w="20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DFEC" w:themeFill="accent4" w:themeFillTint="33"/>
          </w:tcPr>
          <w:p w14:paraId="224A7159" w14:textId="3DE99001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6B4665">
              <w:rPr>
                <w:rFonts w:ascii="Arial" w:eastAsia="標楷體" w:hAnsi="Arial" w:cs="Arial" w:hint="eastAsia"/>
                <w:sz w:val="18"/>
                <w:szCs w:val="18"/>
              </w:rPr>
              <w:t>Medial age</w:t>
            </w:r>
            <w:r w:rsidR="001E07AE">
              <w:rPr>
                <w:rFonts w:ascii="Arial" w:eastAsia="標楷體" w:hAnsi="Arial" w:cs="Arial" w:hint="eastAsia"/>
                <w:sz w:val="18"/>
                <w:szCs w:val="18"/>
              </w:rPr>
              <w:t>,</w:t>
            </w:r>
            <w:r w:rsidR="00D96AFB">
              <w:rPr>
                <w:rFonts w:ascii="Arial" w:eastAsia="標楷體" w:hAnsi="Arial" w:cs="Arial" w:hint="eastAsia"/>
                <w:sz w:val="18"/>
                <w:szCs w:val="18"/>
              </w:rPr>
              <w:t xml:space="preserve"> 4</w:t>
            </w:r>
            <w:r w:rsidR="00D96AFB">
              <w:rPr>
                <w:rFonts w:ascii="Arial" w:eastAsia="標楷體" w:hAnsi="Arial" w:cs="Arial"/>
                <w:sz w:val="18"/>
                <w:szCs w:val="18"/>
              </w:rPr>
              <w:t>7</w:t>
            </w:r>
          </w:p>
          <w:p w14:paraId="1CEB20C7" w14:textId="77777777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 w:rsidRPr="006B4665">
              <w:rPr>
                <w:rFonts w:ascii="Arial" w:eastAsia="標楷體" w:hAnsi="Arial" w:cs="Arial" w:hint="eastAsia"/>
                <w:sz w:val="18"/>
                <w:szCs w:val="18"/>
              </w:rPr>
              <w:t>Mostly FAB M2</w:t>
            </w:r>
          </w:p>
        </w:tc>
      </w:tr>
      <w:tr w:rsidR="00154FFD" w:rsidRPr="00DF073E" w14:paraId="7805517E" w14:textId="77777777" w:rsidTr="00154FFD">
        <w:trPr>
          <w:trHeight w:val="113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4BDB" w14:textId="77777777" w:rsidR="00154FFD" w:rsidRPr="00512890" w:rsidRDefault="00154FFD" w:rsidP="00154FFD">
            <w:pPr>
              <w:spacing w:line="320" w:lineRule="exact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512890">
              <w:rPr>
                <w:rFonts w:ascii="Arial" w:eastAsia="標楷體" w:hAnsi="Arial" w:cs="Arial" w:hint="eastAsia"/>
                <w:b/>
                <w:color w:val="000000"/>
                <w:sz w:val="18"/>
                <w:szCs w:val="18"/>
              </w:rPr>
              <w:t>Cytogenetics</w:t>
            </w:r>
            <w:r w:rsidR="00432A6D">
              <w:rPr>
                <w:rFonts w:ascii="標楷體" w:eastAsia="標楷體" w:hAnsi="標楷體" w:cs="Arial" w:hint="eastAsia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109D" w14:textId="77777777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All </w:t>
            </w:r>
            <w:r>
              <w:rPr>
                <w:rFonts w:ascii="Arial" w:eastAsia="標楷體" w:hAnsi="Arial" w:cs="Arial"/>
                <w:sz w:val="18"/>
                <w:szCs w:val="18"/>
              </w:rPr>
              <w:t>intermediate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-risk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31C5" w14:textId="44DF864B" w:rsidR="00154FFD" w:rsidRPr="006B4665" w:rsidRDefault="00D96AFB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All</w:t>
            </w:r>
            <w:r w:rsidR="00154FFD">
              <w:rPr>
                <w:rFonts w:ascii="Arial" w:eastAsia="標楷體" w:hAnsi="Arial" w:cs="Arial" w:hint="eastAsia"/>
                <w:sz w:val="18"/>
                <w:szCs w:val="18"/>
              </w:rPr>
              <w:t xml:space="preserve"> </w:t>
            </w:r>
            <w:r w:rsidR="00154FFD">
              <w:rPr>
                <w:rFonts w:ascii="Arial" w:eastAsia="標楷體" w:hAnsi="Arial" w:cs="Arial"/>
                <w:sz w:val="18"/>
                <w:szCs w:val="18"/>
              </w:rPr>
              <w:t>intermediate</w:t>
            </w:r>
            <w:r w:rsidR="00154FFD">
              <w:rPr>
                <w:rFonts w:ascii="Arial" w:eastAsia="標楷體" w:hAnsi="Arial" w:cs="Arial" w:hint="eastAsia"/>
                <w:sz w:val="18"/>
                <w:szCs w:val="18"/>
              </w:rPr>
              <w:t>-risk</w:t>
            </w:r>
          </w:p>
        </w:tc>
      </w:tr>
      <w:tr w:rsidR="00154FFD" w:rsidRPr="00DF073E" w14:paraId="224FD810" w14:textId="77777777" w:rsidTr="00154FFD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7F144395" w14:textId="77777777" w:rsidR="00154FFD" w:rsidRPr="00512890" w:rsidRDefault="00154FFD" w:rsidP="00154FFD">
            <w:pPr>
              <w:spacing w:line="320" w:lineRule="exact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512890">
              <w:rPr>
                <w:rFonts w:ascii="Arial" w:eastAsia="標楷體" w:hAnsi="Arial" w:cs="Arial" w:hint="eastAsia"/>
                <w:b/>
                <w:color w:val="000000"/>
                <w:sz w:val="18"/>
                <w:szCs w:val="18"/>
              </w:rPr>
              <w:t>Mutation</w:t>
            </w:r>
            <w:r>
              <w:rPr>
                <w:rFonts w:ascii="Arial" w:eastAsia="標楷體" w:hAnsi="Arial" w:cs="Arial" w:hint="eastAsia"/>
                <w:b/>
                <w:color w:val="000000"/>
                <w:sz w:val="18"/>
                <w:szCs w:val="18"/>
              </w:rPr>
              <w:t>s</w:t>
            </w:r>
            <w:r w:rsidR="00432A6D">
              <w:rPr>
                <w:rFonts w:ascii="標楷體" w:eastAsia="標楷體" w:hAnsi="標楷體" w:cs="Arial" w:hint="eastAsia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4771B239" w14:textId="77777777" w:rsidR="00154FFD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Fewer </w:t>
            </w:r>
            <w:r w:rsidRPr="006B4665">
              <w:rPr>
                <w:rFonts w:ascii="Arial" w:eastAsia="標楷體" w:hAnsi="Arial" w:cs="Arial" w:hint="eastAsia"/>
                <w:i/>
                <w:sz w:val="18"/>
                <w:szCs w:val="18"/>
              </w:rPr>
              <w:t>NPM1</w:t>
            </w:r>
            <w:bookmarkStart w:id="0" w:name="_GoBack"/>
            <w:bookmarkEnd w:id="0"/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, </w:t>
            </w:r>
            <w:r w:rsidRPr="006B4665">
              <w:rPr>
                <w:rFonts w:ascii="Arial" w:eastAsia="標楷體" w:hAnsi="Arial" w:cs="Arial" w:hint="eastAsia"/>
                <w:i/>
                <w:sz w:val="18"/>
                <w:szCs w:val="18"/>
              </w:rPr>
              <w:t>FLT3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/ITD</w:t>
            </w:r>
          </w:p>
          <w:p w14:paraId="6FCF21BA" w14:textId="77777777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Strong </w:t>
            </w:r>
            <w:r w:rsidRPr="00CD6CA7">
              <w:rPr>
                <w:rFonts w:ascii="Arial" w:eastAsia="標楷體" w:hAnsi="Arial" w:cs="Arial" w:hint="eastAsia"/>
                <w:i/>
                <w:sz w:val="18"/>
                <w:szCs w:val="18"/>
              </w:rPr>
              <w:t>CEBPA</w:t>
            </w:r>
            <w:r w:rsidRPr="00CD6CA7">
              <w:rPr>
                <w:rFonts w:ascii="Arial" w:eastAsia="標楷體" w:hAnsi="Arial" w:cs="Arial" w:hint="eastAsia"/>
                <w:sz w:val="18"/>
                <w:szCs w:val="18"/>
                <w:vertAlign w:val="superscript"/>
              </w:rPr>
              <w:t>dm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 association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14:paraId="784DC16C" w14:textId="77777777" w:rsidR="00154FFD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Higher </w:t>
            </w:r>
            <w:r w:rsidRPr="006B4665">
              <w:rPr>
                <w:rFonts w:ascii="Arial" w:eastAsia="標楷體" w:hAnsi="Arial" w:cs="Arial" w:hint="eastAsia"/>
                <w:i/>
                <w:sz w:val="18"/>
                <w:szCs w:val="18"/>
              </w:rPr>
              <w:t>NPM1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, </w:t>
            </w:r>
            <w:r w:rsidRPr="006B4665">
              <w:rPr>
                <w:rFonts w:ascii="Arial" w:eastAsia="標楷體" w:hAnsi="Arial" w:cs="Arial" w:hint="eastAsia"/>
                <w:i/>
                <w:sz w:val="18"/>
                <w:szCs w:val="18"/>
              </w:rPr>
              <w:t>FLT3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/ITD</w:t>
            </w:r>
          </w:p>
          <w:p w14:paraId="5A0238F4" w14:textId="77777777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Weak </w:t>
            </w:r>
            <w:r w:rsidRPr="00CD6CA7">
              <w:rPr>
                <w:rFonts w:ascii="Arial" w:eastAsia="標楷體" w:hAnsi="Arial" w:cs="Arial" w:hint="eastAsia"/>
                <w:i/>
                <w:sz w:val="18"/>
                <w:szCs w:val="18"/>
              </w:rPr>
              <w:t>CEBPA</w:t>
            </w:r>
            <w:r w:rsidRPr="00CD6CA7">
              <w:rPr>
                <w:rFonts w:ascii="Arial" w:eastAsia="標楷體" w:hAnsi="Arial" w:cs="Arial" w:hint="eastAsia"/>
                <w:sz w:val="18"/>
                <w:szCs w:val="18"/>
                <w:vertAlign w:val="superscript"/>
              </w:rPr>
              <w:t>dm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 xml:space="preserve"> association</w:t>
            </w:r>
          </w:p>
        </w:tc>
      </w:tr>
      <w:tr w:rsidR="00154FFD" w:rsidRPr="00DF073E" w14:paraId="7FF103D1" w14:textId="77777777" w:rsidTr="00154FFD">
        <w:trPr>
          <w:trHeight w:val="29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951B" w14:textId="77777777" w:rsidR="00154FFD" w:rsidRPr="00512890" w:rsidRDefault="00154FFD" w:rsidP="00154FFD">
            <w:pPr>
              <w:spacing w:line="320" w:lineRule="exact"/>
              <w:ind w:leftChars="-44" w:left="-2" w:hangingChars="58" w:hanging="104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標楷體" w:hAnsi="Arial" w:cs="Arial" w:hint="eastAsia"/>
                <w:b/>
                <w:color w:val="000000"/>
                <w:sz w:val="18"/>
                <w:szCs w:val="18"/>
              </w:rPr>
              <w:t>Clinical outcome</w:t>
            </w:r>
            <w:r w:rsidR="00432A6D">
              <w:rPr>
                <w:rFonts w:ascii="標楷體" w:eastAsia="標楷體" w:hAnsi="標楷體" w:cs="Arial" w:hint="eastAsia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2EF6" w14:textId="77777777" w:rsidR="00154FFD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</w:rPr>
              <w:t>Higher CR rate</w:t>
            </w:r>
          </w:p>
          <w:p w14:paraId="16E75A7A" w14:textId="77777777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B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etter OS, DFS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BC42" w14:textId="77777777" w:rsidR="00154FFD" w:rsidRPr="006B4665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</w:rPr>
            </w:pPr>
            <w:r>
              <w:rPr>
                <w:rFonts w:ascii="Arial" w:eastAsia="標楷體" w:hAnsi="Arial" w:cs="Arial"/>
                <w:sz w:val="18"/>
                <w:szCs w:val="18"/>
              </w:rPr>
              <w:t>N</w:t>
            </w:r>
            <w:r>
              <w:rPr>
                <w:rFonts w:ascii="Arial" w:eastAsia="標楷體" w:hAnsi="Arial" w:cs="Arial" w:hint="eastAsia"/>
                <w:sz w:val="18"/>
                <w:szCs w:val="18"/>
              </w:rPr>
              <w:t>o survival benefit</w:t>
            </w:r>
          </w:p>
        </w:tc>
      </w:tr>
      <w:tr w:rsidR="00154FFD" w:rsidRPr="00DF073E" w14:paraId="75F1C75E" w14:textId="77777777" w:rsidTr="00154FFD">
        <w:trPr>
          <w:trHeight w:val="113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5C2C72F1" w14:textId="77777777" w:rsidR="00154FFD" w:rsidRPr="0068793F" w:rsidRDefault="00154FFD">
            <w:pPr>
              <w:spacing w:line="320" w:lineRule="exact"/>
              <w:rPr>
                <w:rFonts w:ascii="Arial" w:eastAsia="標楷體" w:hAnsi="Arial" w:cs="Arial"/>
                <w:b/>
                <w:color w:val="000000"/>
                <w:sz w:val="18"/>
                <w:szCs w:val="18"/>
              </w:rPr>
            </w:pPr>
            <w:r w:rsidRPr="0068793F">
              <w:rPr>
                <w:rFonts w:ascii="Arial" w:eastAsia="標楷體" w:hAnsi="Arial" w:cs="Arial" w:hint="eastAsia"/>
                <w:b/>
                <w:color w:val="000000"/>
                <w:sz w:val="18"/>
                <w:szCs w:val="18"/>
              </w:rPr>
              <w:t>Disease spectrum</w:t>
            </w:r>
            <w:r w:rsidR="00432A6D">
              <w:rPr>
                <w:rFonts w:ascii="標楷體" w:eastAsia="標楷體" w:hAnsi="標楷體" w:cs="Arial" w:hint="eastAsia"/>
                <w:b/>
                <w:color w:val="000000"/>
                <w:sz w:val="18"/>
                <w:szCs w:val="18"/>
              </w:rPr>
              <w:t>**</w:t>
            </w:r>
            <w:r>
              <w:rPr>
                <w:rFonts w:ascii="Arial" w:eastAsia="標楷體" w:hAnsi="Arial" w:cs="Arial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304277DF" w14:textId="77777777" w:rsidR="00154FFD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Familial AML 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HcmVlbjwvQXV0aG9yPjxZZWFyPjIwMTM8L1llYXI+PFJl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HcmVlbjwvQXV0aG9yPjxZZWFyPjIwMTM8L1llYXI+PFJl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separate"/>
            </w:r>
            <w:r w:rsidRPr="0003553E">
              <w:rPr>
                <w:rFonts w:ascii="Arial" w:eastAsia="標楷體" w:hAnsi="Arial" w:cs="Arial"/>
                <w:noProof/>
                <w:sz w:val="18"/>
                <w:szCs w:val="18"/>
                <w:vertAlign w:val="superscript"/>
                <w:lang w:val="nl-NL"/>
              </w:rPr>
              <w:t>11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</w:p>
          <w:p w14:paraId="2671ED83" w14:textId="77777777" w:rsidR="00154FFD" w:rsidRDefault="00154FFD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Childhoold MDS 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XbG9kYXJza2k8L0F1dGhvcj48WWVhcj4yMDE2PC9ZZWFy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XbG9kYXJza2k8L0F1dGhvcj48WWVhcj4yMDE2PC9ZZWFy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separate"/>
            </w:r>
            <w:r w:rsidRPr="0003553E">
              <w:rPr>
                <w:rFonts w:ascii="Arial" w:eastAsia="標楷體" w:hAnsi="Arial" w:cs="Arial"/>
                <w:noProof/>
                <w:sz w:val="18"/>
                <w:szCs w:val="18"/>
                <w:vertAlign w:val="superscript"/>
                <w:lang w:val="nl-NL"/>
              </w:rPr>
              <w:t>5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</w:p>
          <w:p w14:paraId="00FD6435" w14:textId="731BDD58" w:rsidR="00F559F2" w:rsidRPr="006B4665" w:rsidRDefault="00F559F2" w:rsidP="00154FFD">
            <w:pPr>
              <w:spacing w:line="320" w:lineRule="exact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F559F2">
              <w:rPr>
                <w:rFonts w:ascii="Arial" w:eastAsia="標楷體" w:hAnsi="Arial" w:cs="Arial"/>
                <w:i/>
                <w:sz w:val="18"/>
                <w:szCs w:val="18"/>
                <w:lang w:val="nl-NL"/>
              </w:rPr>
              <w:t>De novo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t xml:space="preserve"> AML</w:t>
            </w:r>
          </w:p>
        </w:tc>
        <w:tc>
          <w:tcPr>
            <w:tcW w:w="2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14:paraId="13F9EF97" w14:textId="77777777" w:rsidR="00154FFD" w:rsidRDefault="00154FFD" w:rsidP="00154FFD">
            <w:pPr>
              <w:tabs>
                <w:tab w:val="center" w:pos="883"/>
              </w:tabs>
              <w:spacing w:line="320" w:lineRule="exact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Familial MDS/ AML 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IYWhuPC9BdXRob3I+PFllYXI+MjAxMTwvWWVhcj48UmVj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TAxMi03PC9wYWdlcz48dm9s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IYWhuPC9BdXRob3I+PFllYXI+MjAxMTwvWWVhcj48UmVj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TAxMi03PC9wYWdlcz48dm9s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separate"/>
            </w:r>
            <w:r w:rsidRPr="0003553E">
              <w:rPr>
                <w:rFonts w:ascii="Arial" w:eastAsia="標楷體" w:hAnsi="Arial" w:cs="Arial"/>
                <w:noProof/>
                <w:sz w:val="18"/>
                <w:szCs w:val="18"/>
                <w:vertAlign w:val="superscript"/>
                <w:lang w:val="nl-NL"/>
              </w:rPr>
              <w:t>4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</w:p>
          <w:p w14:paraId="76693F62" w14:textId="77777777" w:rsidR="00154FFD" w:rsidRPr="00E15DBA" w:rsidRDefault="00154FFD" w:rsidP="00154FFD">
            <w:pPr>
              <w:tabs>
                <w:tab w:val="center" w:pos="883"/>
              </w:tabs>
              <w:spacing w:line="320" w:lineRule="exact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E15DBA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>MonoMAC syndrome</w:t>
            </w: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 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LYXplbndhZGVsPC9BdXRob3I+PFllYXI+MjAxMjwvWWVh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LYXplbndhZGVsPC9BdXRob3I+PFllYXI+MjAxMjwvWWVh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separate"/>
            </w:r>
            <w:r w:rsidRPr="0003553E">
              <w:rPr>
                <w:rFonts w:ascii="Arial" w:eastAsia="標楷體" w:hAnsi="Arial" w:cs="Arial"/>
                <w:noProof/>
                <w:sz w:val="18"/>
                <w:szCs w:val="18"/>
                <w:vertAlign w:val="superscript"/>
                <w:lang w:val="nl-NL"/>
              </w:rPr>
              <w:t>8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</w:p>
          <w:p w14:paraId="3EB17B8A" w14:textId="77777777" w:rsidR="00154FFD" w:rsidRPr="00E15DBA" w:rsidRDefault="00154FFD" w:rsidP="00154FFD">
            <w:pPr>
              <w:tabs>
                <w:tab w:val="center" w:pos="883"/>
              </w:tabs>
              <w:spacing w:line="320" w:lineRule="exact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 w:rsidRPr="00E15DBA"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CML blast crisis </w:t>
            </w:r>
            <w:r w:rsidRPr="00E15DBA"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aaGFuZzwvQXV0aG9yPjxZZWFyPjIwMDg8L1llYXI+PFJl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yMDc2LTgxPC9wYWdlcz48dm9sdW1lPjEwNTwvdm9sdW1lPjxudW1i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aaGFuZzwvQXV0aG9yPjxZZWFyPjIwMDg8L1llYXI+PFJl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yMDc2LTgxPC9wYWdlcz48dm9sdW1lPjEwNTwvdm9sdW1lPjxudW1i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  <w:r w:rsidRPr="00E15DBA"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 w:rsidRPr="00E15DBA"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separate"/>
            </w:r>
            <w:r w:rsidRPr="0003553E">
              <w:rPr>
                <w:rFonts w:ascii="Arial" w:eastAsia="標楷體" w:hAnsi="Arial" w:cs="Arial"/>
                <w:noProof/>
                <w:sz w:val="18"/>
                <w:szCs w:val="18"/>
                <w:vertAlign w:val="superscript"/>
                <w:lang w:val="nl-NL"/>
              </w:rPr>
              <w:t>3</w:t>
            </w:r>
            <w:r w:rsidRPr="00E15DBA"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</w:p>
          <w:p w14:paraId="39DD32C7" w14:textId="77777777" w:rsidR="00154FFD" w:rsidRPr="006B4665" w:rsidRDefault="00154FFD" w:rsidP="00154FFD">
            <w:pPr>
              <w:tabs>
                <w:tab w:val="center" w:pos="883"/>
              </w:tabs>
              <w:spacing w:line="320" w:lineRule="exact"/>
              <w:rPr>
                <w:rFonts w:ascii="Arial" w:eastAsia="標楷體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標楷體" w:hAnsi="Arial" w:cs="Arial" w:hint="eastAsia"/>
                <w:sz w:val="18"/>
                <w:szCs w:val="18"/>
                <w:lang w:val="nl-NL"/>
              </w:rPr>
              <w:t xml:space="preserve">Childhoold MDS 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XbG9kYXJza2k8L0F1dGhvcj48WWVhcj4yMDE2PC9ZZWFy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begin">
                <w:fldData xml:space="preserve">PEVuZE5vdGU+PENpdGU+PEF1dGhvcj5XbG9kYXJza2k8L0F1dGhvcj48WWVhcj4yMDE2PC9ZZWFy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separate"/>
            </w:r>
            <w:r w:rsidRPr="0003553E">
              <w:rPr>
                <w:rFonts w:ascii="Arial" w:eastAsia="標楷體" w:hAnsi="Arial" w:cs="Arial"/>
                <w:noProof/>
                <w:sz w:val="18"/>
                <w:szCs w:val="18"/>
                <w:vertAlign w:val="superscript"/>
                <w:lang w:val="nl-NL"/>
              </w:rPr>
              <w:t>5</w:t>
            </w:r>
            <w:r>
              <w:rPr>
                <w:rFonts w:ascii="Arial" w:eastAsia="標楷體" w:hAnsi="Arial" w:cs="Arial"/>
                <w:sz w:val="18"/>
                <w:szCs w:val="18"/>
                <w:lang w:val="nl-NL"/>
              </w:rPr>
              <w:fldChar w:fldCharType="end"/>
            </w:r>
          </w:p>
        </w:tc>
      </w:tr>
    </w:tbl>
    <w:p w14:paraId="577A6180" w14:textId="77777777" w:rsidR="00432A6D" w:rsidRDefault="00432A6D" w:rsidP="00154FFD">
      <w:pPr>
        <w:widowControl/>
        <w:rPr>
          <w:rFonts w:ascii="Arial" w:hAnsi="Arial" w:cs="Arial"/>
          <w:sz w:val="16"/>
          <w:szCs w:val="16"/>
        </w:rPr>
      </w:pPr>
      <w:r>
        <w:rPr>
          <w:rFonts w:ascii="標楷體" w:eastAsia="標楷體" w:hAnsi="標楷體" w:cs="Arial" w:hint="eastAsia"/>
          <w:b/>
          <w:color w:val="000000"/>
          <w:sz w:val="18"/>
          <w:szCs w:val="18"/>
        </w:rPr>
        <w:t>*</w:t>
      </w:r>
      <w:r>
        <w:rPr>
          <w:rFonts w:ascii="標楷體" w:eastAsia="標楷體" w:hAnsi="標楷體" w:cs="Arial"/>
          <w:b/>
          <w:color w:val="000000"/>
          <w:sz w:val="18"/>
          <w:szCs w:val="18"/>
        </w:rPr>
        <w:t xml:space="preserve"> </w:t>
      </w:r>
      <w:r>
        <w:rPr>
          <w:rFonts w:ascii="Arial" w:hAnsi="Arial" w:cs="Arial"/>
          <w:sz w:val="16"/>
          <w:szCs w:val="16"/>
        </w:rPr>
        <w:t>from our study</w:t>
      </w:r>
    </w:p>
    <w:p w14:paraId="0CFB4B30" w14:textId="77777777" w:rsidR="002F0B1D" w:rsidRDefault="002F0B1D" w:rsidP="00154FFD">
      <w:pPr>
        <w:widowControl/>
        <w:rPr>
          <w:rFonts w:ascii="標楷體" w:eastAsia="標楷體" w:hAnsi="標楷體" w:cs="Arial"/>
          <w:b/>
          <w:color w:val="000000"/>
          <w:sz w:val="18"/>
          <w:szCs w:val="18"/>
        </w:rPr>
      </w:pPr>
      <w:r>
        <w:rPr>
          <w:rFonts w:ascii="標楷體" w:eastAsia="標楷體" w:hAnsi="標楷體" w:cs="Arial" w:hint="eastAsia"/>
          <w:b/>
          <w:color w:val="000000"/>
          <w:sz w:val="18"/>
          <w:szCs w:val="18"/>
        </w:rPr>
        <w:t>**</w:t>
      </w:r>
      <w:r>
        <w:rPr>
          <w:rFonts w:ascii="標楷體" w:eastAsia="標楷體" w:hAnsi="標楷體" w:cs="Arial"/>
          <w:b/>
          <w:color w:val="000000"/>
          <w:sz w:val="18"/>
          <w:szCs w:val="18"/>
        </w:rPr>
        <w:t xml:space="preserve"> f</w:t>
      </w:r>
      <w:r>
        <w:rPr>
          <w:rFonts w:ascii="Arial" w:hAnsi="Arial" w:cs="Arial"/>
          <w:sz w:val="16"/>
          <w:szCs w:val="16"/>
        </w:rPr>
        <w:t>rom literature</w:t>
      </w:r>
    </w:p>
    <w:p w14:paraId="1F802231" w14:textId="77777777" w:rsidR="00154FFD" w:rsidRPr="00C36C49" w:rsidRDefault="00154FFD" w:rsidP="00154FFD">
      <w:pPr>
        <w:widowControl/>
        <w:rPr>
          <w:rFonts w:ascii="Arial" w:hAnsi="Arial" w:cs="Arial"/>
          <w:sz w:val="16"/>
          <w:szCs w:val="16"/>
        </w:rPr>
      </w:pPr>
      <w:r w:rsidRPr="003006E4">
        <w:rPr>
          <w:rFonts w:ascii="Arial" w:hAnsi="Arial" w:cs="Arial"/>
          <w:sz w:val="16"/>
          <w:szCs w:val="16"/>
        </w:rPr>
        <w:t>Abbreviation</w:t>
      </w:r>
      <w:r w:rsidR="00485A3A">
        <w:rPr>
          <w:rFonts w:ascii="Arial" w:hAnsi="Arial" w:cs="Arial" w:hint="eastAsia"/>
          <w:sz w:val="16"/>
          <w:szCs w:val="16"/>
        </w:rPr>
        <w:t>s</w:t>
      </w:r>
      <w:r w:rsidRPr="003006E4">
        <w:rPr>
          <w:rFonts w:ascii="Arial" w:hAnsi="Arial" w:cs="Arial"/>
          <w:sz w:val="16"/>
          <w:szCs w:val="16"/>
        </w:rPr>
        <w:t>:</w:t>
      </w:r>
      <w:r w:rsidRPr="000A34AE">
        <w:rPr>
          <w:sz w:val="16"/>
          <w:szCs w:val="16"/>
        </w:rPr>
        <w:t xml:space="preserve"> </w:t>
      </w:r>
      <w:r w:rsidRPr="000A34AE">
        <w:rPr>
          <w:rFonts w:ascii="Arial" w:eastAsia="標楷體" w:hAnsi="Arial" w:cs="Arial" w:hint="eastAsia"/>
          <w:i/>
          <w:sz w:val="16"/>
          <w:szCs w:val="16"/>
        </w:rPr>
        <w:t>CEBPA</w:t>
      </w:r>
      <w:r w:rsidRPr="000A34AE">
        <w:rPr>
          <w:rFonts w:ascii="Arial" w:eastAsia="標楷體" w:hAnsi="Arial" w:cs="Arial" w:hint="eastAsia"/>
          <w:sz w:val="16"/>
          <w:szCs w:val="16"/>
          <w:vertAlign w:val="superscript"/>
        </w:rPr>
        <w:t>dm</w:t>
      </w:r>
      <w:r w:rsidRPr="000A34AE">
        <w:rPr>
          <w:rFonts w:ascii="Arial" w:hAnsi="Arial" w:cs="Arial" w:hint="eastAsia"/>
          <w:i/>
          <w:sz w:val="16"/>
          <w:szCs w:val="16"/>
        </w:rPr>
        <w:t>, CEBPA</w:t>
      </w:r>
      <w:r w:rsidRPr="000A34AE">
        <w:rPr>
          <w:rFonts w:ascii="Arial" w:hAnsi="Arial" w:cs="Arial" w:hint="eastAsia"/>
          <w:i/>
          <w:sz w:val="16"/>
          <w:szCs w:val="16"/>
          <w:vertAlign w:val="superscript"/>
        </w:rPr>
        <w:t>double-mutation</w:t>
      </w:r>
      <w:r>
        <w:rPr>
          <w:rFonts w:ascii="Arial" w:hAnsi="Arial" w:cs="Arial" w:hint="eastAsia"/>
          <w:i/>
          <w:sz w:val="16"/>
          <w:szCs w:val="16"/>
        </w:rPr>
        <w:t xml:space="preserve">; </w:t>
      </w:r>
      <w:r w:rsidRPr="00C36C49">
        <w:rPr>
          <w:rFonts w:ascii="Arial" w:eastAsia="標楷體" w:hAnsi="Arial" w:cs="Arial" w:hint="eastAsia"/>
          <w:sz w:val="16"/>
          <w:szCs w:val="16"/>
          <w:lang w:val="nl-NL"/>
        </w:rPr>
        <w:t xml:space="preserve">MonoMAC, </w:t>
      </w:r>
      <w:r w:rsidRPr="00C36C49">
        <w:rPr>
          <w:rFonts w:ascii="Arial" w:eastAsia="標楷體" w:hAnsi="Arial" w:cs="Arial"/>
          <w:sz w:val="16"/>
          <w:szCs w:val="16"/>
          <w:lang w:val="nl-NL"/>
        </w:rPr>
        <w:t>Monocytopenia and mycobacterial infection</w:t>
      </w:r>
    </w:p>
    <w:p w14:paraId="11AC7CA8" w14:textId="77777777" w:rsidR="00154FFD" w:rsidRPr="00154FFD" w:rsidRDefault="00154FFD" w:rsidP="00322CB0">
      <w:pPr>
        <w:rPr>
          <w:rFonts w:ascii="Arial" w:hAnsi="Arial" w:cs="Arial"/>
          <w:sz w:val="16"/>
          <w:szCs w:val="16"/>
        </w:rPr>
      </w:pPr>
    </w:p>
    <w:sectPr w:rsidR="00154FFD" w:rsidRPr="00154F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0707A1" w14:textId="77777777" w:rsidR="00A44D06" w:rsidRDefault="00A44D06" w:rsidP="004D5840">
      <w:r>
        <w:separator/>
      </w:r>
    </w:p>
  </w:endnote>
  <w:endnote w:type="continuationSeparator" w:id="0">
    <w:p w14:paraId="0068B1D6" w14:textId="77777777" w:rsidR="00A44D06" w:rsidRDefault="00A44D06" w:rsidP="004D5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828FEF" w14:textId="77777777" w:rsidR="00A44D06" w:rsidRDefault="00A44D06" w:rsidP="004D5840">
      <w:r>
        <w:separator/>
      </w:r>
    </w:p>
  </w:footnote>
  <w:footnote w:type="continuationSeparator" w:id="0">
    <w:p w14:paraId="05928F85" w14:textId="77777777" w:rsidR="00A44D06" w:rsidRDefault="00A44D06" w:rsidP="004D5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74C18"/>
    <w:multiLevelType w:val="hybridMultilevel"/>
    <w:tmpl w:val="C95A3CB4"/>
    <w:lvl w:ilvl="0" w:tplc="25FA2E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16D6F19"/>
    <w:multiLevelType w:val="hybridMultilevel"/>
    <w:tmpl w:val="452E4A48"/>
    <w:lvl w:ilvl="0" w:tplc="881AB7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225649E"/>
    <w:multiLevelType w:val="hybridMultilevel"/>
    <w:tmpl w:val="40A436FA"/>
    <w:lvl w:ilvl="0" w:tplc="98F6844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44E"/>
    <w:rsid w:val="0008588F"/>
    <w:rsid w:val="000942D0"/>
    <w:rsid w:val="000967AE"/>
    <w:rsid w:val="000B6B5D"/>
    <w:rsid w:val="001435BE"/>
    <w:rsid w:val="00145433"/>
    <w:rsid w:val="00154FFD"/>
    <w:rsid w:val="001642DE"/>
    <w:rsid w:val="00167920"/>
    <w:rsid w:val="00197741"/>
    <w:rsid w:val="001A24F0"/>
    <w:rsid w:val="001D23F6"/>
    <w:rsid w:val="001E07AE"/>
    <w:rsid w:val="00263A3C"/>
    <w:rsid w:val="00271247"/>
    <w:rsid w:val="002E6DCB"/>
    <w:rsid w:val="002F0B1D"/>
    <w:rsid w:val="002F1602"/>
    <w:rsid w:val="002F1FB7"/>
    <w:rsid w:val="0031089B"/>
    <w:rsid w:val="00310E61"/>
    <w:rsid w:val="00322CB0"/>
    <w:rsid w:val="00327816"/>
    <w:rsid w:val="00341E0A"/>
    <w:rsid w:val="00342568"/>
    <w:rsid w:val="00350B3F"/>
    <w:rsid w:val="00356442"/>
    <w:rsid w:val="00356B6E"/>
    <w:rsid w:val="00373916"/>
    <w:rsid w:val="00392CF1"/>
    <w:rsid w:val="003973A1"/>
    <w:rsid w:val="003A289D"/>
    <w:rsid w:val="003D2BF1"/>
    <w:rsid w:val="003E3D62"/>
    <w:rsid w:val="00432A6D"/>
    <w:rsid w:val="004673BE"/>
    <w:rsid w:val="004746BB"/>
    <w:rsid w:val="00485A3A"/>
    <w:rsid w:val="004969E3"/>
    <w:rsid w:val="004B0902"/>
    <w:rsid w:val="004D5840"/>
    <w:rsid w:val="004E544E"/>
    <w:rsid w:val="004F7078"/>
    <w:rsid w:val="0052489E"/>
    <w:rsid w:val="0057013C"/>
    <w:rsid w:val="00587CFE"/>
    <w:rsid w:val="005B21BF"/>
    <w:rsid w:val="005C5226"/>
    <w:rsid w:val="00600D5C"/>
    <w:rsid w:val="00606D30"/>
    <w:rsid w:val="00623023"/>
    <w:rsid w:val="00632170"/>
    <w:rsid w:val="006A56CC"/>
    <w:rsid w:val="006B51EC"/>
    <w:rsid w:val="006E7747"/>
    <w:rsid w:val="007125B3"/>
    <w:rsid w:val="00741A0F"/>
    <w:rsid w:val="00753494"/>
    <w:rsid w:val="007634E4"/>
    <w:rsid w:val="007B1C91"/>
    <w:rsid w:val="007B3F96"/>
    <w:rsid w:val="007C4FFC"/>
    <w:rsid w:val="00836A81"/>
    <w:rsid w:val="00844D15"/>
    <w:rsid w:val="00852729"/>
    <w:rsid w:val="00857001"/>
    <w:rsid w:val="00884421"/>
    <w:rsid w:val="008E7D3B"/>
    <w:rsid w:val="008F1FAE"/>
    <w:rsid w:val="00912604"/>
    <w:rsid w:val="00913135"/>
    <w:rsid w:val="00913B8D"/>
    <w:rsid w:val="00940C4E"/>
    <w:rsid w:val="009514B7"/>
    <w:rsid w:val="009B0055"/>
    <w:rsid w:val="009C3272"/>
    <w:rsid w:val="009C57B6"/>
    <w:rsid w:val="009D4DB1"/>
    <w:rsid w:val="00A21CE1"/>
    <w:rsid w:val="00A22878"/>
    <w:rsid w:val="00A44D06"/>
    <w:rsid w:val="00A967D5"/>
    <w:rsid w:val="00A97E37"/>
    <w:rsid w:val="00AB264F"/>
    <w:rsid w:val="00AE3068"/>
    <w:rsid w:val="00B05577"/>
    <w:rsid w:val="00B35D70"/>
    <w:rsid w:val="00B45CD1"/>
    <w:rsid w:val="00BA3ABB"/>
    <w:rsid w:val="00BC58BA"/>
    <w:rsid w:val="00BD2C9B"/>
    <w:rsid w:val="00BE5E91"/>
    <w:rsid w:val="00BF1FD8"/>
    <w:rsid w:val="00C10A54"/>
    <w:rsid w:val="00C20B49"/>
    <w:rsid w:val="00C347EB"/>
    <w:rsid w:val="00C91085"/>
    <w:rsid w:val="00CB44CC"/>
    <w:rsid w:val="00CD0A88"/>
    <w:rsid w:val="00CD43E2"/>
    <w:rsid w:val="00CF2F6F"/>
    <w:rsid w:val="00D13E08"/>
    <w:rsid w:val="00D41E59"/>
    <w:rsid w:val="00D50EA2"/>
    <w:rsid w:val="00D511F9"/>
    <w:rsid w:val="00D7087D"/>
    <w:rsid w:val="00D7605F"/>
    <w:rsid w:val="00D816B0"/>
    <w:rsid w:val="00D96AFB"/>
    <w:rsid w:val="00DC1493"/>
    <w:rsid w:val="00E123EB"/>
    <w:rsid w:val="00E36226"/>
    <w:rsid w:val="00EE742E"/>
    <w:rsid w:val="00EF343D"/>
    <w:rsid w:val="00F048AB"/>
    <w:rsid w:val="00F157A6"/>
    <w:rsid w:val="00F16BB6"/>
    <w:rsid w:val="00F4008F"/>
    <w:rsid w:val="00F40FF0"/>
    <w:rsid w:val="00F559F2"/>
    <w:rsid w:val="00F74862"/>
    <w:rsid w:val="00F87BFA"/>
    <w:rsid w:val="00F921F4"/>
    <w:rsid w:val="00FA2B02"/>
    <w:rsid w:val="00FB2CCF"/>
    <w:rsid w:val="00FB6E2B"/>
    <w:rsid w:val="00FC401D"/>
    <w:rsid w:val="00FE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7D8F4"/>
  <w15:docId w15:val="{50F54839-2298-4D5F-B976-CDF922E4F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79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67920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CD0A8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4D58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D584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D58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D5840"/>
    <w:rPr>
      <w:sz w:val="20"/>
      <w:szCs w:val="20"/>
    </w:rPr>
  </w:style>
  <w:style w:type="paragraph" w:styleId="a9">
    <w:name w:val="List Paragraph"/>
    <w:basedOn w:val="a"/>
    <w:uiPriority w:val="34"/>
    <w:qFormat/>
    <w:rsid w:val="00C91085"/>
    <w:pPr>
      <w:ind w:leftChars="200" w:left="480"/>
    </w:pPr>
  </w:style>
  <w:style w:type="character" w:styleId="aa">
    <w:name w:val="annotation reference"/>
    <w:basedOn w:val="a0"/>
    <w:uiPriority w:val="99"/>
    <w:semiHidden/>
    <w:unhideWhenUsed/>
    <w:rsid w:val="00D511F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511F9"/>
  </w:style>
  <w:style w:type="character" w:customStyle="1" w:styleId="ac">
    <w:name w:val="註解文字 字元"/>
    <w:basedOn w:val="a0"/>
    <w:link w:val="ab"/>
    <w:uiPriority w:val="99"/>
    <w:semiHidden/>
    <w:rsid w:val="00D511F9"/>
  </w:style>
  <w:style w:type="paragraph" w:styleId="ad">
    <w:name w:val="annotation subject"/>
    <w:basedOn w:val="ab"/>
    <w:next w:val="ab"/>
    <w:link w:val="ae"/>
    <w:uiPriority w:val="99"/>
    <w:semiHidden/>
    <w:unhideWhenUsed/>
    <w:rsid w:val="00D511F9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D511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D994D7-FE6E-436B-A12A-2968B185F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7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2</cp:revision>
  <dcterms:created xsi:type="dcterms:W3CDTF">2017-05-06T09:38:00Z</dcterms:created>
  <dcterms:modified xsi:type="dcterms:W3CDTF">2018-07-20T08:28:00Z</dcterms:modified>
</cp:coreProperties>
</file>